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7AC7" w:rsidRDefault="00AE7918" w:rsidP="008A7AC7">
      <w:pPr>
        <w:spacing w:after="0"/>
        <w:rPr>
          <w:sz w:val="20"/>
          <w:lang w:val="en-US"/>
        </w:rPr>
      </w:pPr>
      <w:r>
        <w:rPr>
          <w:b/>
          <w:sz w:val="20"/>
          <w:lang w:val="en-US"/>
        </w:rPr>
        <w:t>S5 Table</w:t>
      </w:r>
      <w:bookmarkStart w:id="0" w:name="_GoBack"/>
      <w:bookmarkEnd w:id="0"/>
    </w:p>
    <w:tbl>
      <w:tblPr>
        <w:tblpPr w:leftFromText="141" w:rightFromText="141" w:vertAnchor="text" w:horzAnchor="margin" w:tblpXSpec="center" w:tblpY="954"/>
        <w:tblW w:w="11229" w:type="dxa"/>
        <w:tblBorders>
          <w:top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9"/>
        <w:gridCol w:w="646"/>
        <w:gridCol w:w="420"/>
        <w:gridCol w:w="280"/>
        <w:gridCol w:w="420"/>
        <w:gridCol w:w="280"/>
        <w:gridCol w:w="604"/>
        <w:gridCol w:w="350"/>
        <w:gridCol w:w="280"/>
        <w:gridCol w:w="359"/>
        <w:gridCol w:w="287"/>
        <w:gridCol w:w="604"/>
        <w:gridCol w:w="420"/>
        <w:gridCol w:w="280"/>
        <w:gridCol w:w="420"/>
        <w:gridCol w:w="280"/>
        <w:gridCol w:w="604"/>
        <w:gridCol w:w="10"/>
        <w:gridCol w:w="340"/>
        <w:gridCol w:w="440"/>
        <w:gridCol w:w="420"/>
        <w:gridCol w:w="280"/>
        <w:gridCol w:w="604"/>
        <w:gridCol w:w="11"/>
        <w:gridCol w:w="339"/>
        <w:gridCol w:w="427"/>
        <w:gridCol w:w="420"/>
        <w:gridCol w:w="280"/>
        <w:gridCol w:w="455"/>
      </w:tblGrid>
      <w:tr w:rsidR="008A7AC7" w:rsidRPr="00B31FDB" w:rsidTr="006D7D11">
        <w:trPr>
          <w:trHeight w:val="306"/>
        </w:trPr>
        <w:tc>
          <w:tcPr>
            <w:tcW w:w="669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646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8A7AC7" w:rsidRPr="00474DD1" w:rsidRDefault="008A7AC7" w:rsidP="006E2F93">
            <w:pPr>
              <w:spacing w:after="0" w:line="240" w:lineRule="auto"/>
              <w:jc w:val="center"/>
              <w:rPr>
                <w:lang w:val="en-US"/>
              </w:rPr>
            </w:pPr>
            <w:bookmarkStart w:id="1" w:name="__UnoMark__8049_1587592414"/>
            <w:bookmarkStart w:id="2" w:name="__UnoMark__8050_1587592414"/>
            <w:bookmarkEnd w:id="1"/>
            <w:bookmarkEnd w:id="2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val="en-US" w:eastAsia="fr-FR"/>
              </w:rPr>
              <w:t xml:space="preserve">                    </w:t>
            </w:r>
          </w:p>
        </w:tc>
        <w:tc>
          <w:tcPr>
            <w:tcW w:w="2004" w:type="dxa"/>
            <w:gridSpan w:val="5"/>
            <w:tcBorders>
              <w:top w:val="single" w:sz="4" w:space="0" w:color="00000A"/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CC79DE" w:rsidP="00CC79DE">
            <w:pPr>
              <w:spacing w:after="0" w:line="240" w:lineRule="auto"/>
            </w:pPr>
            <w:bookmarkStart w:id="3" w:name="__UnoMark__8051_1587592414"/>
            <w:bookmarkStart w:id="4" w:name="__UnoMark__8052_1587592414"/>
            <w:bookmarkEnd w:id="3"/>
            <w:bookmarkEnd w:id="4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val="en-US" w:eastAsia="fr-FR"/>
              </w:rPr>
              <w:t xml:space="preserve">           </w:t>
            </w:r>
            <w:r w:rsidR="008A7AC7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val="en-US" w:eastAsia="fr-FR"/>
              </w:rPr>
              <w:t>Austria</w:t>
            </w:r>
          </w:p>
        </w:tc>
        <w:tc>
          <w:tcPr>
            <w:tcW w:w="1880" w:type="dxa"/>
            <w:gridSpan w:val="5"/>
            <w:tcBorders>
              <w:top w:val="single" w:sz="4" w:space="0" w:color="00000A"/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CC79DE" w:rsidP="00CC79DE">
            <w:pPr>
              <w:spacing w:after="0" w:line="240" w:lineRule="auto"/>
            </w:pPr>
            <w:bookmarkStart w:id="5" w:name="__UnoMark__8053_1587592414"/>
            <w:bookmarkStart w:id="6" w:name="__UnoMark__8054_1587592414"/>
            <w:bookmarkEnd w:id="5"/>
            <w:bookmarkEnd w:id="6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val="en-US" w:eastAsia="fr-FR"/>
              </w:rPr>
              <w:t xml:space="preserve">        </w:t>
            </w:r>
            <w:r w:rsidR="008A7AC7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val="en-US" w:eastAsia="fr-FR"/>
              </w:rPr>
              <w:t>Denmark</w:t>
            </w:r>
          </w:p>
        </w:tc>
        <w:tc>
          <w:tcPr>
            <w:tcW w:w="2014" w:type="dxa"/>
            <w:gridSpan w:val="6"/>
            <w:tcBorders>
              <w:top w:val="single" w:sz="4" w:space="0" w:color="00000A"/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CC79DE" w:rsidP="00CC79DE">
            <w:pPr>
              <w:spacing w:after="0" w:line="240" w:lineRule="auto"/>
            </w:pPr>
            <w:bookmarkStart w:id="7" w:name="__UnoMark__8055_1587592414"/>
            <w:bookmarkStart w:id="8" w:name="__UnoMark__8056_1587592414"/>
            <w:bookmarkEnd w:id="7"/>
            <w:bookmarkEnd w:id="8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val="en-US" w:eastAsia="fr-FR"/>
              </w:rPr>
              <w:t xml:space="preserve">          </w:t>
            </w:r>
            <w:r w:rsidR="008A7AC7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val="en-US" w:eastAsia="fr-FR"/>
              </w:rPr>
              <w:t>Sweden</w:t>
            </w:r>
          </w:p>
        </w:tc>
        <w:tc>
          <w:tcPr>
            <w:tcW w:w="2095" w:type="dxa"/>
            <w:gridSpan w:val="6"/>
            <w:tcBorders>
              <w:top w:val="single" w:sz="4" w:space="0" w:color="00000A"/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CC79DE">
            <w:pPr>
              <w:spacing w:after="0" w:line="240" w:lineRule="auto"/>
            </w:pPr>
            <w:bookmarkStart w:id="9" w:name="__UnoMark__8057_1587592414"/>
            <w:bookmarkStart w:id="10" w:name="__UnoMark__8058_1587592414"/>
            <w:bookmarkEnd w:id="9"/>
            <w:bookmarkEnd w:id="10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val="en-US" w:eastAsia="fr-FR"/>
              </w:rPr>
              <w:t>Germany (Dusseldorf)</w:t>
            </w:r>
          </w:p>
        </w:tc>
        <w:tc>
          <w:tcPr>
            <w:tcW w:w="1921" w:type="dxa"/>
            <w:gridSpan w:val="5"/>
            <w:tcBorders>
              <w:top w:val="single" w:sz="4" w:space="0" w:color="00000A"/>
              <w:bottom w:val="single" w:sz="4" w:space="0" w:color="00000A"/>
            </w:tcBorders>
            <w:shd w:val="clear" w:color="000000" w:fill="FFFFFF"/>
            <w:vAlign w:val="bottom"/>
          </w:tcPr>
          <w:p w:rsidR="008A7AC7" w:rsidRPr="00B31FDB" w:rsidRDefault="00CC79DE" w:rsidP="00CC79DE">
            <w:pPr>
              <w:spacing w:after="0" w:line="240" w:lineRule="auto"/>
              <w:rPr>
                <w:sz w:val="14"/>
                <w:szCs w:val="14"/>
              </w:rPr>
            </w:pPr>
            <w:bookmarkStart w:id="11" w:name="__UnoMark__8059_1587592414"/>
            <w:bookmarkStart w:id="12" w:name="__UnoMark__8060_1587592414"/>
            <w:bookmarkEnd w:id="11"/>
            <w:bookmarkEnd w:id="12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US" w:eastAsia="fr-FR"/>
              </w:rPr>
              <w:t xml:space="preserve">    </w:t>
            </w:r>
            <w:r w:rsidR="008A7AC7" w:rsidRPr="00B31FD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US" w:eastAsia="fr-FR"/>
              </w:rPr>
              <w:t>Germany</w:t>
            </w:r>
            <w:r w:rsidR="008A7AC7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US" w:eastAsia="fr-FR"/>
              </w:rPr>
              <w:t xml:space="preserve"> (</w:t>
            </w:r>
            <w:r w:rsidR="008A7AC7" w:rsidRPr="00B31FD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US" w:eastAsia="fr-FR"/>
              </w:rPr>
              <w:t>Munich</w:t>
            </w:r>
            <w:r w:rsidR="008A7AC7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US" w:eastAsia="fr-FR"/>
              </w:rPr>
              <w:t>)</w:t>
            </w:r>
          </w:p>
        </w:tc>
      </w:tr>
      <w:tr w:rsidR="008A7AC7" w:rsidTr="006D7D11">
        <w:trPr>
          <w:trHeight w:val="673"/>
        </w:trPr>
        <w:tc>
          <w:tcPr>
            <w:tcW w:w="66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3" w:name="__UnoMark__8061_1587592414"/>
            <w:bookmarkStart w:id="14" w:name="__UnoMark__8062_1587592414"/>
            <w:bookmarkEnd w:id="13"/>
            <w:bookmarkEnd w:id="1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  <w:t> </w:t>
            </w:r>
          </w:p>
        </w:tc>
        <w:tc>
          <w:tcPr>
            <w:tcW w:w="646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5" w:name="__UnoMark__8063_1587592414"/>
            <w:bookmarkStart w:id="16" w:name="__UnoMark__8064_1587592414"/>
            <w:bookmarkEnd w:id="15"/>
            <w:bookmarkEnd w:id="1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  <w:t> </w:t>
            </w:r>
          </w:p>
        </w:tc>
        <w:tc>
          <w:tcPr>
            <w:tcW w:w="700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000000" w:fill="FFFFFF"/>
          </w:tcPr>
          <w:p w:rsidR="006D7D11" w:rsidRDefault="008A7AC7" w:rsidP="006E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val="en-US" w:eastAsia="fr-FR"/>
              </w:rPr>
            </w:pPr>
            <w:bookmarkStart w:id="17" w:name="__UnoMark__8065_1587592414"/>
            <w:bookmarkStart w:id="18" w:name="__UnoMark__8066_1587592414"/>
            <w:bookmarkEnd w:id="17"/>
            <w:bookmarkEnd w:id="18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val="en-US" w:eastAsia="fr-FR"/>
              </w:rPr>
              <w:t xml:space="preserve">included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val="en-US" w:eastAsia="fr-FR"/>
              </w:rPr>
              <w:br/>
            </w:r>
          </w:p>
          <w:p w:rsidR="008A7AC7" w:rsidRDefault="008A7AC7" w:rsidP="006E2F9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val="en-US" w:eastAsia="fr-FR"/>
              </w:rPr>
              <w:t>(N=1633)</w:t>
            </w:r>
          </w:p>
        </w:tc>
        <w:tc>
          <w:tcPr>
            <w:tcW w:w="700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000000" w:fill="FFFFFF"/>
          </w:tcPr>
          <w:p w:rsidR="006D7D11" w:rsidRDefault="008A7AC7" w:rsidP="006E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bookmarkStart w:id="19" w:name="__UnoMark__8067_1587592414"/>
            <w:bookmarkEnd w:id="19"/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val="en-US" w:eastAsia="fr-FR"/>
              </w:rPr>
              <w:t>exclud</w:t>
            </w:r>
            <w:bookmarkStart w:id="20" w:name="__UnoMark__8068_1587592414"/>
            <w:bookmarkEnd w:id="20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e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br/>
            </w:r>
          </w:p>
          <w:p w:rsidR="008A7AC7" w:rsidRDefault="008A7AC7" w:rsidP="006E2F9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(N=2248)</w:t>
            </w:r>
          </w:p>
        </w:tc>
        <w:tc>
          <w:tcPr>
            <w:tcW w:w="604" w:type="dxa"/>
            <w:tcBorders>
              <w:top w:val="single" w:sz="4" w:space="0" w:color="00000A"/>
            </w:tcBorders>
            <w:shd w:val="clear" w:color="000000" w:fill="FFFFFF"/>
          </w:tcPr>
          <w:p w:rsidR="008A7AC7" w:rsidRDefault="008A7AC7" w:rsidP="006E2F93">
            <w:pPr>
              <w:spacing w:after="0" w:line="240" w:lineRule="auto"/>
            </w:pPr>
            <w:bookmarkStart w:id="21" w:name="__UnoMark__8069_1587592414"/>
            <w:bookmarkStart w:id="22" w:name="__UnoMark__8070_1587592414"/>
            <w:bookmarkEnd w:id="21"/>
            <w:bookmarkEnd w:id="2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000000" w:fill="FFFFFF"/>
          </w:tcPr>
          <w:p w:rsidR="006D7D11" w:rsidRDefault="008A7AC7" w:rsidP="006E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bookmarkStart w:id="23" w:name="__UnoMark__8071_1587592414"/>
            <w:bookmarkStart w:id="24" w:name="__UnoMark__8072_1587592414"/>
            <w:bookmarkEnd w:id="23"/>
            <w:bookmarkEnd w:id="24"/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include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br/>
            </w:r>
          </w:p>
          <w:p w:rsidR="008A7AC7" w:rsidRDefault="008A7AC7" w:rsidP="006E2F9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(N=634)</w:t>
            </w:r>
          </w:p>
        </w:tc>
        <w:tc>
          <w:tcPr>
            <w:tcW w:w="646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000000" w:fill="FFFFFF"/>
          </w:tcPr>
          <w:p w:rsidR="006D7D11" w:rsidRDefault="008A7AC7" w:rsidP="006D7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bookmarkStart w:id="25" w:name="__UnoMark__8073_1587592414"/>
            <w:bookmarkStart w:id="26" w:name="__UnoMark__8074_1587592414"/>
            <w:bookmarkEnd w:id="25"/>
            <w:bookmarkEnd w:id="26"/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exclude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br/>
            </w:r>
          </w:p>
          <w:p w:rsidR="008A7AC7" w:rsidRDefault="006D7D11" w:rsidP="006D7D1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(N=340)</w:t>
            </w:r>
            <w:r w:rsidR="008A7AC7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 xml:space="preserve"> </w:t>
            </w:r>
          </w:p>
        </w:tc>
        <w:tc>
          <w:tcPr>
            <w:tcW w:w="604" w:type="dxa"/>
            <w:tcBorders>
              <w:top w:val="single" w:sz="4" w:space="0" w:color="00000A"/>
            </w:tcBorders>
            <w:shd w:val="clear" w:color="000000" w:fill="FFFFFF"/>
          </w:tcPr>
          <w:p w:rsidR="008A7AC7" w:rsidRDefault="008A7AC7" w:rsidP="006E2F93">
            <w:pPr>
              <w:spacing w:after="0" w:line="240" w:lineRule="auto"/>
            </w:pPr>
            <w:bookmarkStart w:id="27" w:name="__UnoMark__8075_1587592414"/>
            <w:bookmarkStart w:id="28" w:name="__UnoMark__8076_1587592414"/>
            <w:bookmarkEnd w:id="27"/>
            <w:bookmarkEnd w:id="2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700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000000" w:fill="FFFFFF"/>
          </w:tcPr>
          <w:p w:rsidR="008A7AC7" w:rsidRDefault="008A7AC7" w:rsidP="006E2F93">
            <w:pPr>
              <w:spacing w:after="0" w:line="240" w:lineRule="auto"/>
              <w:jc w:val="center"/>
            </w:pPr>
            <w:bookmarkStart w:id="29" w:name="__UnoMark__8077_1587592414"/>
            <w:bookmarkStart w:id="30" w:name="__UnoMark__8078_1587592414"/>
            <w:bookmarkEnd w:id="29"/>
            <w:bookmarkEnd w:id="30"/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include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br/>
              <w:t xml:space="preserve"> (N=1823)</w:t>
            </w:r>
          </w:p>
        </w:tc>
        <w:tc>
          <w:tcPr>
            <w:tcW w:w="700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000000" w:fill="FFFFFF"/>
          </w:tcPr>
          <w:p w:rsidR="008A7AC7" w:rsidRDefault="008A7AC7" w:rsidP="006E2F93">
            <w:pPr>
              <w:spacing w:after="0" w:line="240" w:lineRule="auto"/>
              <w:jc w:val="center"/>
            </w:pPr>
            <w:bookmarkStart w:id="31" w:name="__UnoMark__8079_1587592414"/>
            <w:bookmarkStart w:id="32" w:name="__UnoMark__8080_1587592414"/>
            <w:bookmarkEnd w:id="31"/>
            <w:bookmarkEnd w:id="32"/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exclude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br/>
              <w:t xml:space="preserve"> (N=3187)</w:t>
            </w:r>
          </w:p>
        </w:tc>
        <w:tc>
          <w:tcPr>
            <w:tcW w:w="604" w:type="dxa"/>
            <w:tcBorders>
              <w:top w:val="single" w:sz="4" w:space="0" w:color="00000A"/>
            </w:tcBorders>
            <w:shd w:val="clear" w:color="000000" w:fill="FFFFFF"/>
          </w:tcPr>
          <w:p w:rsidR="008A7AC7" w:rsidRDefault="008A7AC7" w:rsidP="006E2F93">
            <w:pPr>
              <w:spacing w:after="0" w:line="240" w:lineRule="auto"/>
            </w:pPr>
            <w:bookmarkStart w:id="33" w:name="__UnoMark__8081_1587592414"/>
            <w:bookmarkStart w:id="34" w:name="__UnoMark__8082_1587592414"/>
            <w:bookmarkEnd w:id="33"/>
            <w:bookmarkEnd w:id="3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790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000000" w:fill="FFFFFF"/>
          </w:tcPr>
          <w:p w:rsidR="006D7D11" w:rsidRDefault="008A7AC7" w:rsidP="006E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bookmarkStart w:id="35" w:name="__UnoMark__8083_1587592414"/>
            <w:bookmarkStart w:id="36" w:name="__UnoMark__8084_1587592414"/>
            <w:bookmarkEnd w:id="35"/>
            <w:bookmarkEnd w:id="36"/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include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br/>
            </w:r>
          </w:p>
          <w:p w:rsidR="008A7AC7" w:rsidRDefault="008A7AC7" w:rsidP="006E2F9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 xml:space="preserve"> (N=1086)</w:t>
            </w:r>
          </w:p>
        </w:tc>
        <w:tc>
          <w:tcPr>
            <w:tcW w:w="700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000000" w:fill="FFFFFF"/>
          </w:tcPr>
          <w:p w:rsidR="008A7AC7" w:rsidRDefault="008A7AC7" w:rsidP="006E2F93">
            <w:pPr>
              <w:spacing w:after="0" w:line="240" w:lineRule="auto"/>
              <w:jc w:val="center"/>
            </w:pPr>
            <w:bookmarkStart w:id="37" w:name="__UnoMark__8085_1587592414"/>
            <w:bookmarkStart w:id="38" w:name="__UnoMark__8086_1587592414"/>
            <w:bookmarkEnd w:id="37"/>
            <w:bookmarkEnd w:id="38"/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exclude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br/>
              <w:t xml:space="preserve"> (N=4399)</w:t>
            </w:r>
          </w:p>
        </w:tc>
        <w:tc>
          <w:tcPr>
            <w:tcW w:w="604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39" w:name="__UnoMark__8087_1587592414"/>
            <w:bookmarkStart w:id="40" w:name="__UnoMark__8088_1587592414"/>
            <w:bookmarkEnd w:id="39"/>
            <w:bookmarkEnd w:id="4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777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000000" w:fill="FFFFFF"/>
          </w:tcPr>
          <w:p w:rsidR="006D7D11" w:rsidRDefault="008A7AC7" w:rsidP="006D7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bookmarkStart w:id="41" w:name="__UnoMark__8089_1587592414"/>
            <w:bookmarkEnd w:id="41"/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include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br/>
              <w:t xml:space="preserve"> </w:t>
            </w:r>
          </w:p>
          <w:p w:rsidR="008A7AC7" w:rsidRDefault="008A7AC7" w:rsidP="006D7D1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(N=45</w:t>
            </w:r>
            <w:bookmarkStart w:id="42" w:name="__UnoMark__8090_1587592414"/>
            <w:bookmarkEnd w:id="42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5)</w:t>
            </w:r>
          </w:p>
        </w:tc>
        <w:tc>
          <w:tcPr>
            <w:tcW w:w="700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000000" w:fill="FFFFFF"/>
          </w:tcPr>
          <w:p w:rsidR="008A7AC7" w:rsidRDefault="008A7AC7" w:rsidP="006E2F93">
            <w:pPr>
              <w:spacing w:after="0" w:line="240" w:lineRule="auto"/>
              <w:jc w:val="center"/>
            </w:pPr>
            <w:bookmarkStart w:id="43" w:name="__UnoMark__8091_1587592414"/>
            <w:bookmarkStart w:id="44" w:name="__UnoMark__8092_1587592414"/>
            <w:bookmarkEnd w:id="43"/>
            <w:bookmarkEnd w:id="44"/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exclude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br/>
              <w:t xml:space="preserve"> (N=1800)</w:t>
            </w:r>
          </w:p>
        </w:tc>
        <w:tc>
          <w:tcPr>
            <w:tcW w:w="455" w:type="dxa"/>
            <w:tcBorders>
              <w:top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5" w:name="__UnoMark__8093_1587592414"/>
            <w:bookmarkStart w:id="46" w:name="__UnoMark__8094_1587592414"/>
            <w:bookmarkEnd w:id="45"/>
            <w:bookmarkEnd w:id="4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</w:tr>
      <w:tr w:rsidR="008A7AC7" w:rsidTr="006D7D11">
        <w:trPr>
          <w:trHeight w:val="306"/>
        </w:trPr>
        <w:tc>
          <w:tcPr>
            <w:tcW w:w="669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7" w:name="__UnoMark__8095_1587592414"/>
            <w:bookmarkStart w:id="48" w:name="__UnoMark__8096_1587592414"/>
            <w:bookmarkEnd w:id="47"/>
            <w:bookmarkEnd w:id="4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9" w:name="__UnoMark__8097_1587592414"/>
            <w:bookmarkStart w:id="50" w:name="__UnoMark__8098_1587592414"/>
            <w:bookmarkEnd w:id="49"/>
            <w:bookmarkEnd w:id="5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1" w:name="__UnoMark__8099_1587592414"/>
            <w:bookmarkStart w:id="52" w:name="__UnoMark__8100_1587592414"/>
            <w:bookmarkEnd w:id="51"/>
            <w:bookmarkEnd w:id="52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n</w:t>
            </w:r>
          </w:p>
        </w:tc>
        <w:tc>
          <w:tcPr>
            <w:tcW w:w="28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3" w:name="__UnoMark__8101_1587592414"/>
            <w:bookmarkStart w:id="54" w:name="__UnoMark__8102_1587592414"/>
            <w:bookmarkEnd w:id="53"/>
            <w:bookmarkEnd w:id="54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%</w:t>
            </w:r>
          </w:p>
        </w:tc>
        <w:tc>
          <w:tcPr>
            <w:tcW w:w="42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5" w:name="__UnoMark__8103_1587592414"/>
            <w:bookmarkStart w:id="56" w:name="__UnoMark__8104_1587592414"/>
            <w:bookmarkEnd w:id="55"/>
            <w:bookmarkEnd w:id="56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n</w:t>
            </w:r>
          </w:p>
        </w:tc>
        <w:tc>
          <w:tcPr>
            <w:tcW w:w="28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7" w:name="__UnoMark__8105_1587592414"/>
            <w:bookmarkStart w:id="58" w:name="__UnoMark__8106_1587592414"/>
            <w:bookmarkEnd w:id="57"/>
            <w:bookmarkEnd w:id="58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%</w:t>
            </w:r>
          </w:p>
        </w:tc>
        <w:tc>
          <w:tcPr>
            <w:tcW w:w="604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center"/>
            </w:pPr>
            <w:bookmarkStart w:id="59" w:name="__UnoMark__8107_1587592414"/>
            <w:bookmarkEnd w:id="59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 xml:space="preserve">       </w:t>
            </w:r>
            <w:bookmarkStart w:id="60" w:name="__UnoMark__8108_1587592414"/>
            <w:bookmarkEnd w:id="60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p*</w:t>
            </w:r>
          </w:p>
        </w:tc>
        <w:tc>
          <w:tcPr>
            <w:tcW w:w="35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1" w:name="__UnoMark__8109_1587592414"/>
            <w:bookmarkStart w:id="62" w:name="__UnoMark__8110_1587592414"/>
            <w:bookmarkEnd w:id="61"/>
            <w:bookmarkEnd w:id="62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n</w:t>
            </w:r>
          </w:p>
        </w:tc>
        <w:tc>
          <w:tcPr>
            <w:tcW w:w="28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3" w:name="__UnoMark__8111_1587592414"/>
            <w:bookmarkStart w:id="64" w:name="__UnoMark__8112_1587592414"/>
            <w:bookmarkEnd w:id="63"/>
            <w:bookmarkEnd w:id="64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%</w:t>
            </w:r>
          </w:p>
        </w:tc>
        <w:tc>
          <w:tcPr>
            <w:tcW w:w="359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5" w:name="__UnoMark__8113_1587592414"/>
            <w:bookmarkStart w:id="66" w:name="__UnoMark__8114_1587592414"/>
            <w:bookmarkEnd w:id="65"/>
            <w:bookmarkEnd w:id="66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n</w:t>
            </w:r>
          </w:p>
        </w:tc>
        <w:tc>
          <w:tcPr>
            <w:tcW w:w="287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7" w:name="__UnoMark__8115_1587592414"/>
            <w:bookmarkStart w:id="68" w:name="__UnoMark__8116_1587592414"/>
            <w:bookmarkEnd w:id="67"/>
            <w:bookmarkEnd w:id="68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%</w:t>
            </w:r>
          </w:p>
        </w:tc>
        <w:tc>
          <w:tcPr>
            <w:tcW w:w="604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center"/>
            </w:pPr>
            <w:bookmarkStart w:id="69" w:name="__UnoMark__8117_1587592414"/>
            <w:bookmarkEnd w:id="69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 xml:space="preserve">      </w:t>
            </w:r>
            <w:bookmarkStart w:id="70" w:name="__UnoMark__8118_1587592414"/>
            <w:bookmarkEnd w:id="70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p*</w:t>
            </w:r>
          </w:p>
        </w:tc>
        <w:tc>
          <w:tcPr>
            <w:tcW w:w="42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1" w:name="__UnoMark__8119_1587592414"/>
            <w:bookmarkStart w:id="72" w:name="__UnoMark__8120_1587592414"/>
            <w:bookmarkEnd w:id="71"/>
            <w:bookmarkEnd w:id="72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n</w:t>
            </w:r>
          </w:p>
        </w:tc>
        <w:tc>
          <w:tcPr>
            <w:tcW w:w="28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3" w:name="__UnoMark__8121_1587592414"/>
            <w:bookmarkStart w:id="74" w:name="__UnoMark__8122_1587592414"/>
            <w:bookmarkEnd w:id="73"/>
            <w:bookmarkEnd w:id="74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%</w:t>
            </w:r>
          </w:p>
        </w:tc>
        <w:tc>
          <w:tcPr>
            <w:tcW w:w="42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5" w:name="__UnoMark__8123_1587592414"/>
            <w:bookmarkStart w:id="76" w:name="__UnoMark__8124_1587592414"/>
            <w:bookmarkEnd w:id="75"/>
            <w:bookmarkEnd w:id="76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n</w:t>
            </w:r>
          </w:p>
        </w:tc>
        <w:tc>
          <w:tcPr>
            <w:tcW w:w="28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7" w:name="__UnoMark__8125_1587592414"/>
            <w:bookmarkStart w:id="78" w:name="__UnoMark__8126_1587592414"/>
            <w:bookmarkEnd w:id="77"/>
            <w:bookmarkEnd w:id="78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%</w:t>
            </w:r>
          </w:p>
        </w:tc>
        <w:tc>
          <w:tcPr>
            <w:tcW w:w="604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center"/>
            </w:pPr>
            <w:bookmarkStart w:id="79" w:name="__UnoMark__8127_1587592414"/>
            <w:bookmarkStart w:id="80" w:name="__UnoMark__8128_1587592414"/>
            <w:bookmarkEnd w:id="79"/>
            <w:bookmarkEnd w:id="80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p*</w:t>
            </w:r>
          </w:p>
        </w:tc>
        <w:tc>
          <w:tcPr>
            <w:tcW w:w="350" w:type="dxa"/>
            <w:gridSpan w:val="2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1" w:name="__UnoMark__8129_1587592414"/>
            <w:bookmarkStart w:id="82" w:name="__UnoMark__8130_1587592414"/>
            <w:bookmarkEnd w:id="81"/>
            <w:bookmarkEnd w:id="82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n</w:t>
            </w:r>
          </w:p>
        </w:tc>
        <w:tc>
          <w:tcPr>
            <w:tcW w:w="44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3" w:name="__UnoMark__8131_1587592414"/>
            <w:bookmarkStart w:id="84" w:name="__UnoMark__8132_1587592414"/>
            <w:bookmarkEnd w:id="83"/>
            <w:bookmarkEnd w:id="84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%</w:t>
            </w:r>
          </w:p>
        </w:tc>
        <w:tc>
          <w:tcPr>
            <w:tcW w:w="42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5" w:name="__UnoMark__8133_1587592414"/>
            <w:bookmarkStart w:id="86" w:name="__UnoMark__8134_1587592414"/>
            <w:bookmarkEnd w:id="85"/>
            <w:bookmarkEnd w:id="86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n</w:t>
            </w:r>
          </w:p>
        </w:tc>
        <w:tc>
          <w:tcPr>
            <w:tcW w:w="28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7" w:name="__UnoMark__8135_1587592414"/>
            <w:bookmarkStart w:id="88" w:name="__UnoMark__8136_1587592414"/>
            <w:bookmarkEnd w:id="87"/>
            <w:bookmarkEnd w:id="88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%</w:t>
            </w:r>
          </w:p>
        </w:tc>
        <w:tc>
          <w:tcPr>
            <w:tcW w:w="604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center"/>
            </w:pPr>
            <w:bookmarkStart w:id="89" w:name="__UnoMark__8137_1587592414"/>
            <w:bookmarkStart w:id="90" w:name="__UnoMark__8138_1587592414"/>
            <w:bookmarkEnd w:id="89"/>
            <w:bookmarkEnd w:id="90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p*</w:t>
            </w:r>
          </w:p>
        </w:tc>
        <w:tc>
          <w:tcPr>
            <w:tcW w:w="350" w:type="dxa"/>
            <w:gridSpan w:val="2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1" w:name="__UnoMark__8139_1587592414"/>
            <w:bookmarkStart w:id="92" w:name="__UnoMark__8140_1587592414"/>
            <w:bookmarkEnd w:id="91"/>
            <w:bookmarkEnd w:id="92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n</w:t>
            </w:r>
          </w:p>
        </w:tc>
        <w:tc>
          <w:tcPr>
            <w:tcW w:w="427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3" w:name="__UnoMark__8141_1587592414"/>
            <w:bookmarkStart w:id="94" w:name="__UnoMark__8142_1587592414"/>
            <w:bookmarkEnd w:id="93"/>
            <w:bookmarkEnd w:id="94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%</w:t>
            </w:r>
          </w:p>
        </w:tc>
        <w:tc>
          <w:tcPr>
            <w:tcW w:w="42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5" w:name="__UnoMark__8143_1587592414"/>
            <w:bookmarkStart w:id="96" w:name="__UnoMark__8144_1587592414"/>
            <w:bookmarkEnd w:id="95"/>
            <w:bookmarkEnd w:id="96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n</w:t>
            </w:r>
          </w:p>
        </w:tc>
        <w:tc>
          <w:tcPr>
            <w:tcW w:w="28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7" w:name="__UnoMark__8145_1587592414"/>
            <w:bookmarkStart w:id="98" w:name="__UnoMark__8146_1587592414"/>
            <w:bookmarkEnd w:id="97"/>
            <w:bookmarkEnd w:id="98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%</w:t>
            </w:r>
          </w:p>
        </w:tc>
        <w:tc>
          <w:tcPr>
            <w:tcW w:w="455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center"/>
            </w:pPr>
            <w:bookmarkStart w:id="99" w:name="__UnoMark__8147_1587592414"/>
            <w:bookmarkStart w:id="100" w:name="__UnoMark__8148_1587592414"/>
            <w:bookmarkEnd w:id="99"/>
            <w:bookmarkEnd w:id="100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p*</w:t>
            </w:r>
          </w:p>
        </w:tc>
      </w:tr>
      <w:tr w:rsidR="008A7AC7" w:rsidTr="006D7D11">
        <w:trPr>
          <w:trHeight w:val="306"/>
        </w:trPr>
        <w:tc>
          <w:tcPr>
            <w:tcW w:w="669" w:type="dxa"/>
            <w:shd w:val="clear" w:color="000000" w:fill="FFFFFF"/>
            <w:vAlign w:val="bottom"/>
          </w:tcPr>
          <w:p w:rsidR="008A7AC7" w:rsidRDefault="008A7AC7" w:rsidP="00CC79DE">
            <w:pPr>
              <w:spacing w:after="0" w:line="240" w:lineRule="auto"/>
            </w:pPr>
            <w:bookmarkStart w:id="101" w:name="__UnoMark__8149_1587592414"/>
            <w:bookmarkStart w:id="102" w:name="__UnoMark__8150_1587592414"/>
            <w:bookmarkEnd w:id="101"/>
            <w:bookmarkEnd w:id="102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 xml:space="preserve">Age at </w:t>
            </w:r>
            <w:proofErr w:type="spellStart"/>
            <w:r w:rsidR="00CC79D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baseline</w:t>
            </w:r>
            <w:proofErr w:type="spellEnd"/>
          </w:p>
        </w:tc>
        <w:tc>
          <w:tcPr>
            <w:tcW w:w="646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03" w:name="__UnoMark__8151_1587592414"/>
            <w:bookmarkStart w:id="104" w:name="__UnoMark__8152_1587592414"/>
            <w:bookmarkEnd w:id="103"/>
            <w:bookmarkEnd w:id="104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18-30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5" w:name="__UnoMark__8153_1587592414"/>
            <w:bookmarkStart w:id="106" w:name="__UnoMark__8154_1587592414"/>
            <w:bookmarkEnd w:id="105"/>
            <w:bookmarkEnd w:id="10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91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7" w:name="__UnoMark__8155_1587592414"/>
            <w:bookmarkStart w:id="108" w:name="__UnoMark__8156_1587592414"/>
            <w:bookmarkEnd w:id="107"/>
            <w:bookmarkEnd w:id="10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0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9" w:name="__UnoMark__8157_1587592414"/>
            <w:bookmarkStart w:id="110" w:name="__UnoMark__8158_1587592414"/>
            <w:bookmarkEnd w:id="109"/>
            <w:bookmarkEnd w:id="11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61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1" w:name="__UnoMark__8159_1587592414"/>
            <w:bookmarkStart w:id="112" w:name="__UnoMark__8160_1587592414"/>
            <w:bookmarkEnd w:id="111"/>
            <w:bookmarkEnd w:id="11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5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3" w:name="__UnoMark__8161_1587592414"/>
            <w:bookmarkStart w:id="114" w:name="__UnoMark__8162_1587592414"/>
            <w:bookmarkEnd w:id="113"/>
            <w:bookmarkEnd w:id="11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</w:t>
            </w:r>
          </w:p>
        </w:tc>
        <w:tc>
          <w:tcPr>
            <w:tcW w:w="35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5" w:name="__UnoMark__8163_1587592414"/>
            <w:bookmarkStart w:id="116" w:name="__UnoMark__8164_1587592414"/>
            <w:bookmarkEnd w:id="115"/>
            <w:bookmarkEnd w:id="11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47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7" w:name="__UnoMark__8165_1587592414"/>
            <w:bookmarkStart w:id="118" w:name="__UnoMark__8166_1587592414"/>
            <w:bookmarkEnd w:id="117"/>
            <w:bookmarkEnd w:id="11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4</w:t>
            </w:r>
          </w:p>
        </w:tc>
        <w:tc>
          <w:tcPr>
            <w:tcW w:w="35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9" w:name="__UnoMark__8167_1587592414"/>
            <w:bookmarkStart w:id="120" w:name="__UnoMark__8168_1587592414"/>
            <w:bookmarkEnd w:id="119"/>
            <w:bookmarkEnd w:id="12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7</w:t>
            </w:r>
          </w:p>
        </w:tc>
        <w:tc>
          <w:tcPr>
            <w:tcW w:w="28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21" w:name="__UnoMark__8169_1587592414"/>
            <w:bookmarkStart w:id="122" w:name="__UnoMark__8170_1587592414"/>
            <w:bookmarkEnd w:id="121"/>
            <w:bookmarkEnd w:id="12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0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23" w:name="__UnoMark__8171_1587592414"/>
            <w:bookmarkStart w:id="124" w:name="__UnoMark__8172_1587592414"/>
            <w:bookmarkEnd w:id="123"/>
            <w:bookmarkEnd w:id="12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14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25" w:name="__UnoMark__8173_1587592414"/>
            <w:bookmarkStart w:id="126" w:name="__UnoMark__8174_1587592414"/>
            <w:bookmarkEnd w:id="125"/>
            <w:bookmarkEnd w:id="12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87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27" w:name="__UnoMark__8175_1587592414"/>
            <w:bookmarkStart w:id="128" w:name="__UnoMark__8176_1587592414"/>
            <w:bookmarkEnd w:id="127"/>
            <w:bookmarkEnd w:id="12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1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29" w:name="__UnoMark__8177_1587592414"/>
            <w:bookmarkStart w:id="130" w:name="__UnoMark__8178_1587592414"/>
            <w:bookmarkEnd w:id="129"/>
            <w:bookmarkEnd w:id="13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12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31" w:name="__UnoMark__8179_1587592414"/>
            <w:bookmarkStart w:id="132" w:name="__UnoMark__8180_1587592414"/>
            <w:bookmarkEnd w:id="131"/>
            <w:bookmarkEnd w:id="13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5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33" w:name="__UnoMark__8181_1587592414"/>
            <w:bookmarkStart w:id="134" w:name="__UnoMark__8182_1587592414"/>
            <w:bookmarkEnd w:id="133"/>
            <w:bookmarkEnd w:id="13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&lt;0.0001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35" w:name="__UnoMark__8183_1587592414"/>
            <w:bookmarkStart w:id="136" w:name="__UnoMark__8184_1587592414"/>
            <w:bookmarkEnd w:id="135"/>
            <w:bookmarkEnd w:id="13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73</w:t>
            </w:r>
          </w:p>
        </w:tc>
        <w:tc>
          <w:tcPr>
            <w:tcW w:w="44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37" w:name="__UnoMark__8185_1587592414"/>
            <w:bookmarkStart w:id="138" w:name="__UnoMark__8186_1587592414"/>
            <w:bookmarkEnd w:id="137"/>
            <w:bookmarkEnd w:id="13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4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39" w:name="__UnoMark__8187_1587592414"/>
            <w:bookmarkStart w:id="140" w:name="__UnoMark__8188_1587592414"/>
            <w:bookmarkEnd w:id="139"/>
            <w:bookmarkEnd w:id="14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03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41" w:name="__UnoMark__8189_1587592414"/>
            <w:bookmarkStart w:id="142" w:name="__UnoMark__8190_1587592414"/>
            <w:bookmarkEnd w:id="141"/>
            <w:bookmarkEnd w:id="14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8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43" w:name="__UnoMark__8191_1587592414"/>
            <w:bookmarkStart w:id="144" w:name="__UnoMark__8192_1587592414"/>
            <w:bookmarkEnd w:id="143"/>
            <w:bookmarkEnd w:id="14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04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45" w:name="__UnoMark__8193_1587592414"/>
            <w:bookmarkStart w:id="146" w:name="__UnoMark__8194_1587592414"/>
            <w:bookmarkEnd w:id="145"/>
            <w:bookmarkEnd w:id="14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29</w:t>
            </w:r>
          </w:p>
        </w:tc>
        <w:tc>
          <w:tcPr>
            <w:tcW w:w="42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47" w:name="__UnoMark__8195_1587592414"/>
            <w:bookmarkStart w:id="148" w:name="__UnoMark__8196_1587592414"/>
            <w:bookmarkEnd w:id="147"/>
            <w:bookmarkEnd w:id="14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8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49" w:name="__UnoMark__8197_1587592414"/>
            <w:bookmarkStart w:id="150" w:name="__UnoMark__8198_1587592414"/>
            <w:bookmarkEnd w:id="149"/>
            <w:bookmarkEnd w:id="15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92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51" w:name="__UnoMark__8199_1587592414"/>
            <w:bookmarkStart w:id="152" w:name="__UnoMark__8200_1587592414"/>
            <w:bookmarkEnd w:id="151"/>
            <w:bookmarkEnd w:id="15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5</w:t>
            </w:r>
          </w:p>
        </w:tc>
        <w:tc>
          <w:tcPr>
            <w:tcW w:w="455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53" w:name="__UnoMark__8201_1587592414"/>
            <w:bookmarkStart w:id="154" w:name="__UnoMark__8202_1587592414"/>
            <w:bookmarkEnd w:id="153"/>
            <w:bookmarkEnd w:id="15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3</w:t>
            </w:r>
          </w:p>
        </w:tc>
      </w:tr>
      <w:tr w:rsidR="008A7AC7" w:rsidTr="006D7D11">
        <w:trPr>
          <w:trHeight w:val="89"/>
        </w:trPr>
        <w:tc>
          <w:tcPr>
            <w:tcW w:w="66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55" w:name="__UnoMark__8203_1587592414"/>
            <w:bookmarkStart w:id="156" w:name="__UnoMark__8204_1587592414"/>
            <w:bookmarkEnd w:id="155"/>
            <w:bookmarkEnd w:id="156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46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57" w:name="__UnoMark__8205_1587592414"/>
            <w:bookmarkStart w:id="158" w:name="__UnoMark__8206_1587592414"/>
            <w:bookmarkEnd w:id="157"/>
            <w:bookmarkEnd w:id="158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30-40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59" w:name="__UnoMark__8207_1587592414"/>
            <w:bookmarkStart w:id="160" w:name="__UnoMark__8208_1587592414"/>
            <w:bookmarkEnd w:id="159"/>
            <w:bookmarkEnd w:id="16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574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61" w:name="__UnoMark__8209_1587592414"/>
            <w:bookmarkStart w:id="162" w:name="__UnoMark__8210_1587592414"/>
            <w:bookmarkEnd w:id="161"/>
            <w:bookmarkEnd w:id="16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5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63" w:name="__UnoMark__8211_1587592414"/>
            <w:bookmarkStart w:id="164" w:name="__UnoMark__8212_1587592414"/>
            <w:bookmarkEnd w:id="163"/>
            <w:bookmarkEnd w:id="16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68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65" w:name="__UnoMark__8213_1587592414"/>
            <w:bookmarkStart w:id="166" w:name="__UnoMark__8214_1587592414"/>
            <w:bookmarkEnd w:id="165"/>
            <w:bookmarkEnd w:id="16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6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67" w:name="__UnoMark__8215_1587592414"/>
            <w:bookmarkStart w:id="168" w:name="__UnoMark__8216_1587592414"/>
            <w:bookmarkEnd w:id="167"/>
            <w:bookmarkEnd w:id="16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69" w:name="__UnoMark__8217_1587592414"/>
            <w:bookmarkStart w:id="170" w:name="__UnoMark__8218_1587592414"/>
            <w:bookmarkEnd w:id="169"/>
            <w:bookmarkEnd w:id="17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12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71" w:name="__UnoMark__8219_1587592414"/>
            <w:bookmarkStart w:id="172" w:name="__UnoMark__8220_1587592414"/>
            <w:bookmarkEnd w:id="171"/>
            <w:bookmarkEnd w:id="17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4</w:t>
            </w:r>
          </w:p>
        </w:tc>
        <w:tc>
          <w:tcPr>
            <w:tcW w:w="35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73" w:name="__UnoMark__8221_1587592414"/>
            <w:bookmarkStart w:id="174" w:name="__UnoMark__8222_1587592414"/>
            <w:bookmarkEnd w:id="173"/>
            <w:bookmarkEnd w:id="17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09</w:t>
            </w:r>
          </w:p>
        </w:tc>
        <w:tc>
          <w:tcPr>
            <w:tcW w:w="28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75" w:name="__UnoMark__8223_1587592414"/>
            <w:bookmarkStart w:id="176" w:name="__UnoMark__8224_1587592414"/>
            <w:bookmarkEnd w:id="175"/>
            <w:bookmarkEnd w:id="17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4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77" w:name="__UnoMark__8225_1587592414"/>
            <w:bookmarkStart w:id="178" w:name="__UnoMark__8226_1587592414"/>
            <w:bookmarkEnd w:id="177"/>
            <w:bookmarkEnd w:id="17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79" w:name="__UnoMark__8227_1587592414"/>
            <w:bookmarkStart w:id="180" w:name="__UnoMark__8228_1587592414"/>
            <w:bookmarkEnd w:id="179"/>
            <w:bookmarkEnd w:id="18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56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81" w:name="__UnoMark__8229_1587592414"/>
            <w:bookmarkStart w:id="182" w:name="__UnoMark__8230_1587592414"/>
            <w:bookmarkEnd w:id="181"/>
            <w:bookmarkEnd w:id="18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1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83" w:name="__UnoMark__8231_1587592414"/>
            <w:bookmarkStart w:id="184" w:name="__UnoMark__8232_1587592414"/>
            <w:bookmarkEnd w:id="183"/>
            <w:bookmarkEnd w:id="18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1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85" w:name="__UnoMark__8233_1587592414"/>
            <w:bookmarkStart w:id="186" w:name="__UnoMark__8234_1587592414"/>
            <w:bookmarkEnd w:id="185"/>
            <w:bookmarkEnd w:id="18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4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87" w:name="__UnoMark__8235_1587592414"/>
            <w:bookmarkStart w:id="188" w:name="__UnoMark__8236_1587592414"/>
            <w:bookmarkEnd w:id="187"/>
            <w:bookmarkEnd w:id="18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89" w:name="__UnoMark__8237_1587592414"/>
            <w:bookmarkStart w:id="190" w:name="__UnoMark__8238_1587592414"/>
            <w:bookmarkEnd w:id="189"/>
            <w:bookmarkEnd w:id="19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39</w:t>
            </w:r>
          </w:p>
        </w:tc>
        <w:tc>
          <w:tcPr>
            <w:tcW w:w="44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91" w:name="__UnoMark__8239_1587592414"/>
            <w:bookmarkStart w:id="192" w:name="__UnoMark__8240_1587592414"/>
            <w:bookmarkEnd w:id="191"/>
            <w:bookmarkEnd w:id="19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1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93" w:name="__UnoMark__8241_1587592414"/>
            <w:bookmarkStart w:id="194" w:name="__UnoMark__8242_1587592414"/>
            <w:bookmarkEnd w:id="193"/>
            <w:bookmarkEnd w:id="19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082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95" w:name="__UnoMark__8243_1587592414"/>
            <w:bookmarkStart w:id="196" w:name="__UnoMark__8244_1587592414"/>
            <w:bookmarkEnd w:id="195"/>
            <w:bookmarkEnd w:id="19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4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97" w:name="__UnoMark__8245_1587592414"/>
            <w:bookmarkStart w:id="198" w:name="__UnoMark__8246_1587592414"/>
            <w:bookmarkEnd w:id="197"/>
            <w:bookmarkEnd w:id="19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99" w:name="__UnoMark__8247_1587592414"/>
            <w:bookmarkStart w:id="200" w:name="__UnoMark__8248_1587592414"/>
            <w:bookmarkEnd w:id="199"/>
            <w:bookmarkEnd w:id="20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50</w:t>
            </w:r>
          </w:p>
        </w:tc>
        <w:tc>
          <w:tcPr>
            <w:tcW w:w="42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01" w:name="__UnoMark__8249_1587592414"/>
            <w:bookmarkStart w:id="202" w:name="__UnoMark__8250_1587592414"/>
            <w:bookmarkEnd w:id="201"/>
            <w:bookmarkEnd w:id="20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3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03" w:name="__UnoMark__8251_1587592414"/>
            <w:bookmarkStart w:id="204" w:name="__UnoMark__8252_1587592414"/>
            <w:bookmarkEnd w:id="203"/>
            <w:bookmarkEnd w:id="20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11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05" w:name="__UnoMark__8253_1587592414"/>
            <w:bookmarkStart w:id="206" w:name="__UnoMark__8254_1587592414"/>
            <w:bookmarkEnd w:id="205"/>
            <w:bookmarkEnd w:id="20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9</w:t>
            </w:r>
          </w:p>
        </w:tc>
        <w:tc>
          <w:tcPr>
            <w:tcW w:w="455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07" w:name="__UnoMark__8255_1587592414"/>
            <w:bookmarkStart w:id="208" w:name="__UnoMark__8256_1587592414"/>
            <w:bookmarkEnd w:id="207"/>
            <w:bookmarkEnd w:id="20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</w:tr>
      <w:tr w:rsidR="008A7AC7" w:rsidTr="006D7D11">
        <w:trPr>
          <w:trHeight w:val="192"/>
        </w:trPr>
        <w:tc>
          <w:tcPr>
            <w:tcW w:w="66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209" w:name="__UnoMark__8257_1587592414"/>
            <w:bookmarkStart w:id="210" w:name="__UnoMark__8258_1587592414"/>
            <w:bookmarkEnd w:id="209"/>
            <w:bookmarkEnd w:id="210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46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211" w:name="__UnoMark__8259_1587592414"/>
            <w:bookmarkStart w:id="212" w:name="__UnoMark__8260_1587592414"/>
            <w:bookmarkEnd w:id="211"/>
            <w:bookmarkEnd w:id="212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40-50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13" w:name="__UnoMark__8261_1587592414"/>
            <w:bookmarkStart w:id="214" w:name="__UnoMark__8262_1587592414"/>
            <w:bookmarkEnd w:id="213"/>
            <w:bookmarkEnd w:id="21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16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15" w:name="__UnoMark__8263_1587592414"/>
            <w:bookmarkStart w:id="216" w:name="__UnoMark__8264_1587592414"/>
            <w:bookmarkEnd w:id="215"/>
            <w:bookmarkEnd w:id="21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5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17" w:name="__UnoMark__8265_1587592414"/>
            <w:bookmarkStart w:id="218" w:name="__UnoMark__8266_1587592414"/>
            <w:bookmarkEnd w:id="217"/>
            <w:bookmarkEnd w:id="21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94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19" w:name="__UnoMark__8267_1587592414"/>
            <w:bookmarkStart w:id="220" w:name="__UnoMark__8268_1587592414"/>
            <w:bookmarkEnd w:id="219"/>
            <w:bookmarkEnd w:id="22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8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21" w:name="__UnoMark__8269_1587592414"/>
            <w:bookmarkStart w:id="222" w:name="__UnoMark__8270_1587592414"/>
            <w:bookmarkEnd w:id="221"/>
            <w:bookmarkEnd w:id="22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23" w:name="__UnoMark__8271_1587592414"/>
            <w:bookmarkStart w:id="224" w:name="__UnoMark__8272_1587592414"/>
            <w:bookmarkEnd w:id="223"/>
            <w:bookmarkEnd w:id="22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77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25" w:name="__UnoMark__8273_1587592414"/>
            <w:bookmarkStart w:id="226" w:name="__UnoMark__8274_1587592414"/>
            <w:bookmarkEnd w:id="225"/>
            <w:bookmarkEnd w:id="22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9</w:t>
            </w:r>
          </w:p>
        </w:tc>
        <w:tc>
          <w:tcPr>
            <w:tcW w:w="35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27" w:name="__UnoMark__8275_1587592414"/>
            <w:bookmarkStart w:id="228" w:name="__UnoMark__8276_1587592414"/>
            <w:bookmarkEnd w:id="227"/>
            <w:bookmarkEnd w:id="22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6</w:t>
            </w:r>
          </w:p>
        </w:tc>
        <w:tc>
          <w:tcPr>
            <w:tcW w:w="28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29" w:name="__UnoMark__8277_1587592414"/>
            <w:bookmarkStart w:id="230" w:name="__UnoMark__8278_1587592414"/>
            <w:bookmarkEnd w:id="229"/>
            <w:bookmarkEnd w:id="23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4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31" w:name="__UnoMark__8279_1587592414"/>
            <w:bookmarkStart w:id="232" w:name="__UnoMark__8280_1587592414"/>
            <w:bookmarkEnd w:id="231"/>
            <w:bookmarkEnd w:id="23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33" w:name="__UnoMark__8281_1587592414"/>
            <w:bookmarkStart w:id="234" w:name="__UnoMark__8282_1587592414"/>
            <w:bookmarkEnd w:id="233"/>
            <w:bookmarkEnd w:id="23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55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35" w:name="__UnoMark__8283_1587592414"/>
            <w:bookmarkStart w:id="236" w:name="__UnoMark__8284_1587592414"/>
            <w:bookmarkEnd w:id="235"/>
            <w:bookmarkEnd w:id="23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0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37" w:name="__UnoMark__8285_1587592414"/>
            <w:bookmarkStart w:id="238" w:name="__UnoMark__8286_1587592414"/>
            <w:bookmarkEnd w:id="237"/>
            <w:bookmarkEnd w:id="23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69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39" w:name="__UnoMark__8287_1587592414"/>
            <w:bookmarkStart w:id="240" w:name="__UnoMark__8288_1587592414"/>
            <w:bookmarkEnd w:id="239"/>
            <w:bookmarkEnd w:id="24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2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41" w:name="__UnoMark__8289_1587592414"/>
            <w:bookmarkStart w:id="242" w:name="__UnoMark__8290_1587592414"/>
            <w:bookmarkEnd w:id="241"/>
            <w:bookmarkEnd w:id="24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43" w:name="__UnoMark__8291_1587592414"/>
            <w:bookmarkStart w:id="244" w:name="__UnoMark__8292_1587592414"/>
            <w:bookmarkEnd w:id="243"/>
            <w:bookmarkEnd w:id="24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63</w:t>
            </w:r>
          </w:p>
        </w:tc>
        <w:tc>
          <w:tcPr>
            <w:tcW w:w="44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45" w:name="__UnoMark__8293_1587592414"/>
            <w:bookmarkStart w:id="246" w:name="__UnoMark__8294_1587592414"/>
            <w:bookmarkEnd w:id="245"/>
            <w:bookmarkEnd w:id="24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4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47" w:name="__UnoMark__8295_1587592414"/>
            <w:bookmarkStart w:id="248" w:name="__UnoMark__8296_1587592414"/>
            <w:bookmarkEnd w:id="247"/>
            <w:bookmarkEnd w:id="24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01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49" w:name="__UnoMark__8297_1587592414"/>
            <w:bookmarkStart w:id="250" w:name="__UnoMark__8298_1587592414"/>
            <w:bookmarkEnd w:id="249"/>
            <w:bookmarkEnd w:id="25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8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51" w:name="__UnoMark__8299_1587592414"/>
            <w:bookmarkStart w:id="252" w:name="__UnoMark__8300_1587592414"/>
            <w:bookmarkEnd w:id="251"/>
            <w:bookmarkEnd w:id="25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53" w:name="__UnoMark__8301_1587592414"/>
            <w:bookmarkStart w:id="254" w:name="__UnoMark__8302_1587592414"/>
            <w:bookmarkEnd w:id="253"/>
            <w:bookmarkEnd w:id="25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46</w:t>
            </w:r>
          </w:p>
        </w:tc>
        <w:tc>
          <w:tcPr>
            <w:tcW w:w="42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55" w:name="__UnoMark__8303_1587592414"/>
            <w:bookmarkStart w:id="256" w:name="__UnoMark__8304_1587592414"/>
            <w:bookmarkEnd w:id="255"/>
            <w:bookmarkEnd w:id="25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2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57" w:name="__UnoMark__8305_1587592414"/>
            <w:bookmarkStart w:id="258" w:name="__UnoMark__8306_1587592414"/>
            <w:bookmarkEnd w:id="257"/>
            <w:bookmarkEnd w:id="25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34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59" w:name="__UnoMark__8307_1587592414"/>
            <w:bookmarkStart w:id="260" w:name="__UnoMark__8308_1587592414"/>
            <w:bookmarkEnd w:id="259"/>
            <w:bookmarkEnd w:id="26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7</w:t>
            </w:r>
          </w:p>
        </w:tc>
        <w:tc>
          <w:tcPr>
            <w:tcW w:w="455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61" w:name="__UnoMark__8309_1587592414"/>
            <w:bookmarkStart w:id="262" w:name="__UnoMark__8310_1587592414"/>
            <w:bookmarkEnd w:id="261"/>
            <w:bookmarkEnd w:id="26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</w:tr>
      <w:tr w:rsidR="008A7AC7" w:rsidTr="006D7D11">
        <w:trPr>
          <w:trHeight w:val="81"/>
        </w:trPr>
        <w:tc>
          <w:tcPr>
            <w:tcW w:w="66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263" w:name="__UnoMark__8311_1587592414"/>
            <w:bookmarkStart w:id="264" w:name="__UnoMark__8312_1587592414"/>
            <w:bookmarkEnd w:id="263"/>
            <w:bookmarkEnd w:id="264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46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265" w:name="__UnoMark__8313_1587592414"/>
            <w:bookmarkStart w:id="266" w:name="__UnoMark__8314_1587592414"/>
            <w:bookmarkEnd w:id="265"/>
            <w:bookmarkEnd w:id="266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50+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67" w:name="__UnoMark__8315_1587592414"/>
            <w:bookmarkStart w:id="268" w:name="__UnoMark__8316_1587592414"/>
            <w:bookmarkEnd w:id="267"/>
            <w:bookmarkEnd w:id="26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52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69" w:name="__UnoMark__8317_1587592414"/>
            <w:bookmarkStart w:id="270" w:name="__UnoMark__8318_1587592414"/>
            <w:bookmarkEnd w:id="269"/>
            <w:bookmarkEnd w:id="27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71" w:name="__UnoMark__8319_1587592414"/>
            <w:bookmarkStart w:id="272" w:name="__UnoMark__8320_1587592414"/>
            <w:bookmarkEnd w:id="271"/>
            <w:bookmarkEnd w:id="27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13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73" w:name="__UnoMark__8321_1587592414"/>
            <w:bookmarkStart w:id="274" w:name="__UnoMark__8322_1587592414"/>
            <w:bookmarkEnd w:id="273"/>
            <w:bookmarkEnd w:id="27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1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75" w:name="__UnoMark__8323_1587592414"/>
            <w:bookmarkStart w:id="276" w:name="__UnoMark__8324_1587592414"/>
            <w:bookmarkEnd w:id="275"/>
            <w:bookmarkEnd w:id="27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77" w:name="__UnoMark__8325_1587592414"/>
            <w:bookmarkStart w:id="278" w:name="__UnoMark__8326_1587592414"/>
            <w:bookmarkEnd w:id="277"/>
            <w:bookmarkEnd w:id="27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2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79" w:name="__UnoMark__8327_1587592414"/>
            <w:bookmarkStart w:id="280" w:name="__UnoMark__8328_1587592414"/>
            <w:bookmarkEnd w:id="279"/>
            <w:bookmarkEnd w:id="28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3</w:t>
            </w:r>
          </w:p>
        </w:tc>
        <w:tc>
          <w:tcPr>
            <w:tcW w:w="35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81" w:name="__UnoMark__8329_1587592414"/>
            <w:bookmarkStart w:id="282" w:name="__UnoMark__8330_1587592414"/>
            <w:bookmarkEnd w:id="281"/>
            <w:bookmarkEnd w:id="28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9</w:t>
            </w:r>
          </w:p>
        </w:tc>
        <w:tc>
          <w:tcPr>
            <w:tcW w:w="28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83" w:name="__UnoMark__8331_1587592414"/>
            <w:bookmarkStart w:id="284" w:name="__UnoMark__8332_1587592414"/>
            <w:bookmarkEnd w:id="283"/>
            <w:bookmarkEnd w:id="28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2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85" w:name="__UnoMark__8333_1587592414"/>
            <w:bookmarkStart w:id="286" w:name="__UnoMark__8334_1587592414"/>
            <w:bookmarkEnd w:id="285"/>
            <w:bookmarkEnd w:id="28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87" w:name="__UnoMark__8335_1587592414"/>
            <w:bookmarkStart w:id="288" w:name="__UnoMark__8336_1587592414"/>
            <w:bookmarkEnd w:id="287"/>
            <w:bookmarkEnd w:id="28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26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89" w:name="__UnoMark__8337_1587592414"/>
            <w:bookmarkStart w:id="290" w:name="__UnoMark__8338_1587592414"/>
            <w:bookmarkEnd w:id="289"/>
            <w:bookmarkEnd w:id="29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8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91" w:name="__UnoMark__8339_1587592414"/>
            <w:bookmarkStart w:id="292" w:name="__UnoMark__8340_1587592414"/>
            <w:bookmarkEnd w:id="291"/>
            <w:bookmarkEnd w:id="29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29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93" w:name="__UnoMark__8341_1587592414"/>
            <w:bookmarkStart w:id="294" w:name="__UnoMark__8342_1587592414"/>
            <w:bookmarkEnd w:id="293"/>
            <w:bookmarkEnd w:id="29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1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95" w:name="__UnoMark__8343_1587592414"/>
            <w:bookmarkStart w:id="296" w:name="__UnoMark__8344_1587592414"/>
            <w:bookmarkEnd w:id="295"/>
            <w:bookmarkEnd w:id="29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97" w:name="__UnoMark__8345_1587592414"/>
            <w:bookmarkStart w:id="298" w:name="__UnoMark__8346_1587592414"/>
            <w:bookmarkEnd w:id="297"/>
            <w:bookmarkEnd w:id="29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11</w:t>
            </w:r>
          </w:p>
        </w:tc>
        <w:tc>
          <w:tcPr>
            <w:tcW w:w="44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299" w:name="__UnoMark__8347_1587592414"/>
            <w:bookmarkStart w:id="300" w:name="__UnoMark__8348_1587592414"/>
            <w:bookmarkEnd w:id="299"/>
            <w:bookmarkEnd w:id="30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0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01" w:name="__UnoMark__8349_1587592414"/>
            <w:bookmarkStart w:id="302" w:name="__UnoMark__8350_1587592414"/>
            <w:bookmarkEnd w:id="301"/>
            <w:bookmarkEnd w:id="30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86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03" w:name="__UnoMark__8351_1587592414"/>
            <w:bookmarkStart w:id="304" w:name="__UnoMark__8352_1587592414"/>
            <w:bookmarkEnd w:id="303"/>
            <w:bookmarkEnd w:id="30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05" w:name="__UnoMark__8353_1587592414"/>
            <w:bookmarkStart w:id="306" w:name="__UnoMark__8354_1587592414"/>
            <w:bookmarkEnd w:id="305"/>
            <w:bookmarkEnd w:id="30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07" w:name="__UnoMark__8355_1587592414"/>
            <w:bookmarkStart w:id="308" w:name="__UnoMark__8356_1587592414"/>
            <w:bookmarkEnd w:id="307"/>
            <w:bookmarkEnd w:id="30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0</w:t>
            </w:r>
          </w:p>
        </w:tc>
        <w:tc>
          <w:tcPr>
            <w:tcW w:w="42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09" w:name="__UnoMark__8357_1587592414"/>
            <w:bookmarkStart w:id="310" w:name="__UnoMark__8358_1587592414"/>
            <w:bookmarkEnd w:id="309"/>
            <w:bookmarkEnd w:id="31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11" w:name="__UnoMark__8359_1587592414"/>
            <w:bookmarkStart w:id="312" w:name="__UnoMark__8360_1587592414"/>
            <w:bookmarkEnd w:id="311"/>
            <w:bookmarkEnd w:id="31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49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13" w:name="__UnoMark__8361_1587592414"/>
            <w:bookmarkStart w:id="314" w:name="__UnoMark__8362_1587592414"/>
            <w:bookmarkEnd w:id="313"/>
            <w:bookmarkEnd w:id="31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</w:t>
            </w:r>
          </w:p>
        </w:tc>
        <w:tc>
          <w:tcPr>
            <w:tcW w:w="455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15" w:name="__UnoMark__8363_1587592414"/>
            <w:bookmarkStart w:id="316" w:name="__UnoMark__8364_1587592414"/>
            <w:bookmarkEnd w:id="315"/>
            <w:bookmarkEnd w:id="31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</w:tr>
      <w:tr w:rsidR="008A7AC7" w:rsidTr="006D7D11">
        <w:trPr>
          <w:trHeight w:val="306"/>
        </w:trPr>
        <w:tc>
          <w:tcPr>
            <w:tcW w:w="66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317" w:name="__UnoMark__8365_1587592414"/>
            <w:bookmarkStart w:id="318" w:name="__UnoMark__8366_1587592414"/>
            <w:bookmarkEnd w:id="317"/>
            <w:bookmarkEnd w:id="318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46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319" w:name="__UnoMark__8367_1587592414"/>
            <w:bookmarkStart w:id="320" w:name="__UnoMark__8368_1587592414"/>
            <w:bookmarkEnd w:id="319"/>
            <w:bookmarkEnd w:id="320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&lt;18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21" w:name="__UnoMark__8369_1587592414"/>
            <w:bookmarkStart w:id="322" w:name="__UnoMark__8370_1587592414"/>
            <w:bookmarkEnd w:id="321"/>
            <w:bookmarkEnd w:id="32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323" w:name="__UnoMark__8371_1587592414"/>
            <w:bookmarkStart w:id="324" w:name="__UnoMark__8372_1587592414"/>
            <w:bookmarkEnd w:id="323"/>
            <w:bookmarkEnd w:id="32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25" w:name="__UnoMark__8373_1587592414"/>
            <w:bookmarkStart w:id="326" w:name="__UnoMark__8374_1587592414"/>
            <w:bookmarkEnd w:id="325"/>
            <w:bookmarkEnd w:id="32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53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327" w:name="__UnoMark__8375_1587592414"/>
            <w:bookmarkStart w:id="328" w:name="__UnoMark__8376_1587592414"/>
            <w:bookmarkEnd w:id="327"/>
            <w:bookmarkEnd w:id="32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29" w:name="__UnoMark__8377_1587592414"/>
            <w:bookmarkStart w:id="330" w:name="__UnoMark__8378_1587592414"/>
            <w:bookmarkEnd w:id="329"/>
            <w:bookmarkEnd w:id="33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31" w:name="__UnoMark__8379_1587592414"/>
            <w:bookmarkStart w:id="332" w:name="__UnoMark__8380_1587592414"/>
            <w:bookmarkEnd w:id="331"/>
            <w:bookmarkEnd w:id="33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333" w:name="__UnoMark__8381_1587592414"/>
            <w:bookmarkStart w:id="334" w:name="__UnoMark__8382_1587592414"/>
            <w:bookmarkEnd w:id="333"/>
            <w:bookmarkEnd w:id="33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35" w:name="__UnoMark__8383_1587592414"/>
            <w:bookmarkStart w:id="336" w:name="__UnoMark__8384_1587592414"/>
            <w:bookmarkEnd w:id="335"/>
            <w:bookmarkEnd w:id="33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1</w:t>
            </w:r>
          </w:p>
        </w:tc>
        <w:tc>
          <w:tcPr>
            <w:tcW w:w="28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337" w:name="__UnoMark__8385_1587592414"/>
            <w:bookmarkStart w:id="338" w:name="__UnoMark__8386_1587592414"/>
            <w:bookmarkEnd w:id="337"/>
            <w:bookmarkEnd w:id="33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39" w:name="__UnoMark__8387_1587592414"/>
            <w:bookmarkStart w:id="340" w:name="__UnoMark__8388_1587592414"/>
            <w:bookmarkEnd w:id="339"/>
            <w:bookmarkEnd w:id="34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41" w:name="__UnoMark__8389_1587592414"/>
            <w:bookmarkStart w:id="342" w:name="__UnoMark__8390_1587592414"/>
            <w:bookmarkEnd w:id="341"/>
            <w:bookmarkEnd w:id="34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343" w:name="__UnoMark__8391_1587592414"/>
            <w:bookmarkStart w:id="344" w:name="__UnoMark__8392_1587592414"/>
            <w:bookmarkEnd w:id="343"/>
            <w:bookmarkEnd w:id="34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45" w:name="__UnoMark__8393_1587592414"/>
            <w:bookmarkStart w:id="346" w:name="__UnoMark__8394_1587592414"/>
            <w:bookmarkEnd w:id="345"/>
            <w:bookmarkEnd w:id="34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3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347" w:name="__UnoMark__8395_1587592414"/>
            <w:bookmarkStart w:id="348" w:name="__UnoMark__8396_1587592414"/>
            <w:bookmarkEnd w:id="347"/>
            <w:bookmarkEnd w:id="34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49" w:name="__UnoMark__8397_1587592414"/>
            <w:bookmarkStart w:id="350" w:name="__UnoMark__8398_1587592414"/>
            <w:bookmarkEnd w:id="349"/>
            <w:bookmarkEnd w:id="35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51" w:name="__UnoMark__8399_1587592414"/>
            <w:bookmarkStart w:id="352" w:name="__UnoMark__8400_1587592414"/>
            <w:bookmarkEnd w:id="351"/>
            <w:bookmarkEnd w:id="35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44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353" w:name="__UnoMark__8401_1587592414"/>
            <w:bookmarkStart w:id="354" w:name="__UnoMark__8402_1587592414"/>
            <w:bookmarkEnd w:id="353"/>
            <w:bookmarkEnd w:id="35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55" w:name="__UnoMark__8403_1587592414"/>
            <w:bookmarkStart w:id="356" w:name="__UnoMark__8404_1587592414"/>
            <w:bookmarkEnd w:id="355"/>
            <w:bookmarkEnd w:id="35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6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357" w:name="__UnoMark__8405_1587592414"/>
            <w:bookmarkStart w:id="358" w:name="__UnoMark__8406_1587592414"/>
            <w:bookmarkEnd w:id="357"/>
            <w:bookmarkEnd w:id="35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59" w:name="__UnoMark__8407_1587592414"/>
            <w:bookmarkStart w:id="360" w:name="__UnoMark__8408_1587592414"/>
            <w:bookmarkEnd w:id="359"/>
            <w:bookmarkEnd w:id="36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61" w:name="__UnoMark__8409_1587592414"/>
            <w:bookmarkStart w:id="362" w:name="__UnoMark__8410_1587592414"/>
            <w:bookmarkEnd w:id="361"/>
            <w:bookmarkEnd w:id="36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42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363" w:name="__UnoMark__8411_1587592414"/>
            <w:bookmarkStart w:id="364" w:name="__UnoMark__8412_1587592414"/>
            <w:bookmarkEnd w:id="363"/>
            <w:bookmarkEnd w:id="36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65" w:name="__UnoMark__8413_1587592414"/>
            <w:bookmarkStart w:id="366" w:name="__UnoMark__8414_1587592414"/>
            <w:bookmarkEnd w:id="365"/>
            <w:bookmarkEnd w:id="36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8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367" w:name="__UnoMark__8415_1587592414"/>
            <w:bookmarkStart w:id="368" w:name="__UnoMark__8416_1587592414"/>
            <w:bookmarkEnd w:id="367"/>
            <w:bookmarkEnd w:id="36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55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69" w:name="__UnoMark__8417_1587592414"/>
            <w:bookmarkStart w:id="370" w:name="__UnoMark__8418_1587592414"/>
            <w:bookmarkEnd w:id="369"/>
            <w:bookmarkEnd w:id="37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</w:tr>
      <w:tr w:rsidR="008A7AC7" w:rsidTr="006D7D11">
        <w:trPr>
          <w:trHeight w:val="86"/>
        </w:trPr>
        <w:tc>
          <w:tcPr>
            <w:tcW w:w="66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371" w:name="__UnoMark__8419_1587592414"/>
            <w:bookmarkStart w:id="372" w:name="__UnoMark__8420_1587592414"/>
            <w:bookmarkEnd w:id="371"/>
            <w:bookmarkEnd w:id="372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46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373" w:name="__UnoMark__8421_1587592414"/>
            <w:bookmarkStart w:id="374" w:name="__UnoMark__8422_1587592414"/>
            <w:bookmarkEnd w:id="373"/>
            <w:bookmarkEnd w:id="374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NA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75" w:name="__UnoMark__8423_1587592414"/>
            <w:bookmarkStart w:id="376" w:name="__UnoMark__8424_1587592414"/>
            <w:bookmarkEnd w:id="375"/>
            <w:bookmarkEnd w:id="37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377" w:name="__UnoMark__8425_1587592414"/>
            <w:bookmarkStart w:id="378" w:name="__UnoMark__8426_1587592414"/>
            <w:bookmarkEnd w:id="377"/>
            <w:bookmarkEnd w:id="37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79" w:name="__UnoMark__8427_1587592414"/>
            <w:bookmarkStart w:id="380" w:name="__UnoMark__8428_1587592414"/>
            <w:bookmarkEnd w:id="379"/>
            <w:bookmarkEnd w:id="38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159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381" w:name="__UnoMark__8429_1587592414"/>
            <w:bookmarkStart w:id="382" w:name="__UnoMark__8430_1587592414"/>
            <w:bookmarkEnd w:id="381"/>
            <w:bookmarkEnd w:id="38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83" w:name="__UnoMark__8431_1587592414"/>
            <w:bookmarkStart w:id="384" w:name="__UnoMark__8432_1587592414"/>
            <w:bookmarkEnd w:id="383"/>
            <w:bookmarkEnd w:id="38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85" w:name="__UnoMark__8433_1587592414"/>
            <w:bookmarkStart w:id="386" w:name="__UnoMark__8434_1587592414"/>
            <w:bookmarkEnd w:id="385"/>
            <w:bookmarkEnd w:id="38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6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387" w:name="__UnoMark__8435_1587592414"/>
            <w:bookmarkStart w:id="388" w:name="__UnoMark__8436_1587592414"/>
            <w:bookmarkEnd w:id="387"/>
            <w:bookmarkEnd w:id="38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89" w:name="__UnoMark__8437_1587592414"/>
            <w:bookmarkStart w:id="390" w:name="__UnoMark__8438_1587592414"/>
            <w:bookmarkEnd w:id="389"/>
            <w:bookmarkEnd w:id="39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9</w:t>
            </w:r>
          </w:p>
        </w:tc>
        <w:tc>
          <w:tcPr>
            <w:tcW w:w="28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391" w:name="__UnoMark__8439_1587592414"/>
            <w:bookmarkStart w:id="392" w:name="__UnoMark__8440_1587592414"/>
            <w:bookmarkEnd w:id="391"/>
            <w:bookmarkEnd w:id="39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93" w:name="__UnoMark__8441_1587592414"/>
            <w:bookmarkStart w:id="394" w:name="__UnoMark__8442_1587592414"/>
            <w:bookmarkEnd w:id="393"/>
            <w:bookmarkEnd w:id="39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95" w:name="__UnoMark__8443_1587592414"/>
            <w:bookmarkStart w:id="396" w:name="__UnoMark__8444_1587592414"/>
            <w:bookmarkEnd w:id="395"/>
            <w:bookmarkEnd w:id="39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397" w:name="__UnoMark__8445_1587592414"/>
            <w:bookmarkStart w:id="398" w:name="__UnoMark__8446_1587592414"/>
            <w:bookmarkEnd w:id="397"/>
            <w:bookmarkEnd w:id="39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399" w:name="__UnoMark__8447_1587592414"/>
            <w:bookmarkStart w:id="400" w:name="__UnoMark__8448_1587592414"/>
            <w:bookmarkEnd w:id="399"/>
            <w:bookmarkEnd w:id="40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067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01" w:name="__UnoMark__8449_1587592414"/>
            <w:bookmarkStart w:id="402" w:name="__UnoMark__8450_1587592414"/>
            <w:bookmarkEnd w:id="401"/>
            <w:bookmarkEnd w:id="40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403" w:name="__UnoMark__8451_1587592414"/>
            <w:bookmarkStart w:id="404" w:name="__UnoMark__8452_1587592414"/>
            <w:bookmarkEnd w:id="403"/>
            <w:bookmarkEnd w:id="40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405" w:name="__UnoMark__8453_1587592414"/>
            <w:bookmarkStart w:id="406" w:name="__UnoMark__8454_1587592414"/>
            <w:bookmarkEnd w:id="405"/>
            <w:bookmarkEnd w:id="40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44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07" w:name="__UnoMark__8455_1587592414"/>
            <w:bookmarkStart w:id="408" w:name="__UnoMark__8456_1587592414"/>
            <w:bookmarkEnd w:id="407"/>
            <w:bookmarkEnd w:id="40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409" w:name="__UnoMark__8457_1587592414"/>
            <w:bookmarkStart w:id="410" w:name="__UnoMark__8458_1587592414"/>
            <w:bookmarkEnd w:id="409"/>
            <w:bookmarkEnd w:id="41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151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11" w:name="__UnoMark__8459_1587592414"/>
            <w:bookmarkStart w:id="412" w:name="__UnoMark__8460_1587592414"/>
            <w:bookmarkEnd w:id="411"/>
            <w:bookmarkEnd w:id="41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413" w:name="__UnoMark__8461_1587592414"/>
            <w:bookmarkStart w:id="414" w:name="__UnoMark__8462_1587592414"/>
            <w:bookmarkEnd w:id="413"/>
            <w:bookmarkEnd w:id="41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415" w:name="__UnoMark__8463_1587592414"/>
            <w:bookmarkStart w:id="416" w:name="__UnoMark__8464_1587592414"/>
            <w:bookmarkEnd w:id="415"/>
            <w:bookmarkEnd w:id="41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42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17" w:name="__UnoMark__8465_1587592414"/>
            <w:bookmarkStart w:id="418" w:name="__UnoMark__8466_1587592414"/>
            <w:bookmarkEnd w:id="417"/>
            <w:bookmarkEnd w:id="41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419" w:name="__UnoMark__8467_1587592414"/>
            <w:bookmarkStart w:id="420" w:name="__UnoMark__8468_1587592414"/>
            <w:bookmarkEnd w:id="419"/>
            <w:bookmarkEnd w:id="42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76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21" w:name="__UnoMark__8469_1587592414"/>
            <w:bookmarkStart w:id="422" w:name="__UnoMark__8470_1587592414"/>
            <w:bookmarkEnd w:id="421"/>
            <w:bookmarkEnd w:id="42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55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423" w:name="__UnoMark__8471_1587592414"/>
            <w:bookmarkStart w:id="424" w:name="__UnoMark__8472_1587592414"/>
            <w:bookmarkEnd w:id="423"/>
            <w:bookmarkEnd w:id="42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</w:tr>
      <w:tr w:rsidR="008A7AC7" w:rsidTr="006D7D11">
        <w:trPr>
          <w:trHeight w:val="81"/>
        </w:trPr>
        <w:tc>
          <w:tcPr>
            <w:tcW w:w="66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25" w:name="__UnoMark__8473_1587592414"/>
            <w:bookmarkStart w:id="426" w:name="__UnoMark__8474_1587592414"/>
            <w:bookmarkEnd w:id="425"/>
            <w:bookmarkEnd w:id="426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46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27" w:name="__UnoMark__8475_1587592414"/>
            <w:bookmarkStart w:id="428" w:name="__UnoMark__8476_1587592414"/>
            <w:bookmarkEnd w:id="427"/>
            <w:bookmarkEnd w:id="428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29" w:name="__UnoMark__8477_1587592414"/>
            <w:bookmarkStart w:id="430" w:name="__UnoMark__8478_1587592414"/>
            <w:bookmarkEnd w:id="429"/>
            <w:bookmarkEnd w:id="43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31" w:name="__UnoMark__8479_1587592414"/>
            <w:bookmarkStart w:id="432" w:name="__UnoMark__8480_1587592414"/>
            <w:bookmarkEnd w:id="431"/>
            <w:bookmarkEnd w:id="43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33" w:name="__UnoMark__8481_1587592414"/>
            <w:bookmarkStart w:id="434" w:name="__UnoMark__8482_1587592414"/>
            <w:bookmarkEnd w:id="433"/>
            <w:bookmarkEnd w:id="43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35" w:name="__UnoMark__8483_1587592414"/>
            <w:bookmarkStart w:id="436" w:name="__UnoMark__8484_1587592414"/>
            <w:bookmarkEnd w:id="435"/>
            <w:bookmarkEnd w:id="43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437" w:name="__UnoMark__8485_1587592414"/>
            <w:bookmarkStart w:id="438" w:name="__UnoMark__8486_1587592414"/>
            <w:bookmarkEnd w:id="437"/>
            <w:bookmarkEnd w:id="43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39" w:name="__UnoMark__8487_1587592414"/>
            <w:bookmarkStart w:id="440" w:name="__UnoMark__8488_1587592414"/>
            <w:bookmarkEnd w:id="439"/>
            <w:bookmarkEnd w:id="44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41" w:name="__UnoMark__8489_1587592414"/>
            <w:bookmarkStart w:id="442" w:name="__UnoMark__8490_1587592414"/>
            <w:bookmarkEnd w:id="441"/>
            <w:bookmarkEnd w:id="44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43" w:name="__UnoMark__8491_1587592414"/>
            <w:bookmarkStart w:id="444" w:name="__UnoMark__8492_1587592414"/>
            <w:bookmarkEnd w:id="443"/>
            <w:bookmarkEnd w:id="44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28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45" w:name="__UnoMark__8493_1587592414"/>
            <w:bookmarkStart w:id="446" w:name="__UnoMark__8494_1587592414"/>
            <w:bookmarkEnd w:id="445"/>
            <w:bookmarkEnd w:id="44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447" w:name="__UnoMark__8495_1587592414"/>
            <w:bookmarkStart w:id="448" w:name="__UnoMark__8496_1587592414"/>
            <w:bookmarkEnd w:id="447"/>
            <w:bookmarkEnd w:id="44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49" w:name="__UnoMark__8497_1587592414"/>
            <w:bookmarkStart w:id="450" w:name="__UnoMark__8498_1587592414"/>
            <w:bookmarkEnd w:id="449"/>
            <w:bookmarkEnd w:id="45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51" w:name="__UnoMark__8499_1587592414"/>
            <w:bookmarkStart w:id="452" w:name="__UnoMark__8500_1587592414"/>
            <w:bookmarkEnd w:id="451"/>
            <w:bookmarkEnd w:id="45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53" w:name="__UnoMark__8501_1587592414"/>
            <w:bookmarkStart w:id="454" w:name="__UnoMark__8502_1587592414"/>
            <w:bookmarkEnd w:id="453"/>
            <w:bookmarkEnd w:id="45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55" w:name="__UnoMark__8503_1587592414"/>
            <w:bookmarkStart w:id="456" w:name="__UnoMark__8504_1587592414"/>
            <w:bookmarkEnd w:id="455"/>
            <w:bookmarkEnd w:id="45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57" w:name="__UnoMark__8505_1587592414"/>
            <w:bookmarkStart w:id="458" w:name="__UnoMark__8506_1587592414"/>
            <w:bookmarkEnd w:id="457"/>
            <w:bookmarkEnd w:id="45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59" w:name="__UnoMark__8507_1587592414"/>
            <w:bookmarkStart w:id="460" w:name="__UnoMark__8508_1587592414"/>
            <w:bookmarkEnd w:id="459"/>
            <w:bookmarkEnd w:id="46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4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61" w:name="__UnoMark__8509_1587592414"/>
            <w:bookmarkStart w:id="462" w:name="__UnoMark__8510_1587592414"/>
            <w:bookmarkEnd w:id="461"/>
            <w:bookmarkEnd w:id="46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63" w:name="__UnoMark__8511_1587592414"/>
            <w:bookmarkStart w:id="464" w:name="__UnoMark__8512_1587592414"/>
            <w:bookmarkEnd w:id="463"/>
            <w:bookmarkEnd w:id="46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65" w:name="__UnoMark__8513_1587592414"/>
            <w:bookmarkStart w:id="466" w:name="__UnoMark__8514_1587592414"/>
            <w:bookmarkEnd w:id="465"/>
            <w:bookmarkEnd w:id="46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467" w:name="__UnoMark__8515_1587592414"/>
            <w:bookmarkStart w:id="468" w:name="__UnoMark__8516_1587592414"/>
            <w:bookmarkEnd w:id="467"/>
            <w:bookmarkEnd w:id="46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69" w:name="__UnoMark__8517_1587592414"/>
            <w:bookmarkStart w:id="470" w:name="__UnoMark__8518_1587592414"/>
            <w:bookmarkEnd w:id="469"/>
            <w:bookmarkEnd w:id="47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71" w:name="__UnoMark__8519_1587592414"/>
            <w:bookmarkStart w:id="472" w:name="__UnoMark__8520_1587592414"/>
            <w:bookmarkEnd w:id="471"/>
            <w:bookmarkEnd w:id="47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73" w:name="__UnoMark__8521_1587592414"/>
            <w:bookmarkStart w:id="474" w:name="__UnoMark__8522_1587592414"/>
            <w:bookmarkEnd w:id="473"/>
            <w:bookmarkEnd w:id="47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75" w:name="__UnoMark__8523_1587592414"/>
            <w:bookmarkStart w:id="476" w:name="__UnoMark__8524_1587592414"/>
            <w:bookmarkEnd w:id="475"/>
            <w:bookmarkEnd w:id="47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55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477" w:name="__UnoMark__8525_1587592414"/>
            <w:bookmarkStart w:id="478" w:name="__UnoMark__8526_1587592414"/>
            <w:bookmarkEnd w:id="477"/>
            <w:bookmarkEnd w:id="47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</w:tr>
      <w:tr w:rsidR="008A7AC7" w:rsidTr="006D7D11">
        <w:trPr>
          <w:trHeight w:val="306"/>
        </w:trPr>
        <w:tc>
          <w:tcPr>
            <w:tcW w:w="66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79" w:name="__UnoMark__8527_1587592414"/>
            <w:bookmarkStart w:id="480" w:name="__UnoMark__8528_1587592414"/>
            <w:bookmarkEnd w:id="479"/>
            <w:bookmarkEnd w:id="480"/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Sex</w:t>
            </w:r>
            <w:proofErr w:type="spellEnd"/>
          </w:p>
        </w:tc>
        <w:tc>
          <w:tcPr>
            <w:tcW w:w="646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481" w:name="__UnoMark__8529_1587592414"/>
            <w:bookmarkStart w:id="482" w:name="__UnoMark__8530_1587592414"/>
            <w:bookmarkEnd w:id="481"/>
            <w:bookmarkEnd w:id="482"/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Female</w:t>
            </w:r>
            <w:proofErr w:type="spellEnd"/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483" w:name="__UnoMark__8531_1587592414"/>
            <w:bookmarkStart w:id="484" w:name="__UnoMark__8532_1587592414"/>
            <w:bookmarkEnd w:id="483"/>
            <w:bookmarkEnd w:id="48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136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485" w:name="__UnoMark__8533_1587592414"/>
            <w:bookmarkStart w:id="486" w:name="__UnoMark__8534_1587592414"/>
            <w:bookmarkEnd w:id="485"/>
            <w:bookmarkEnd w:id="48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0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487" w:name="__UnoMark__8535_1587592414"/>
            <w:bookmarkStart w:id="488" w:name="__UnoMark__8536_1587592414"/>
            <w:bookmarkEnd w:id="487"/>
            <w:bookmarkEnd w:id="48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514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489" w:name="__UnoMark__8537_1587592414"/>
            <w:bookmarkStart w:id="490" w:name="__UnoMark__8538_1587592414"/>
            <w:bookmarkEnd w:id="489"/>
            <w:bookmarkEnd w:id="49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9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491" w:name="__UnoMark__8539_1587592414"/>
            <w:bookmarkStart w:id="492" w:name="__UnoMark__8540_1587592414"/>
            <w:bookmarkEnd w:id="491"/>
            <w:bookmarkEnd w:id="49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60</w:t>
            </w:r>
          </w:p>
        </w:tc>
        <w:tc>
          <w:tcPr>
            <w:tcW w:w="35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493" w:name="__UnoMark__8541_1587592414"/>
            <w:bookmarkStart w:id="494" w:name="__UnoMark__8542_1587592414"/>
            <w:bookmarkEnd w:id="493"/>
            <w:bookmarkEnd w:id="49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5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495" w:name="__UnoMark__8543_1587592414"/>
            <w:bookmarkStart w:id="496" w:name="__UnoMark__8544_1587592414"/>
            <w:bookmarkEnd w:id="495"/>
            <w:bookmarkEnd w:id="49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1</w:t>
            </w:r>
          </w:p>
        </w:tc>
        <w:tc>
          <w:tcPr>
            <w:tcW w:w="35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497" w:name="__UnoMark__8545_1587592414"/>
            <w:bookmarkStart w:id="498" w:name="__UnoMark__8546_1587592414"/>
            <w:bookmarkEnd w:id="497"/>
            <w:bookmarkEnd w:id="49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47</w:t>
            </w:r>
          </w:p>
        </w:tc>
        <w:tc>
          <w:tcPr>
            <w:tcW w:w="28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499" w:name="__UnoMark__8547_1587592414"/>
            <w:bookmarkStart w:id="500" w:name="__UnoMark__8548_1587592414"/>
            <w:bookmarkEnd w:id="499"/>
            <w:bookmarkEnd w:id="50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3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01" w:name="__UnoMark__8549_1587592414"/>
            <w:bookmarkStart w:id="502" w:name="__UnoMark__8550_1587592414"/>
            <w:bookmarkEnd w:id="501"/>
            <w:bookmarkEnd w:id="50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63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03" w:name="__UnoMark__8551_1587592414"/>
            <w:bookmarkStart w:id="504" w:name="__UnoMark__8552_1587592414"/>
            <w:bookmarkEnd w:id="503"/>
            <w:bookmarkEnd w:id="50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29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05" w:name="__UnoMark__8553_1587592414"/>
            <w:bookmarkStart w:id="506" w:name="__UnoMark__8554_1587592414"/>
            <w:bookmarkEnd w:id="505"/>
            <w:bookmarkEnd w:id="50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1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07" w:name="__UnoMark__8555_1587592414"/>
            <w:bookmarkStart w:id="508" w:name="__UnoMark__8556_1587592414"/>
            <w:bookmarkEnd w:id="507"/>
            <w:bookmarkEnd w:id="50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29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09" w:name="__UnoMark__8557_1587592414"/>
            <w:bookmarkStart w:id="510" w:name="__UnoMark__8558_1587592414"/>
            <w:bookmarkEnd w:id="509"/>
            <w:bookmarkEnd w:id="51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2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11" w:name="__UnoMark__8559_1587592414"/>
            <w:bookmarkStart w:id="512" w:name="__UnoMark__8560_1587592414"/>
            <w:bookmarkEnd w:id="511"/>
            <w:bookmarkEnd w:id="51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41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13" w:name="__UnoMark__8561_1587592414"/>
            <w:bookmarkStart w:id="514" w:name="__UnoMark__8562_1587592414"/>
            <w:bookmarkEnd w:id="513"/>
            <w:bookmarkEnd w:id="51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82</w:t>
            </w:r>
          </w:p>
        </w:tc>
        <w:tc>
          <w:tcPr>
            <w:tcW w:w="44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15" w:name="__UnoMark__8563_1587592414"/>
            <w:bookmarkStart w:id="516" w:name="__UnoMark__8564_1587592414"/>
            <w:bookmarkEnd w:id="515"/>
            <w:bookmarkEnd w:id="51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2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17" w:name="__UnoMark__8565_1587592414"/>
            <w:bookmarkStart w:id="518" w:name="__UnoMark__8566_1587592414"/>
            <w:bookmarkEnd w:id="517"/>
            <w:bookmarkEnd w:id="51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914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19" w:name="__UnoMark__8567_1587592414"/>
            <w:bookmarkStart w:id="520" w:name="__UnoMark__8568_1587592414"/>
            <w:bookmarkEnd w:id="519"/>
            <w:bookmarkEnd w:id="52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1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21" w:name="__UnoMark__8569_1587592414"/>
            <w:bookmarkStart w:id="522" w:name="__UnoMark__8570_1587592414"/>
            <w:bookmarkEnd w:id="521"/>
            <w:bookmarkEnd w:id="52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54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23" w:name="__UnoMark__8571_1587592414"/>
            <w:bookmarkStart w:id="524" w:name="__UnoMark__8572_1587592414"/>
            <w:bookmarkEnd w:id="523"/>
            <w:bookmarkEnd w:id="52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33</w:t>
            </w:r>
          </w:p>
        </w:tc>
        <w:tc>
          <w:tcPr>
            <w:tcW w:w="42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25" w:name="__UnoMark__8573_1587592414"/>
            <w:bookmarkStart w:id="526" w:name="__UnoMark__8574_1587592414"/>
            <w:bookmarkEnd w:id="525"/>
            <w:bookmarkEnd w:id="52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3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27" w:name="__UnoMark__8575_1587592414"/>
            <w:bookmarkStart w:id="528" w:name="__UnoMark__8576_1587592414"/>
            <w:bookmarkEnd w:id="527"/>
            <w:bookmarkEnd w:id="52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283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29" w:name="__UnoMark__8577_1587592414"/>
            <w:bookmarkStart w:id="530" w:name="__UnoMark__8578_1587592414"/>
            <w:bookmarkEnd w:id="529"/>
            <w:bookmarkEnd w:id="53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1</w:t>
            </w:r>
          </w:p>
        </w:tc>
        <w:tc>
          <w:tcPr>
            <w:tcW w:w="455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31" w:name="__UnoMark__8579_1587592414"/>
            <w:bookmarkStart w:id="532" w:name="__UnoMark__8580_1587592414"/>
            <w:bookmarkEnd w:id="531"/>
            <w:bookmarkEnd w:id="53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46</w:t>
            </w:r>
          </w:p>
        </w:tc>
      </w:tr>
      <w:tr w:rsidR="008A7AC7" w:rsidTr="006D7D11">
        <w:trPr>
          <w:trHeight w:val="81"/>
        </w:trPr>
        <w:tc>
          <w:tcPr>
            <w:tcW w:w="66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533" w:name="__UnoMark__8581_1587592414"/>
            <w:bookmarkStart w:id="534" w:name="__UnoMark__8582_1587592414"/>
            <w:bookmarkEnd w:id="533"/>
            <w:bookmarkEnd w:id="534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46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535" w:name="__UnoMark__8583_1587592414"/>
            <w:bookmarkStart w:id="536" w:name="__UnoMark__8584_1587592414"/>
            <w:bookmarkEnd w:id="535"/>
            <w:bookmarkEnd w:id="536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Male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37" w:name="__UnoMark__8585_1587592414"/>
            <w:bookmarkStart w:id="538" w:name="__UnoMark__8586_1587592414"/>
            <w:bookmarkEnd w:id="537"/>
            <w:bookmarkEnd w:id="53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96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39" w:name="__UnoMark__8587_1587592414"/>
            <w:bookmarkStart w:id="540" w:name="__UnoMark__8588_1587592414"/>
            <w:bookmarkEnd w:id="539"/>
            <w:bookmarkEnd w:id="54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0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41" w:name="__UnoMark__8589_1587592414"/>
            <w:bookmarkStart w:id="542" w:name="__UnoMark__8590_1587592414"/>
            <w:bookmarkEnd w:id="541"/>
            <w:bookmarkEnd w:id="54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88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43" w:name="__UnoMark__8591_1587592414"/>
            <w:bookmarkStart w:id="544" w:name="__UnoMark__8592_1587592414"/>
            <w:bookmarkEnd w:id="543"/>
            <w:bookmarkEnd w:id="54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1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45" w:name="__UnoMark__8593_1587592414"/>
            <w:bookmarkStart w:id="546" w:name="__UnoMark__8594_1587592414"/>
            <w:bookmarkEnd w:id="545"/>
            <w:bookmarkEnd w:id="54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47" w:name="__UnoMark__8595_1587592414"/>
            <w:bookmarkStart w:id="548" w:name="__UnoMark__8596_1587592414"/>
            <w:bookmarkEnd w:id="547"/>
            <w:bookmarkEnd w:id="54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84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49" w:name="__UnoMark__8597_1587592414"/>
            <w:bookmarkStart w:id="550" w:name="__UnoMark__8598_1587592414"/>
            <w:bookmarkEnd w:id="549"/>
            <w:bookmarkEnd w:id="55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9</w:t>
            </w:r>
          </w:p>
        </w:tc>
        <w:tc>
          <w:tcPr>
            <w:tcW w:w="35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51" w:name="__UnoMark__8599_1587592414"/>
            <w:bookmarkStart w:id="552" w:name="__UnoMark__8600_1587592414"/>
            <w:bookmarkEnd w:id="551"/>
            <w:bookmarkEnd w:id="55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3</w:t>
            </w:r>
          </w:p>
        </w:tc>
        <w:tc>
          <w:tcPr>
            <w:tcW w:w="28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53" w:name="__UnoMark__8601_1587592414"/>
            <w:bookmarkStart w:id="554" w:name="__UnoMark__8602_1587592414"/>
            <w:bookmarkEnd w:id="553"/>
            <w:bookmarkEnd w:id="55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7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55" w:name="__UnoMark__8603_1587592414"/>
            <w:bookmarkStart w:id="556" w:name="__UnoMark__8604_1587592414"/>
            <w:bookmarkEnd w:id="555"/>
            <w:bookmarkEnd w:id="55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57" w:name="__UnoMark__8605_1587592414"/>
            <w:bookmarkStart w:id="558" w:name="__UnoMark__8606_1587592414"/>
            <w:bookmarkEnd w:id="557"/>
            <w:bookmarkEnd w:id="55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533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59" w:name="__UnoMark__8607_1587592414"/>
            <w:bookmarkStart w:id="560" w:name="__UnoMark__8608_1587592414"/>
            <w:bookmarkEnd w:id="559"/>
            <w:bookmarkEnd w:id="56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9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61" w:name="__UnoMark__8609_1587592414"/>
            <w:bookmarkStart w:id="562" w:name="__UnoMark__8610_1587592414"/>
            <w:bookmarkEnd w:id="561"/>
            <w:bookmarkEnd w:id="56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97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63" w:name="__UnoMark__8611_1587592414"/>
            <w:bookmarkStart w:id="564" w:name="__UnoMark__8612_1587592414"/>
            <w:bookmarkEnd w:id="563"/>
            <w:bookmarkEnd w:id="56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8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65" w:name="__UnoMark__8613_1587592414"/>
            <w:bookmarkStart w:id="566" w:name="__UnoMark__8614_1587592414"/>
            <w:bookmarkEnd w:id="565"/>
            <w:bookmarkEnd w:id="56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67" w:name="__UnoMark__8615_1587592414"/>
            <w:bookmarkStart w:id="568" w:name="__UnoMark__8616_1587592414"/>
            <w:bookmarkEnd w:id="567"/>
            <w:bookmarkEnd w:id="56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00</w:t>
            </w:r>
          </w:p>
        </w:tc>
        <w:tc>
          <w:tcPr>
            <w:tcW w:w="44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69" w:name="__UnoMark__8617_1587592414"/>
            <w:bookmarkStart w:id="570" w:name="__UnoMark__8618_1587592414"/>
            <w:bookmarkEnd w:id="569"/>
            <w:bookmarkEnd w:id="57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8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71" w:name="__UnoMark__8619_1587592414"/>
            <w:bookmarkStart w:id="572" w:name="__UnoMark__8620_1587592414"/>
            <w:bookmarkEnd w:id="571"/>
            <w:bookmarkEnd w:id="57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175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73" w:name="__UnoMark__8621_1587592414"/>
            <w:bookmarkStart w:id="574" w:name="__UnoMark__8622_1587592414"/>
            <w:bookmarkEnd w:id="573"/>
            <w:bookmarkEnd w:id="57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9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75" w:name="__UnoMark__8623_1587592414"/>
            <w:bookmarkStart w:id="576" w:name="__UnoMark__8624_1587592414"/>
            <w:bookmarkEnd w:id="575"/>
            <w:bookmarkEnd w:id="57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77" w:name="__UnoMark__8625_1587592414"/>
            <w:bookmarkStart w:id="578" w:name="__UnoMark__8626_1587592414"/>
            <w:bookmarkEnd w:id="577"/>
            <w:bookmarkEnd w:id="57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22</w:t>
            </w:r>
          </w:p>
        </w:tc>
        <w:tc>
          <w:tcPr>
            <w:tcW w:w="42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79" w:name="__UnoMark__8627_1587592414"/>
            <w:bookmarkStart w:id="580" w:name="__UnoMark__8628_1587592414"/>
            <w:bookmarkEnd w:id="579"/>
            <w:bookmarkEnd w:id="58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7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81" w:name="__UnoMark__8629_1587592414"/>
            <w:bookmarkStart w:id="582" w:name="__UnoMark__8630_1587592414"/>
            <w:bookmarkEnd w:id="581"/>
            <w:bookmarkEnd w:id="58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513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83" w:name="__UnoMark__8631_1587592414"/>
            <w:bookmarkStart w:id="584" w:name="__UnoMark__8632_1587592414"/>
            <w:bookmarkEnd w:id="583"/>
            <w:bookmarkEnd w:id="58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9</w:t>
            </w:r>
          </w:p>
        </w:tc>
        <w:tc>
          <w:tcPr>
            <w:tcW w:w="455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85" w:name="__UnoMark__8633_1587592414"/>
            <w:bookmarkStart w:id="586" w:name="__UnoMark__8634_1587592414"/>
            <w:bookmarkEnd w:id="585"/>
            <w:bookmarkEnd w:id="58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</w:tr>
      <w:tr w:rsidR="008A7AC7" w:rsidTr="006D7D11">
        <w:trPr>
          <w:trHeight w:val="81"/>
        </w:trPr>
        <w:tc>
          <w:tcPr>
            <w:tcW w:w="66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587" w:name="__UnoMark__8635_1587592414"/>
            <w:bookmarkStart w:id="588" w:name="__UnoMark__8636_1587592414"/>
            <w:bookmarkEnd w:id="587"/>
            <w:bookmarkEnd w:id="588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46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589" w:name="__UnoMark__8637_1587592414"/>
            <w:bookmarkStart w:id="590" w:name="__UnoMark__8638_1587592414"/>
            <w:bookmarkEnd w:id="589"/>
            <w:bookmarkEnd w:id="590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NA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91" w:name="__UnoMark__8639_1587592414"/>
            <w:bookmarkStart w:id="592" w:name="__UnoMark__8640_1587592414"/>
            <w:bookmarkEnd w:id="591"/>
            <w:bookmarkEnd w:id="59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593" w:name="__UnoMark__8641_1587592414"/>
            <w:bookmarkStart w:id="594" w:name="__UnoMark__8642_1587592414"/>
            <w:bookmarkEnd w:id="593"/>
            <w:bookmarkEnd w:id="59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95" w:name="__UnoMark__8643_1587592414"/>
            <w:bookmarkStart w:id="596" w:name="__UnoMark__8644_1587592414"/>
            <w:bookmarkEnd w:id="595"/>
            <w:bookmarkEnd w:id="59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6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597" w:name="__UnoMark__8645_1587592414"/>
            <w:bookmarkStart w:id="598" w:name="__UnoMark__8646_1587592414"/>
            <w:bookmarkEnd w:id="597"/>
            <w:bookmarkEnd w:id="59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599" w:name="__UnoMark__8647_1587592414"/>
            <w:bookmarkStart w:id="600" w:name="__UnoMark__8648_1587592414"/>
            <w:bookmarkEnd w:id="599"/>
            <w:bookmarkEnd w:id="60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01" w:name="__UnoMark__8649_1587592414"/>
            <w:bookmarkStart w:id="602" w:name="__UnoMark__8650_1587592414"/>
            <w:bookmarkEnd w:id="601"/>
            <w:bookmarkEnd w:id="60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603" w:name="__UnoMark__8651_1587592414"/>
            <w:bookmarkStart w:id="604" w:name="__UnoMark__8652_1587592414"/>
            <w:bookmarkEnd w:id="603"/>
            <w:bookmarkEnd w:id="60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05" w:name="__UnoMark__8653_1587592414"/>
            <w:bookmarkStart w:id="606" w:name="__UnoMark__8654_1587592414"/>
            <w:bookmarkEnd w:id="605"/>
            <w:bookmarkEnd w:id="60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607" w:name="__UnoMark__8655_1587592414"/>
            <w:bookmarkStart w:id="608" w:name="__UnoMark__8656_1587592414"/>
            <w:bookmarkEnd w:id="607"/>
            <w:bookmarkEnd w:id="60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09" w:name="__UnoMark__8657_1587592414"/>
            <w:bookmarkStart w:id="610" w:name="__UnoMark__8658_1587592414"/>
            <w:bookmarkEnd w:id="609"/>
            <w:bookmarkEnd w:id="61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11" w:name="__UnoMark__8659_1587592414"/>
            <w:bookmarkStart w:id="612" w:name="__UnoMark__8660_1587592414"/>
            <w:bookmarkEnd w:id="611"/>
            <w:bookmarkEnd w:id="61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613" w:name="__UnoMark__8661_1587592414"/>
            <w:bookmarkStart w:id="614" w:name="__UnoMark__8662_1587592414"/>
            <w:bookmarkEnd w:id="613"/>
            <w:bookmarkEnd w:id="61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15" w:name="__UnoMark__8663_1587592414"/>
            <w:bookmarkStart w:id="616" w:name="__UnoMark__8664_1587592414"/>
            <w:bookmarkEnd w:id="615"/>
            <w:bookmarkEnd w:id="61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617" w:name="__UnoMark__8665_1587592414"/>
            <w:bookmarkStart w:id="618" w:name="__UnoMark__8666_1587592414"/>
            <w:bookmarkEnd w:id="617"/>
            <w:bookmarkEnd w:id="61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19" w:name="__UnoMark__8667_1587592414"/>
            <w:bookmarkStart w:id="620" w:name="__UnoMark__8668_1587592414"/>
            <w:bookmarkEnd w:id="619"/>
            <w:bookmarkEnd w:id="62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21" w:name="__UnoMark__8669_1587592414"/>
            <w:bookmarkStart w:id="622" w:name="__UnoMark__8670_1587592414"/>
            <w:bookmarkEnd w:id="621"/>
            <w:bookmarkEnd w:id="62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</w:t>
            </w:r>
          </w:p>
        </w:tc>
        <w:tc>
          <w:tcPr>
            <w:tcW w:w="44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623" w:name="__UnoMark__8671_1587592414"/>
            <w:bookmarkStart w:id="624" w:name="__UnoMark__8672_1587592414"/>
            <w:bookmarkEnd w:id="623"/>
            <w:bookmarkEnd w:id="62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25" w:name="__UnoMark__8673_1587592414"/>
            <w:bookmarkStart w:id="626" w:name="__UnoMark__8674_1587592414"/>
            <w:bookmarkEnd w:id="625"/>
            <w:bookmarkEnd w:id="62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1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627" w:name="__UnoMark__8675_1587592414"/>
            <w:bookmarkStart w:id="628" w:name="__UnoMark__8676_1587592414"/>
            <w:bookmarkEnd w:id="627"/>
            <w:bookmarkEnd w:id="62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629" w:name="__UnoMark__8677_1587592414"/>
            <w:bookmarkStart w:id="630" w:name="__UnoMark__8678_1587592414"/>
            <w:bookmarkEnd w:id="629"/>
            <w:bookmarkEnd w:id="63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31" w:name="__UnoMark__8679_1587592414"/>
            <w:bookmarkStart w:id="632" w:name="__UnoMark__8680_1587592414"/>
            <w:bookmarkEnd w:id="631"/>
            <w:bookmarkEnd w:id="63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42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633" w:name="__UnoMark__8681_1587592414"/>
            <w:bookmarkStart w:id="634" w:name="__UnoMark__8682_1587592414"/>
            <w:bookmarkEnd w:id="633"/>
            <w:bookmarkEnd w:id="63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35" w:name="__UnoMark__8683_1587592414"/>
            <w:bookmarkStart w:id="636" w:name="__UnoMark__8684_1587592414"/>
            <w:bookmarkEnd w:id="635"/>
            <w:bookmarkEnd w:id="63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637" w:name="__UnoMark__8685_1587592414"/>
            <w:bookmarkStart w:id="638" w:name="__UnoMark__8686_1587592414"/>
            <w:bookmarkEnd w:id="637"/>
            <w:bookmarkEnd w:id="63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55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39" w:name="__UnoMark__8687_1587592414"/>
            <w:bookmarkStart w:id="640" w:name="__UnoMark__8688_1587592414"/>
            <w:bookmarkEnd w:id="639"/>
            <w:bookmarkEnd w:id="64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</w:tr>
      <w:tr w:rsidR="0019538A" w:rsidTr="006D7D11">
        <w:trPr>
          <w:trHeight w:val="306"/>
        </w:trPr>
        <w:tc>
          <w:tcPr>
            <w:tcW w:w="669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646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420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280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420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280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604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350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280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359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287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604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420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280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420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280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604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440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420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280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604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427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420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280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455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</w:tr>
      <w:tr w:rsidR="008A7AC7" w:rsidTr="006D7D11">
        <w:trPr>
          <w:trHeight w:val="306"/>
        </w:trPr>
        <w:tc>
          <w:tcPr>
            <w:tcW w:w="669" w:type="dxa"/>
            <w:shd w:val="clear" w:color="000000" w:fill="FFFFFF"/>
            <w:vAlign w:val="bottom"/>
          </w:tcPr>
          <w:p w:rsidR="008A7AC7" w:rsidRDefault="008A7AC7" w:rsidP="00CC79DE">
            <w:pPr>
              <w:spacing w:after="0" w:line="240" w:lineRule="auto"/>
            </w:pPr>
            <w:bookmarkStart w:id="641" w:name="__UnoMark__8689_1587592414"/>
            <w:bookmarkStart w:id="642" w:name="__UnoMark__8690_1587592414"/>
            <w:bookmarkEnd w:id="641"/>
            <w:bookmarkEnd w:id="642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 xml:space="preserve">First </w:t>
            </w:r>
            <w:r w:rsidR="00CC79D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IFNβ</w:t>
            </w:r>
          </w:p>
        </w:tc>
        <w:tc>
          <w:tcPr>
            <w:tcW w:w="646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643" w:name="__UnoMark__8691_1587592414"/>
            <w:bookmarkStart w:id="644" w:name="__UnoMark__8692_1587592414"/>
            <w:bookmarkEnd w:id="643"/>
            <w:bookmarkEnd w:id="644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 xml:space="preserve">IFNbeta-1a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i.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.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45" w:name="__UnoMark__8693_1587592414"/>
            <w:bookmarkStart w:id="646" w:name="__UnoMark__8694_1587592414"/>
            <w:bookmarkEnd w:id="645"/>
            <w:bookmarkEnd w:id="64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07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47" w:name="__UnoMark__8695_1587592414"/>
            <w:bookmarkStart w:id="648" w:name="__UnoMark__8696_1587592414"/>
            <w:bookmarkEnd w:id="647"/>
            <w:bookmarkEnd w:id="64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7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49" w:name="__UnoMark__8697_1587592414"/>
            <w:bookmarkStart w:id="650" w:name="__UnoMark__8698_1587592414"/>
            <w:bookmarkEnd w:id="649"/>
            <w:bookmarkEnd w:id="65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57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51" w:name="__UnoMark__8699_1587592414"/>
            <w:bookmarkStart w:id="652" w:name="__UnoMark__8700_1587592414"/>
            <w:bookmarkEnd w:id="651"/>
            <w:bookmarkEnd w:id="65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9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53" w:name="__UnoMark__8701_1587592414"/>
            <w:bookmarkStart w:id="654" w:name="__UnoMark__8702_1587592414"/>
            <w:bookmarkEnd w:id="653"/>
            <w:bookmarkEnd w:id="65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&lt;0.0001</w:t>
            </w:r>
          </w:p>
        </w:tc>
        <w:tc>
          <w:tcPr>
            <w:tcW w:w="35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55" w:name="__UnoMark__8703_1587592414"/>
            <w:bookmarkStart w:id="656" w:name="__UnoMark__8704_1587592414"/>
            <w:bookmarkEnd w:id="655"/>
            <w:bookmarkEnd w:id="65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38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57" w:name="__UnoMark__8705_1587592414"/>
            <w:bookmarkStart w:id="658" w:name="__UnoMark__8706_1587592414"/>
            <w:bookmarkEnd w:id="657"/>
            <w:bookmarkEnd w:id="65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9</w:t>
            </w:r>
          </w:p>
        </w:tc>
        <w:tc>
          <w:tcPr>
            <w:tcW w:w="35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59" w:name="__UnoMark__8707_1587592414"/>
            <w:bookmarkStart w:id="660" w:name="__UnoMark__8708_1587592414"/>
            <w:bookmarkEnd w:id="659"/>
            <w:bookmarkEnd w:id="66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76</w:t>
            </w:r>
          </w:p>
        </w:tc>
        <w:tc>
          <w:tcPr>
            <w:tcW w:w="28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61" w:name="__UnoMark__8709_1587592414"/>
            <w:bookmarkStart w:id="662" w:name="__UnoMark__8710_1587592414"/>
            <w:bookmarkEnd w:id="661"/>
            <w:bookmarkEnd w:id="66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52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63" w:name="__UnoMark__8711_1587592414"/>
            <w:bookmarkStart w:id="664" w:name="__UnoMark__8712_1587592414"/>
            <w:bookmarkEnd w:id="663"/>
            <w:bookmarkEnd w:id="66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&lt;0.0001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65" w:name="__UnoMark__8713_1587592414"/>
            <w:bookmarkStart w:id="666" w:name="__UnoMark__8714_1587592414"/>
            <w:bookmarkEnd w:id="665"/>
            <w:bookmarkEnd w:id="66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73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67" w:name="__UnoMark__8715_1587592414"/>
            <w:bookmarkStart w:id="668" w:name="__UnoMark__8716_1587592414"/>
            <w:bookmarkEnd w:id="667"/>
            <w:bookmarkEnd w:id="66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8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69" w:name="__UnoMark__8717_1587592414"/>
            <w:bookmarkStart w:id="670" w:name="__UnoMark__8718_1587592414"/>
            <w:bookmarkEnd w:id="669"/>
            <w:bookmarkEnd w:id="67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65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71" w:name="__UnoMark__8719_1587592414"/>
            <w:bookmarkStart w:id="672" w:name="__UnoMark__8720_1587592414"/>
            <w:bookmarkEnd w:id="671"/>
            <w:bookmarkEnd w:id="67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4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73" w:name="__UnoMark__8721_1587592414"/>
            <w:bookmarkStart w:id="674" w:name="__UnoMark__8722_1587592414"/>
            <w:bookmarkEnd w:id="673"/>
            <w:bookmarkEnd w:id="67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&lt;0.0001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75" w:name="__UnoMark__8723_1587592414"/>
            <w:bookmarkStart w:id="676" w:name="__UnoMark__8724_1587592414"/>
            <w:bookmarkEnd w:id="675"/>
            <w:bookmarkEnd w:id="67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08</w:t>
            </w:r>
          </w:p>
        </w:tc>
        <w:tc>
          <w:tcPr>
            <w:tcW w:w="44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77" w:name="__UnoMark__8725_1587592414"/>
            <w:bookmarkStart w:id="678" w:name="__UnoMark__8726_1587592414"/>
            <w:bookmarkEnd w:id="677"/>
            <w:bookmarkEnd w:id="67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8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79" w:name="__UnoMark__8727_1587592414"/>
            <w:bookmarkStart w:id="680" w:name="__UnoMark__8728_1587592414"/>
            <w:bookmarkEnd w:id="679"/>
            <w:bookmarkEnd w:id="68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155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81" w:name="__UnoMark__8729_1587592414"/>
            <w:bookmarkStart w:id="682" w:name="__UnoMark__8730_1587592414"/>
            <w:bookmarkEnd w:id="681"/>
            <w:bookmarkEnd w:id="68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8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83" w:name="__UnoMark__8731_1587592414"/>
            <w:bookmarkStart w:id="684" w:name="__UnoMark__8732_1587592414"/>
            <w:bookmarkEnd w:id="683"/>
            <w:bookmarkEnd w:id="68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03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85" w:name="__UnoMark__8733_1587592414"/>
            <w:bookmarkStart w:id="686" w:name="__UnoMark__8734_1587592414"/>
            <w:bookmarkEnd w:id="685"/>
            <w:bookmarkEnd w:id="68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30</w:t>
            </w:r>
          </w:p>
        </w:tc>
        <w:tc>
          <w:tcPr>
            <w:tcW w:w="42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87" w:name="__UnoMark__8735_1587592414"/>
            <w:bookmarkStart w:id="688" w:name="__UnoMark__8736_1587592414"/>
            <w:bookmarkEnd w:id="687"/>
            <w:bookmarkEnd w:id="68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9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89" w:name="__UnoMark__8737_1587592414"/>
            <w:bookmarkStart w:id="690" w:name="__UnoMark__8738_1587592414"/>
            <w:bookmarkEnd w:id="689"/>
            <w:bookmarkEnd w:id="69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11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91" w:name="__UnoMark__8739_1587592414"/>
            <w:bookmarkStart w:id="692" w:name="__UnoMark__8740_1587592414"/>
            <w:bookmarkEnd w:id="691"/>
            <w:bookmarkEnd w:id="69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4</w:t>
            </w:r>
          </w:p>
        </w:tc>
        <w:tc>
          <w:tcPr>
            <w:tcW w:w="455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93" w:name="__UnoMark__8741_1587592414"/>
            <w:bookmarkStart w:id="694" w:name="__UnoMark__8742_1587592414"/>
            <w:bookmarkEnd w:id="693"/>
            <w:bookmarkEnd w:id="69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11</w:t>
            </w:r>
          </w:p>
        </w:tc>
      </w:tr>
      <w:tr w:rsidR="008A7AC7" w:rsidTr="006D7D11">
        <w:trPr>
          <w:trHeight w:val="164"/>
        </w:trPr>
        <w:tc>
          <w:tcPr>
            <w:tcW w:w="66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695" w:name="__UnoMark__8743_1587592414"/>
            <w:bookmarkStart w:id="696" w:name="__UnoMark__8744_1587592414"/>
            <w:bookmarkEnd w:id="695"/>
            <w:bookmarkEnd w:id="696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46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697" w:name="__UnoMark__8745_1587592414"/>
            <w:bookmarkStart w:id="698" w:name="__UnoMark__8746_1587592414"/>
            <w:bookmarkEnd w:id="697"/>
            <w:bookmarkEnd w:id="698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 xml:space="preserve">IFNbeta-1a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s.c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.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699" w:name="__UnoMark__8747_1587592414"/>
            <w:bookmarkStart w:id="700" w:name="__UnoMark__8748_1587592414"/>
            <w:bookmarkEnd w:id="699"/>
            <w:bookmarkEnd w:id="70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34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01" w:name="__UnoMark__8749_1587592414"/>
            <w:bookmarkStart w:id="702" w:name="__UnoMark__8750_1587592414"/>
            <w:bookmarkEnd w:id="701"/>
            <w:bookmarkEnd w:id="70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7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03" w:name="__UnoMark__8751_1587592414"/>
            <w:bookmarkStart w:id="704" w:name="__UnoMark__8752_1587592414"/>
            <w:bookmarkEnd w:id="703"/>
            <w:bookmarkEnd w:id="70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21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05" w:name="__UnoMark__8753_1587592414"/>
            <w:bookmarkStart w:id="706" w:name="__UnoMark__8754_1587592414"/>
            <w:bookmarkEnd w:id="705"/>
            <w:bookmarkEnd w:id="70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2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07" w:name="__UnoMark__8755_1587592414"/>
            <w:bookmarkStart w:id="708" w:name="__UnoMark__8756_1587592414"/>
            <w:bookmarkEnd w:id="707"/>
            <w:bookmarkEnd w:id="70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09" w:name="__UnoMark__8757_1587592414"/>
            <w:bookmarkStart w:id="710" w:name="__UnoMark__8758_1587592414"/>
            <w:bookmarkEnd w:id="709"/>
            <w:bookmarkEnd w:id="71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65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11" w:name="__UnoMark__8759_1587592414"/>
            <w:bookmarkStart w:id="712" w:name="__UnoMark__8760_1587592414"/>
            <w:bookmarkEnd w:id="711"/>
            <w:bookmarkEnd w:id="71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6</w:t>
            </w:r>
          </w:p>
        </w:tc>
        <w:tc>
          <w:tcPr>
            <w:tcW w:w="35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13" w:name="__UnoMark__8761_1587592414"/>
            <w:bookmarkStart w:id="714" w:name="__UnoMark__8762_1587592414"/>
            <w:bookmarkEnd w:id="713"/>
            <w:bookmarkEnd w:id="71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02</w:t>
            </w:r>
          </w:p>
        </w:tc>
        <w:tc>
          <w:tcPr>
            <w:tcW w:w="28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15" w:name="__UnoMark__8763_1587592414"/>
            <w:bookmarkStart w:id="716" w:name="__UnoMark__8764_1587592414"/>
            <w:bookmarkEnd w:id="715"/>
            <w:bookmarkEnd w:id="71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0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17" w:name="__UnoMark__8765_1587592414"/>
            <w:bookmarkStart w:id="718" w:name="__UnoMark__8766_1587592414"/>
            <w:bookmarkEnd w:id="717"/>
            <w:bookmarkEnd w:id="71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19" w:name="__UnoMark__8767_1587592414"/>
            <w:bookmarkStart w:id="720" w:name="__UnoMark__8768_1587592414"/>
            <w:bookmarkEnd w:id="719"/>
            <w:bookmarkEnd w:id="72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61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21" w:name="__UnoMark__8769_1587592414"/>
            <w:bookmarkStart w:id="722" w:name="__UnoMark__8770_1587592414"/>
            <w:bookmarkEnd w:id="721"/>
            <w:bookmarkEnd w:id="72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5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23" w:name="__UnoMark__8771_1587592414"/>
            <w:bookmarkStart w:id="724" w:name="__UnoMark__8772_1587592414"/>
            <w:bookmarkEnd w:id="723"/>
            <w:bookmarkEnd w:id="72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126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25" w:name="__UnoMark__8773_1587592414"/>
            <w:bookmarkStart w:id="726" w:name="__UnoMark__8774_1587592414"/>
            <w:bookmarkEnd w:id="725"/>
            <w:bookmarkEnd w:id="72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9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27" w:name="__UnoMark__8775_1587592414"/>
            <w:bookmarkStart w:id="728" w:name="__UnoMark__8776_1587592414"/>
            <w:bookmarkEnd w:id="727"/>
            <w:bookmarkEnd w:id="72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29" w:name="__UnoMark__8777_1587592414"/>
            <w:bookmarkStart w:id="730" w:name="__UnoMark__8778_1587592414"/>
            <w:bookmarkEnd w:id="729"/>
            <w:bookmarkEnd w:id="73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80</w:t>
            </w:r>
          </w:p>
        </w:tc>
        <w:tc>
          <w:tcPr>
            <w:tcW w:w="44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31" w:name="__UnoMark__8779_1587592414"/>
            <w:bookmarkStart w:id="732" w:name="__UnoMark__8780_1587592414"/>
            <w:bookmarkEnd w:id="731"/>
            <w:bookmarkEnd w:id="73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5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33" w:name="__UnoMark__8781_1587592414"/>
            <w:bookmarkStart w:id="734" w:name="__UnoMark__8782_1587592414"/>
            <w:bookmarkEnd w:id="733"/>
            <w:bookmarkEnd w:id="73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339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35" w:name="__UnoMark__8783_1587592414"/>
            <w:bookmarkStart w:id="736" w:name="__UnoMark__8784_1587592414"/>
            <w:bookmarkEnd w:id="735"/>
            <w:bookmarkEnd w:id="73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3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37" w:name="__UnoMark__8785_1587592414"/>
            <w:bookmarkStart w:id="738" w:name="__UnoMark__8786_1587592414"/>
            <w:bookmarkEnd w:id="737"/>
            <w:bookmarkEnd w:id="73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39" w:name="__UnoMark__8787_1587592414"/>
            <w:bookmarkStart w:id="740" w:name="__UnoMark__8788_1587592414"/>
            <w:bookmarkEnd w:id="739"/>
            <w:bookmarkEnd w:id="74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54</w:t>
            </w:r>
          </w:p>
        </w:tc>
        <w:tc>
          <w:tcPr>
            <w:tcW w:w="42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41" w:name="__UnoMark__8789_1587592414"/>
            <w:bookmarkStart w:id="742" w:name="__UnoMark__8790_1587592414"/>
            <w:bookmarkEnd w:id="741"/>
            <w:bookmarkEnd w:id="74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4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43" w:name="__UnoMark__8791_1587592414"/>
            <w:bookmarkStart w:id="744" w:name="__UnoMark__8792_1587592414"/>
            <w:bookmarkEnd w:id="743"/>
            <w:bookmarkEnd w:id="74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45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45" w:name="__UnoMark__8793_1587592414"/>
            <w:bookmarkStart w:id="746" w:name="__UnoMark__8794_1587592414"/>
            <w:bookmarkEnd w:id="745"/>
            <w:bookmarkEnd w:id="74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8</w:t>
            </w:r>
          </w:p>
        </w:tc>
        <w:tc>
          <w:tcPr>
            <w:tcW w:w="455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47" w:name="__UnoMark__8795_1587592414"/>
            <w:bookmarkStart w:id="748" w:name="__UnoMark__8796_1587592414"/>
            <w:bookmarkEnd w:id="747"/>
            <w:bookmarkEnd w:id="74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</w:tr>
      <w:tr w:rsidR="008A7AC7" w:rsidTr="006D7D11">
        <w:trPr>
          <w:trHeight w:val="81"/>
        </w:trPr>
        <w:tc>
          <w:tcPr>
            <w:tcW w:w="66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749" w:name="__UnoMark__8797_1587592414"/>
            <w:bookmarkStart w:id="750" w:name="__UnoMark__8798_1587592414"/>
            <w:bookmarkEnd w:id="749"/>
            <w:bookmarkEnd w:id="750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46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751" w:name="__UnoMark__8799_1587592414"/>
            <w:bookmarkStart w:id="752" w:name="__UnoMark__8800_1587592414"/>
            <w:bookmarkEnd w:id="751"/>
            <w:bookmarkEnd w:id="752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 xml:space="preserve">IFNbeta-1b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s.c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.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53" w:name="__UnoMark__8801_1587592414"/>
            <w:bookmarkStart w:id="754" w:name="__UnoMark__8802_1587592414"/>
            <w:bookmarkEnd w:id="753"/>
            <w:bookmarkEnd w:id="75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592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55" w:name="__UnoMark__8803_1587592414"/>
            <w:bookmarkStart w:id="756" w:name="__UnoMark__8804_1587592414"/>
            <w:bookmarkEnd w:id="755"/>
            <w:bookmarkEnd w:id="75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6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57" w:name="__UnoMark__8805_1587592414"/>
            <w:bookmarkStart w:id="758" w:name="__UnoMark__8806_1587592414"/>
            <w:bookmarkEnd w:id="757"/>
            <w:bookmarkEnd w:id="75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7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59" w:name="__UnoMark__8807_1587592414"/>
            <w:bookmarkStart w:id="760" w:name="__UnoMark__8808_1587592414"/>
            <w:bookmarkEnd w:id="759"/>
            <w:bookmarkEnd w:id="76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9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61" w:name="__UnoMark__8809_1587592414"/>
            <w:bookmarkStart w:id="762" w:name="__UnoMark__8810_1587592414"/>
            <w:bookmarkEnd w:id="761"/>
            <w:bookmarkEnd w:id="76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63" w:name="__UnoMark__8811_1587592414"/>
            <w:bookmarkStart w:id="764" w:name="__UnoMark__8812_1587592414"/>
            <w:bookmarkEnd w:id="763"/>
            <w:bookmarkEnd w:id="76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1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65" w:name="__UnoMark__8813_1587592414"/>
            <w:bookmarkStart w:id="766" w:name="__UnoMark__8814_1587592414"/>
            <w:bookmarkEnd w:id="765"/>
            <w:bookmarkEnd w:id="76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5</w:t>
            </w:r>
          </w:p>
        </w:tc>
        <w:tc>
          <w:tcPr>
            <w:tcW w:w="35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67" w:name="__UnoMark__8815_1587592414"/>
            <w:bookmarkStart w:id="768" w:name="__UnoMark__8816_1587592414"/>
            <w:bookmarkEnd w:id="767"/>
            <w:bookmarkEnd w:id="76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2</w:t>
            </w:r>
          </w:p>
        </w:tc>
        <w:tc>
          <w:tcPr>
            <w:tcW w:w="28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69" w:name="__UnoMark__8817_1587592414"/>
            <w:bookmarkStart w:id="770" w:name="__UnoMark__8818_1587592414"/>
            <w:bookmarkEnd w:id="769"/>
            <w:bookmarkEnd w:id="77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8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71" w:name="__UnoMark__8819_1587592414"/>
            <w:bookmarkStart w:id="772" w:name="__UnoMark__8820_1587592414"/>
            <w:bookmarkEnd w:id="771"/>
            <w:bookmarkEnd w:id="77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73" w:name="__UnoMark__8821_1587592414"/>
            <w:bookmarkStart w:id="774" w:name="__UnoMark__8822_1587592414"/>
            <w:bookmarkEnd w:id="773"/>
            <w:bookmarkEnd w:id="77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89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75" w:name="__UnoMark__8823_1587592414"/>
            <w:bookmarkStart w:id="776" w:name="__UnoMark__8824_1587592414"/>
            <w:bookmarkEnd w:id="775"/>
            <w:bookmarkEnd w:id="77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7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77" w:name="__UnoMark__8825_1587592414"/>
            <w:bookmarkStart w:id="778" w:name="__UnoMark__8826_1587592414"/>
            <w:bookmarkEnd w:id="777"/>
            <w:bookmarkEnd w:id="77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83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79" w:name="__UnoMark__8827_1587592414"/>
            <w:bookmarkStart w:id="780" w:name="__UnoMark__8828_1587592414"/>
            <w:bookmarkEnd w:id="779"/>
            <w:bookmarkEnd w:id="78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7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81" w:name="__UnoMark__8829_1587592414"/>
            <w:bookmarkStart w:id="782" w:name="__UnoMark__8830_1587592414"/>
            <w:bookmarkEnd w:id="781"/>
            <w:bookmarkEnd w:id="78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83" w:name="__UnoMark__8831_1587592414"/>
            <w:bookmarkStart w:id="784" w:name="__UnoMark__8832_1587592414"/>
            <w:bookmarkEnd w:id="783"/>
            <w:bookmarkEnd w:id="78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98</w:t>
            </w:r>
          </w:p>
        </w:tc>
        <w:tc>
          <w:tcPr>
            <w:tcW w:w="44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85" w:name="__UnoMark__8833_1587592414"/>
            <w:bookmarkStart w:id="786" w:name="__UnoMark__8834_1587592414"/>
            <w:bookmarkEnd w:id="785"/>
            <w:bookmarkEnd w:id="78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7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87" w:name="__UnoMark__8835_1587592414"/>
            <w:bookmarkStart w:id="788" w:name="__UnoMark__8836_1587592414"/>
            <w:bookmarkEnd w:id="787"/>
            <w:bookmarkEnd w:id="78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607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89" w:name="__UnoMark__8837_1587592414"/>
            <w:bookmarkStart w:id="790" w:name="__UnoMark__8838_1587592414"/>
            <w:bookmarkEnd w:id="789"/>
            <w:bookmarkEnd w:id="79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9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91" w:name="__UnoMark__8839_1587592414"/>
            <w:bookmarkStart w:id="792" w:name="__UnoMark__8840_1587592414"/>
            <w:bookmarkEnd w:id="791"/>
            <w:bookmarkEnd w:id="79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93" w:name="__UnoMark__8841_1587592414"/>
            <w:bookmarkStart w:id="794" w:name="__UnoMark__8842_1587592414"/>
            <w:bookmarkEnd w:id="793"/>
            <w:bookmarkEnd w:id="79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71</w:t>
            </w:r>
          </w:p>
        </w:tc>
        <w:tc>
          <w:tcPr>
            <w:tcW w:w="42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95" w:name="__UnoMark__8843_1587592414"/>
            <w:bookmarkStart w:id="796" w:name="__UnoMark__8844_1587592414"/>
            <w:bookmarkEnd w:id="795"/>
            <w:bookmarkEnd w:id="79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7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97" w:name="__UnoMark__8845_1587592414"/>
            <w:bookmarkStart w:id="798" w:name="__UnoMark__8846_1587592414"/>
            <w:bookmarkEnd w:id="797"/>
            <w:bookmarkEnd w:id="79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25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799" w:name="__UnoMark__8847_1587592414"/>
            <w:bookmarkStart w:id="800" w:name="__UnoMark__8848_1587592414"/>
            <w:bookmarkEnd w:id="799"/>
            <w:bookmarkEnd w:id="80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7</w:t>
            </w:r>
          </w:p>
        </w:tc>
        <w:tc>
          <w:tcPr>
            <w:tcW w:w="455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01" w:name="__UnoMark__8849_1587592414"/>
            <w:bookmarkStart w:id="802" w:name="__UnoMark__8850_1587592414"/>
            <w:bookmarkEnd w:id="801"/>
            <w:bookmarkEnd w:id="80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</w:tr>
      <w:tr w:rsidR="008A7AC7" w:rsidTr="006D7D11">
        <w:trPr>
          <w:trHeight w:val="306"/>
        </w:trPr>
        <w:tc>
          <w:tcPr>
            <w:tcW w:w="66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803" w:name="__UnoMark__8851_1587592414"/>
            <w:bookmarkStart w:id="804" w:name="__UnoMark__8852_1587592414"/>
            <w:bookmarkEnd w:id="803"/>
            <w:bookmarkEnd w:id="804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46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805" w:name="__UnoMark__8853_1587592414"/>
            <w:bookmarkStart w:id="806" w:name="__UnoMark__8854_1587592414"/>
            <w:bookmarkEnd w:id="805"/>
            <w:bookmarkEnd w:id="806"/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Other</w:t>
            </w:r>
            <w:proofErr w:type="spellEnd"/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07" w:name="__UnoMark__8855_1587592414"/>
            <w:bookmarkStart w:id="808" w:name="__UnoMark__8856_1587592414"/>
            <w:bookmarkEnd w:id="807"/>
            <w:bookmarkEnd w:id="80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809" w:name="__UnoMark__8857_1587592414"/>
            <w:bookmarkStart w:id="810" w:name="__UnoMark__8858_1587592414"/>
            <w:bookmarkEnd w:id="809"/>
            <w:bookmarkEnd w:id="81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11" w:name="__UnoMark__8859_1587592414"/>
            <w:bookmarkStart w:id="812" w:name="__UnoMark__8860_1587592414"/>
            <w:bookmarkEnd w:id="811"/>
            <w:bookmarkEnd w:id="81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813" w:name="__UnoMark__8861_1587592414"/>
            <w:bookmarkStart w:id="814" w:name="__UnoMark__8862_1587592414"/>
            <w:bookmarkEnd w:id="813"/>
            <w:bookmarkEnd w:id="81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15" w:name="__UnoMark__8863_1587592414"/>
            <w:bookmarkStart w:id="816" w:name="__UnoMark__8864_1587592414"/>
            <w:bookmarkEnd w:id="815"/>
            <w:bookmarkEnd w:id="81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17" w:name="__UnoMark__8865_1587592414"/>
            <w:bookmarkStart w:id="818" w:name="__UnoMark__8866_1587592414"/>
            <w:bookmarkEnd w:id="817"/>
            <w:bookmarkEnd w:id="81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819" w:name="__UnoMark__8867_1587592414"/>
            <w:bookmarkStart w:id="820" w:name="__UnoMark__8868_1587592414"/>
            <w:bookmarkEnd w:id="819"/>
            <w:bookmarkEnd w:id="82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21" w:name="__UnoMark__8869_1587592414"/>
            <w:bookmarkStart w:id="822" w:name="__UnoMark__8870_1587592414"/>
            <w:bookmarkEnd w:id="821"/>
            <w:bookmarkEnd w:id="82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823" w:name="__UnoMark__8871_1587592414"/>
            <w:bookmarkStart w:id="824" w:name="__UnoMark__8872_1587592414"/>
            <w:bookmarkEnd w:id="823"/>
            <w:bookmarkEnd w:id="82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25" w:name="__UnoMark__8873_1587592414"/>
            <w:bookmarkStart w:id="826" w:name="__UnoMark__8874_1587592414"/>
            <w:bookmarkEnd w:id="825"/>
            <w:bookmarkEnd w:id="82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27" w:name="__UnoMark__8875_1587592414"/>
            <w:bookmarkStart w:id="828" w:name="__UnoMark__8876_1587592414"/>
            <w:bookmarkEnd w:id="827"/>
            <w:bookmarkEnd w:id="82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829" w:name="__UnoMark__8877_1587592414"/>
            <w:bookmarkStart w:id="830" w:name="__UnoMark__8878_1587592414"/>
            <w:bookmarkEnd w:id="829"/>
            <w:bookmarkEnd w:id="83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31" w:name="__UnoMark__8879_1587592414"/>
            <w:bookmarkStart w:id="832" w:name="__UnoMark__8880_1587592414"/>
            <w:bookmarkEnd w:id="831"/>
            <w:bookmarkEnd w:id="83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55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833" w:name="__UnoMark__8881_1587592414"/>
            <w:bookmarkStart w:id="834" w:name="__UnoMark__8882_1587592414"/>
            <w:bookmarkEnd w:id="833"/>
            <w:bookmarkEnd w:id="83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35" w:name="__UnoMark__8883_1587592414"/>
            <w:bookmarkStart w:id="836" w:name="__UnoMark__8884_1587592414"/>
            <w:bookmarkEnd w:id="835"/>
            <w:bookmarkEnd w:id="83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37" w:name="__UnoMark__8885_1587592414"/>
            <w:bookmarkStart w:id="838" w:name="__UnoMark__8886_1587592414"/>
            <w:bookmarkEnd w:id="837"/>
            <w:bookmarkEnd w:id="83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44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839" w:name="__UnoMark__8887_1587592414"/>
            <w:bookmarkStart w:id="840" w:name="__UnoMark__8888_1587592414"/>
            <w:bookmarkEnd w:id="839"/>
            <w:bookmarkEnd w:id="84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41" w:name="__UnoMark__8889_1587592414"/>
            <w:bookmarkStart w:id="842" w:name="__UnoMark__8890_1587592414"/>
            <w:bookmarkEnd w:id="841"/>
            <w:bookmarkEnd w:id="84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9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843" w:name="__UnoMark__8891_1587592414"/>
            <w:bookmarkStart w:id="844" w:name="__UnoMark__8892_1587592414"/>
            <w:bookmarkEnd w:id="843"/>
            <w:bookmarkEnd w:id="84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45" w:name="__UnoMark__8893_1587592414"/>
            <w:bookmarkStart w:id="846" w:name="__UnoMark__8894_1587592414"/>
            <w:bookmarkEnd w:id="845"/>
            <w:bookmarkEnd w:id="84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47" w:name="__UnoMark__8895_1587592414"/>
            <w:bookmarkStart w:id="848" w:name="__UnoMark__8896_1587592414"/>
            <w:bookmarkEnd w:id="847"/>
            <w:bookmarkEnd w:id="84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42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849" w:name="__UnoMark__8897_1587592414"/>
            <w:bookmarkStart w:id="850" w:name="__UnoMark__8898_1587592414"/>
            <w:bookmarkEnd w:id="849"/>
            <w:bookmarkEnd w:id="85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51" w:name="__UnoMark__8899_1587592414"/>
            <w:bookmarkStart w:id="852" w:name="__UnoMark__8900_1587592414"/>
            <w:bookmarkEnd w:id="851"/>
            <w:bookmarkEnd w:id="85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6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853" w:name="__UnoMark__8901_1587592414"/>
            <w:bookmarkStart w:id="854" w:name="__UnoMark__8902_1587592414"/>
            <w:bookmarkEnd w:id="853"/>
            <w:bookmarkEnd w:id="85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55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55" w:name="__UnoMark__8903_1587592414"/>
            <w:bookmarkStart w:id="856" w:name="__UnoMark__8904_1587592414"/>
            <w:bookmarkEnd w:id="855"/>
            <w:bookmarkEnd w:id="85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</w:tr>
      <w:tr w:rsidR="008A7AC7" w:rsidTr="006D7D11">
        <w:trPr>
          <w:trHeight w:val="81"/>
        </w:trPr>
        <w:tc>
          <w:tcPr>
            <w:tcW w:w="66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857" w:name="__UnoMark__8905_1587592414"/>
            <w:bookmarkStart w:id="858" w:name="__UnoMark__8906_1587592414"/>
            <w:bookmarkEnd w:id="857"/>
            <w:bookmarkEnd w:id="858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46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859" w:name="__UnoMark__8907_1587592414"/>
            <w:bookmarkStart w:id="860" w:name="__UnoMark__8908_1587592414"/>
            <w:bookmarkEnd w:id="859"/>
            <w:bookmarkEnd w:id="860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NA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61" w:name="__UnoMark__8909_1587592414"/>
            <w:bookmarkStart w:id="862" w:name="__UnoMark__8910_1587592414"/>
            <w:bookmarkEnd w:id="861"/>
            <w:bookmarkEnd w:id="86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863" w:name="__UnoMark__8911_1587592414"/>
            <w:bookmarkStart w:id="864" w:name="__UnoMark__8912_1587592414"/>
            <w:bookmarkEnd w:id="863"/>
            <w:bookmarkEnd w:id="86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65" w:name="__UnoMark__8913_1587592414"/>
            <w:bookmarkStart w:id="866" w:name="__UnoMark__8914_1587592414"/>
            <w:bookmarkEnd w:id="865"/>
            <w:bookmarkEnd w:id="86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867" w:name="__UnoMark__8915_1587592414"/>
            <w:bookmarkStart w:id="868" w:name="__UnoMark__8916_1587592414"/>
            <w:bookmarkEnd w:id="867"/>
            <w:bookmarkEnd w:id="86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69" w:name="__UnoMark__8917_1587592414"/>
            <w:bookmarkStart w:id="870" w:name="__UnoMark__8918_1587592414"/>
            <w:bookmarkEnd w:id="869"/>
            <w:bookmarkEnd w:id="87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71" w:name="__UnoMark__8919_1587592414"/>
            <w:bookmarkStart w:id="872" w:name="__UnoMark__8920_1587592414"/>
            <w:bookmarkEnd w:id="871"/>
            <w:bookmarkEnd w:id="87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873" w:name="__UnoMark__8921_1587592414"/>
            <w:bookmarkStart w:id="874" w:name="__UnoMark__8922_1587592414"/>
            <w:bookmarkEnd w:id="873"/>
            <w:bookmarkEnd w:id="87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75" w:name="__UnoMark__8923_1587592414"/>
            <w:bookmarkStart w:id="876" w:name="__UnoMark__8924_1587592414"/>
            <w:bookmarkEnd w:id="875"/>
            <w:bookmarkEnd w:id="87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877" w:name="__UnoMark__8925_1587592414"/>
            <w:bookmarkStart w:id="878" w:name="__UnoMark__8926_1587592414"/>
            <w:bookmarkEnd w:id="877"/>
            <w:bookmarkEnd w:id="87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79" w:name="__UnoMark__8927_1587592414"/>
            <w:bookmarkStart w:id="880" w:name="__UnoMark__8928_1587592414"/>
            <w:bookmarkEnd w:id="879"/>
            <w:bookmarkEnd w:id="88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81" w:name="__UnoMark__8929_1587592414"/>
            <w:bookmarkStart w:id="882" w:name="__UnoMark__8930_1587592414"/>
            <w:bookmarkEnd w:id="881"/>
            <w:bookmarkEnd w:id="88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883" w:name="__UnoMark__8931_1587592414"/>
            <w:bookmarkStart w:id="884" w:name="__UnoMark__8932_1587592414"/>
            <w:bookmarkEnd w:id="883"/>
            <w:bookmarkEnd w:id="88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85" w:name="__UnoMark__8933_1587592414"/>
            <w:bookmarkStart w:id="886" w:name="__UnoMark__8934_1587592414"/>
            <w:bookmarkEnd w:id="885"/>
            <w:bookmarkEnd w:id="88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58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887" w:name="__UnoMark__8935_1587592414"/>
            <w:bookmarkStart w:id="888" w:name="__UnoMark__8936_1587592414"/>
            <w:bookmarkEnd w:id="887"/>
            <w:bookmarkEnd w:id="88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89" w:name="__UnoMark__8937_1587592414"/>
            <w:bookmarkStart w:id="890" w:name="__UnoMark__8938_1587592414"/>
            <w:bookmarkEnd w:id="889"/>
            <w:bookmarkEnd w:id="89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91" w:name="__UnoMark__8939_1587592414"/>
            <w:bookmarkStart w:id="892" w:name="__UnoMark__8940_1587592414"/>
            <w:bookmarkEnd w:id="891"/>
            <w:bookmarkEnd w:id="89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44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893" w:name="__UnoMark__8941_1587592414"/>
            <w:bookmarkStart w:id="894" w:name="__UnoMark__8942_1587592414"/>
            <w:bookmarkEnd w:id="893"/>
            <w:bookmarkEnd w:id="89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95" w:name="__UnoMark__8943_1587592414"/>
            <w:bookmarkStart w:id="896" w:name="__UnoMark__8944_1587592414"/>
            <w:bookmarkEnd w:id="895"/>
            <w:bookmarkEnd w:id="89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69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897" w:name="__UnoMark__8945_1587592414"/>
            <w:bookmarkStart w:id="898" w:name="__UnoMark__8946_1587592414"/>
            <w:bookmarkEnd w:id="897"/>
            <w:bookmarkEnd w:id="89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899" w:name="__UnoMark__8947_1587592414"/>
            <w:bookmarkStart w:id="900" w:name="__UnoMark__8948_1587592414"/>
            <w:bookmarkEnd w:id="899"/>
            <w:bookmarkEnd w:id="90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01" w:name="__UnoMark__8949_1587592414"/>
            <w:bookmarkStart w:id="902" w:name="__UnoMark__8950_1587592414"/>
            <w:bookmarkEnd w:id="901"/>
            <w:bookmarkEnd w:id="90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42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903" w:name="__UnoMark__8951_1587592414"/>
            <w:bookmarkStart w:id="904" w:name="__UnoMark__8952_1587592414"/>
            <w:bookmarkEnd w:id="903"/>
            <w:bookmarkEnd w:id="90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05" w:name="__UnoMark__8953_1587592414"/>
            <w:bookmarkStart w:id="906" w:name="__UnoMark__8954_1587592414"/>
            <w:bookmarkEnd w:id="905"/>
            <w:bookmarkEnd w:id="90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3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907" w:name="__UnoMark__8955_1587592414"/>
            <w:bookmarkStart w:id="908" w:name="__UnoMark__8956_1587592414"/>
            <w:bookmarkEnd w:id="907"/>
            <w:bookmarkEnd w:id="90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55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09" w:name="__UnoMark__8957_1587592414"/>
            <w:bookmarkStart w:id="910" w:name="__UnoMark__8958_1587592414"/>
            <w:bookmarkEnd w:id="909"/>
            <w:bookmarkEnd w:id="91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</w:tr>
      <w:tr w:rsidR="008A7AC7" w:rsidTr="006D7D11">
        <w:trPr>
          <w:trHeight w:val="306"/>
        </w:trPr>
        <w:tc>
          <w:tcPr>
            <w:tcW w:w="669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val="en-US" w:eastAsia="fr-FR"/>
              </w:rPr>
            </w:pPr>
            <w:bookmarkStart w:id="911" w:name="__UnoMark__8959_1587592414"/>
            <w:bookmarkStart w:id="912" w:name="__UnoMark__8960_1587592414"/>
            <w:bookmarkEnd w:id="911"/>
            <w:bookmarkEnd w:id="912"/>
          </w:p>
          <w:p w:rsidR="008A7AC7" w:rsidRPr="001A6033" w:rsidRDefault="008A7AC7" w:rsidP="006E2F93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val="en-US" w:eastAsia="fr-FR"/>
              </w:rPr>
              <w:t>Start of therapy in April</w:t>
            </w:r>
          </w:p>
        </w:tc>
        <w:tc>
          <w:tcPr>
            <w:tcW w:w="646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913" w:name="__UnoMark__8961_1587592414"/>
            <w:bookmarkStart w:id="914" w:name="__UnoMark__8962_1587592414"/>
            <w:bookmarkEnd w:id="913"/>
            <w:bookmarkEnd w:id="914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April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15" w:name="__UnoMark__8963_1587592414"/>
            <w:bookmarkStart w:id="916" w:name="__UnoMark__8964_1587592414"/>
            <w:bookmarkEnd w:id="915"/>
            <w:bookmarkEnd w:id="91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62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17" w:name="__UnoMark__8965_1587592414"/>
            <w:bookmarkStart w:id="918" w:name="__UnoMark__8966_1587592414"/>
            <w:bookmarkEnd w:id="917"/>
            <w:bookmarkEnd w:id="91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0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19" w:name="__UnoMark__8967_1587592414"/>
            <w:bookmarkStart w:id="920" w:name="__UnoMark__8968_1587592414"/>
            <w:bookmarkEnd w:id="919"/>
            <w:bookmarkEnd w:id="92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04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21" w:name="__UnoMark__8969_1587592414"/>
            <w:bookmarkStart w:id="922" w:name="__UnoMark__8970_1587592414"/>
            <w:bookmarkEnd w:id="921"/>
            <w:bookmarkEnd w:id="92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23" w:name="__UnoMark__8971_1587592414"/>
            <w:bookmarkStart w:id="924" w:name="__UnoMark__8972_1587592414"/>
            <w:bookmarkEnd w:id="923"/>
            <w:bookmarkEnd w:id="92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76</w:t>
            </w:r>
          </w:p>
        </w:tc>
        <w:tc>
          <w:tcPr>
            <w:tcW w:w="35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25" w:name="__UnoMark__8973_1587592414"/>
            <w:bookmarkStart w:id="926" w:name="__UnoMark__8974_1587592414"/>
            <w:bookmarkEnd w:id="925"/>
            <w:bookmarkEnd w:id="92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53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27" w:name="__UnoMark__8975_1587592414"/>
            <w:bookmarkStart w:id="928" w:name="__UnoMark__8976_1587592414"/>
            <w:bookmarkEnd w:id="927"/>
            <w:bookmarkEnd w:id="92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</w:t>
            </w:r>
          </w:p>
        </w:tc>
        <w:tc>
          <w:tcPr>
            <w:tcW w:w="35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29" w:name="__UnoMark__8977_1587592414"/>
            <w:bookmarkStart w:id="930" w:name="__UnoMark__8978_1587592414"/>
            <w:bookmarkEnd w:id="929"/>
            <w:bookmarkEnd w:id="93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8</w:t>
            </w:r>
          </w:p>
        </w:tc>
        <w:tc>
          <w:tcPr>
            <w:tcW w:w="28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31" w:name="__UnoMark__8979_1587592414"/>
            <w:bookmarkStart w:id="932" w:name="__UnoMark__8980_1587592414"/>
            <w:bookmarkEnd w:id="931"/>
            <w:bookmarkEnd w:id="93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33" w:name="__UnoMark__8981_1587592414"/>
            <w:bookmarkStart w:id="934" w:name="__UnoMark__8982_1587592414"/>
            <w:bookmarkEnd w:id="933"/>
            <w:bookmarkEnd w:id="93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35" w:name="__UnoMark__8983_1587592414"/>
            <w:bookmarkStart w:id="936" w:name="__UnoMark__8984_1587592414"/>
            <w:bookmarkEnd w:id="935"/>
            <w:bookmarkEnd w:id="93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68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37" w:name="__UnoMark__8985_1587592414"/>
            <w:bookmarkStart w:id="938" w:name="__UnoMark__8986_1587592414"/>
            <w:bookmarkEnd w:id="937"/>
            <w:bookmarkEnd w:id="93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39" w:name="__UnoMark__8987_1587592414"/>
            <w:bookmarkStart w:id="940" w:name="__UnoMark__8988_1587592414"/>
            <w:bookmarkEnd w:id="939"/>
            <w:bookmarkEnd w:id="94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79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41" w:name="__UnoMark__8989_1587592414"/>
            <w:bookmarkStart w:id="942" w:name="__UnoMark__8990_1587592414"/>
            <w:bookmarkEnd w:id="941"/>
            <w:bookmarkEnd w:id="94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43" w:name="__UnoMark__8991_1587592414"/>
            <w:bookmarkStart w:id="944" w:name="__UnoMark__8992_1587592414"/>
            <w:bookmarkEnd w:id="943"/>
            <w:bookmarkEnd w:id="94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52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45" w:name="__UnoMark__8993_1587592414"/>
            <w:bookmarkStart w:id="946" w:name="__UnoMark__8994_1587592414"/>
            <w:bookmarkEnd w:id="945"/>
            <w:bookmarkEnd w:id="94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4</w:t>
            </w:r>
          </w:p>
        </w:tc>
        <w:tc>
          <w:tcPr>
            <w:tcW w:w="44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47" w:name="__UnoMark__8995_1587592414"/>
            <w:bookmarkStart w:id="948" w:name="__UnoMark__8996_1587592414"/>
            <w:bookmarkEnd w:id="947"/>
            <w:bookmarkEnd w:id="94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49" w:name="__UnoMark__8997_1587592414"/>
            <w:bookmarkStart w:id="950" w:name="__UnoMark__8998_1587592414"/>
            <w:bookmarkEnd w:id="949"/>
            <w:bookmarkEnd w:id="95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13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51" w:name="__UnoMark__8999_1587592414"/>
            <w:bookmarkStart w:id="952" w:name="__UnoMark__9000_1587592414"/>
            <w:bookmarkEnd w:id="951"/>
            <w:bookmarkEnd w:id="95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53" w:name="__UnoMark__9001_1587592414"/>
            <w:bookmarkStart w:id="954" w:name="__UnoMark__9002_1587592414"/>
            <w:bookmarkEnd w:id="953"/>
            <w:bookmarkEnd w:id="95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91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55" w:name="__UnoMark__9003_1587592414"/>
            <w:bookmarkStart w:id="956" w:name="__UnoMark__9004_1587592414"/>
            <w:bookmarkEnd w:id="955"/>
            <w:bookmarkEnd w:id="95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1</w:t>
            </w:r>
          </w:p>
        </w:tc>
        <w:tc>
          <w:tcPr>
            <w:tcW w:w="42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57" w:name="__UnoMark__9005_1587592414"/>
            <w:bookmarkStart w:id="958" w:name="__UnoMark__9006_1587592414"/>
            <w:bookmarkEnd w:id="957"/>
            <w:bookmarkEnd w:id="95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7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59" w:name="__UnoMark__9007_1587592414"/>
            <w:bookmarkStart w:id="960" w:name="__UnoMark__9008_1587592414"/>
            <w:bookmarkEnd w:id="959"/>
            <w:bookmarkEnd w:id="96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43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61" w:name="__UnoMark__9009_1587592414"/>
            <w:bookmarkStart w:id="962" w:name="__UnoMark__9010_1587592414"/>
            <w:bookmarkEnd w:id="961"/>
            <w:bookmarkEnd w:id="96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0</w:t>
            </w:r>
          </w:p>
        </w:tc>
        <w:tc>
          <w:tcPr>
            <w:tcW w:w="455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63" w:name="__UnoMark__9011_1587592414"/>
            <w:bookmarkStart w:id="964" w:name="__UnoMark__9012_1587592414"/>
            <w:bookmarkEnd w:id="963"/>
            <w:bookmarkEnd w:id="96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</w:t>
            </w:r>
          </w:p>
        </w:tc>
      </w:tr>
      <w:tr w:rsidR="008A7AC7" w:rsidTr="006D7D11">
        <w:trPr>
          <w:trHeight w:val="153"/>
        </w:trPr>
        <w:tc>
          <w:tcPr>
            <w:tcW w:w="66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965" w:name="__UnoMark__9013_1587592414"/>
            <w:bookmarkStart w:id="966" w:name="__UnoMark__9014_1587592414"/>
            <w:bookmarkEnd w:id="965"/>
            <w:bookmarkEnd w:id="966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46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967" w:name="__UnoMark__9015_1587592414"/>
            <w:bookmarkStart w:id="968" w:name="__UnoMark__9016_1587592414"/>
            <w:bookmarkEnd w:id="967"/>
            <w:bookmarkEnd w:id="968"/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Res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 xml:space="preserve"> of the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months</w:t>
            </w:r>
            <w:proofErr w:type="spellEnd"/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69" w:name="__UnoMark__9017_1587592414"/>
            <w:bookmarkStart w:id="970" w:name="__UnoMark__9018_1587592414"/>
            <w:bookmarkEnd w:id="969"/>
            <w:bookmarkEnd w:id="97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471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71" w:name="__UnoMark__9019_1587592414"/>
            <w:bookmarkStart w:id="972" w:name="__UnoMark__9020_1587592414"/>
            <w:bookmarkEnd w:id="971"/>
            <w:bookmarkEnd w:id="97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0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73" w:name="__UnoMark__9021_1587592414"/>
            <w:bookmarkStart w:id="974" w:name="__UnoMark__9022_1587592414"/>
            <w:bookmarkEnd w:id="973"/>
            <w:bookmarkEnd w:id="97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92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75" w:name="__UnoMark__9023_1587592414"/>
            <w:bookmarkStart w:id="976" w:name="__UnoMark__9024_1587592414"/>
            <w:bookmarkEnd w:id="975"/>
            <w:bookmarkEnd w:id="97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1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77" w:name="__UnoMark__9025_1587592414"/>
            <w:bookmarkStart w:id="978" w:name="__UnoMark__9026_1587592414"/>
            <w:bookmarkEnd w:id="977"/>
            <w:bookmarkEnd w:id="97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79" w:name="__UnoMark__9027_1587592414"/>
            <w:bookmarkStart w:id="980" w:name="__UnoMark__9028_1587592414"/>
            <w:bookmarkEnd w:id="979"/>
            <w:bookmarkEnd w:id="98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581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81" w:name="__UnoMark__9029_1587592414"/>
            <w:bookmarkStart w:id="982" w:name="__UnoMark__9030_1587592414"/>
            <w:bookmarkEnd w:id="981"/>
            <w:bookmarkEnd w:id="98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2</w:t>
            </w:r>
          </w:p>
        </w:tc>
        <w:tc>
          <w:tcPr>
            <w:tcW w:w="35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83" w:name="__UnoMark__9031_1587592414"/>
            <w:bookmarkStart w:id="984" w:name="__UnoMark__9032_1587592414"/>
            <w:bookmarkEnd w:id="983"/>
            <w:bookmarkEnd w:id="98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98</w:t>
            </w:r>
          </w:p>
        </w:tc>
        <w:tc>
          <w:tcPr>
            <w:tcW w:w="28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85" w:name="__UnoMark__9033_1587592414"/>
            <w:bookmarkStart w:id="986" w:name="__UnoMark__9034_1587592414"/>
            <w:bookmarkEnd w:id="985"/>
            <w:bookmarkEnd w:id="98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1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87" w:name="__UnoMark__9035_1587592414"/>
            <w:bookmarkStart w:id="988" w:name="__UnoMark__9036_1587592414"/>
            <w:bookmarkEnd w:id="987"/>
            <w:bookmarkEnd w:id="98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89" w:name="__UnoMark__9037_1587592414"/>
            <w:bookmarkStart w:id="990" w:name="__UnoMark__9038_1587592414"/>
            <w:bookmarkEnd w:id="989"/>
            <w:bookmarkEnd w:id="99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655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91" w:name="__UnoMark__9039_1587592414"/>
            <w:bookmarkStart w:id="992" w:name="__UnoMark__9040_1587592414"/>
            <w:bookmarkEnd w:id="991"/>
            <w:bookmarkEnd w:id="99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1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93" w:name="__UnoMark__9041_1587592414"/>
            <w:bookmarkStart w:id="994" w:name="__UnoMark__9042_1587592414"/>
            <w:bookmarkEnd w:id="993"/>
            <w:bookmarkEnd w:id="99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896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95" w:name="__UnoMark__9043_1587592414"/>
            <w:bookmarkStart w:id="996" w:name="__UnoMark__9044_1587592414"/>
            <w:bookmarkEnd w:id="995"/>
            <w:bookmarkEnd w:id="99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1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97" w:name="__UnoMark__9045_1587592414"/>
            <w:bookmarkStart w:id="998" w:name="__UnoMark__9046_1587592414"/>
            <w:bookmarkEnd w:id="997"/>
            <w:bookmarkEnd w:id="99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999" w:name="__UnoMark__9047_1587592414"/>
            <w:bookmarkStart w:id="1000" w:name="__UnoMark__9048_1587592414"/>
            <w:bookmarkEnd w:id="999"/>
            <w:bookmarkEnd w:id="100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92</w:t>
            </w:r>
          </w:p>
        </w:tc>
        <w:tc>
          <w:tcPr>
            <w:tcW w:w="44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01" w:name="__UnoMark__9049_1587592414"/>
            <w:bookmarkStart w:id="1002" w:name="__UnoMark__9050_1587592414"/>
            <w:bookmarkEnd w:id="1001"/>
            <w:bookmarkEnd w:id="100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1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03" w:name="__UnoMark__9051_1587592414"/>
            <w:bookmarkStart w:id="1004" w:name="__UnoMark__9052_1587592414"/>
            <w:bookmarkEnd w:id="1003"/>
            <w:bookmarkEnd w:id="100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226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05" w:name="__UnoMark__9053_1587592414"/>
            <w:bookmarkStart w:id="1006" w:name="__UnoMark__9054_1587592414"/>
            <w:bookmarkEnd w:id="1005"/>
            <w:bookmarkEnd w:id="100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9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07" w:name="__UnoMark__9055_1587592414"/>
            <w:bookmarkStart w:id="1008" w:name="__UnoMark__9056_1587592414"/>
            <w:bookmarkEnd w:id="1007"/>
            <w:bookmarkEnd w:id="100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09" w:name="__UnoMark__9057_1587592414"/>
            <w:bookmarkStart w:id="1010" w:name="__UnoMark__9058_1587592414"/>
            <w:bookmarkEnd w:id="1009"/>
            <w:bookmarkEnd w:id="101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24</w:t>
            </w:r>
          </w:p>
        </w:tc>
        <w:tc>
          <w:tcPr>
            <w:tcW w:w="42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11" w:name="__UnoMark__9059_1587592414"/>
            <w:bookmarkStart w:id="1012" w:name="__UnoMark__9060_1587592414"/>
            <w:bookmarkEnd w:id="1011"/>
            <w:bookmarkEnd w:id="101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7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13" w:name="__UnoMark__9061_1587592414"/>
            <w:bookmarkStart w:id="1014" w:name="__UnoMark__9062_1587592414"/>
            <w:bookmarkEnd w:id="1013"/>
            <w:bookmarkEnd w:id="101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261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15" w:name="__UnoMark__9063_1587592414"/>
            <w:bookmarkStart w:id="1016" w:name="__UnoMark__9064_1587592414"/>
            <w:bookmarkEnd w:id="1015"/>
            <w:bookmarkEnd w:id="101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0</w:t>
            </w:r>
          </w:p>
        </w:tc>
        <w:tc>
          <w:tcPr>
            <w:tcW w:w="455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17" w:name="__UnoMark__9065_1587592414"/>
            <w:bookmarkStart w:id="1018" w:name="__UnoMark__9066_1587592414"/>
            <w:bookmarkEnd w:id="1017"/>
            <w:bookmarkEnd w:id="101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</w:tr>
      <w:tr w:rsidR="008A7AC7" w:rsidTr="006D7D11">
        <w:trPr>
          <w:trHeight w:val="306"/>
        </w:trPr>
        <w:tc>
          <w:tcPr>
            <w:tcW w:w="66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019" w:name="__UnoMark__9067_1587592414"/>
            <w:bookmarkStart w:id="1020" w:name="__UnoMark__9068_1587592414"/>
            <w:bookmarkEnd w:id="1019"/>
            <w:bookmarkEnd w:id="1020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46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021" w:name="__UnoMark__9069_1587592414"/>
            <w:bookmarkStart w:id="1022" w:name="__UnoMark__9070_1587592414"/>
            <w:bookmarkEnd w:id="1021"/>
            <w:bookmarkEnd w:id="1022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NA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23" w:name="__UnoMark__9071_1587592414"/>
            <w:bookmarkStart w:id="1024" w:name="__UnoMark__9072_1587592414"/>
            <w:bookmarkEnd w:id="1023"/>
            <w:bookmarkEnd w:id="102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025" w:name="__UnoMark__9073_1587592414"/>
            <w:bookmarkStart w:id="1026" w:name="__UnoMark__9074_1587592414"/>
            <w:bookmarkEnd w:id="1025"/>
            <w:bookmarkEnd w:id="102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27" w:name="__UnoMark__9075_1587592414"/>
            <w:bookmarkStart w:id="1028" w:name="__UnoMark__9076_1587592414"/>
            <w:bookmarkEnd w:id="1027"/>
            <w:bookmarkEnd w:id="102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152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029" w:name="__UnoMark__9077_1587592414"/>
            <w:bookmarkStart w:id="1030" w:name="__UnoMark__9078_1587592414"/>
            <w:bookmarkEnd w:id="1029"/>
            <w:bookmarkEnd w:id="103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31" w:name="__UnoMark__9079_1587592414"/>
            <w:bookmarkStart w:id="1032" w:name="__UnoMark__9080_1587592414"/>
            <w:bookmarkEnd w:id="1031"/>
            <w:bookmarkEnd w:id="103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33" w:name="__UnoMark__9081_1587592414"/>
            <w:bookmarkStart w:id="1034" w:name="__UnoMark__9082_1587592414"/>
            <w:bookmarkEnd w:id="1033"/>
            <w:bookmarkEnd w:id="103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035" w:name="__UnoMark__9083_1587592414"/>
            <w:bookmarkStart w:id="1036" w:name="__UnoMark__9084_1587592414"/>
            <w:bookmarkEnd w:id="1035"/>
            <w:bookmarkEnd w:id="103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37" w:name="__UnoMark__9085_1587592414"/>
            <w:bookmarkStart w:id="1038" w:name="__UnoMark__9086_1587592414"/>
            <w:bookmarkEnd w:id="1037"/>
            <w:bookmarkEnd w:id="103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4</w:t>
            </w:r>
          </w:p>
        </w:tc>
        <w:tc>
          <w:tcPr>
            <w:tcW w:w="28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039" w:name="__UnoMark__9087_1587592414"/>
            <w:bookmarkStart w:id="1040" w:name="__UnoMark__9088_1587592414"/>
            <w:bookmarkEnd w:id="1039"/>
            <w:bookmarkEnd w:id="104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41" w:name="__UnoMark__9089_1587592414"/>
            <w:bookmarkStart w:id="1042" w:name="__UnoMark__9090_1587592414"/>
            <w:bookmarkEnd w:id="1041"/>
            <w:bookmarkEnd w:id="104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43" w:name="__UnoMark__9091_1587592414"/>
            <w:bookmarkStart w:id="1044" w:name="__UnoMark__9092_1587592414"/>
            <w:bookmarkEnd w:id="1043"/>
            <w:bookmarkEnd w:id="104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045" w:name="__UnoMark__9093_1587592414"/>
            <w:bookmarkStart w:id="1046" w:name="__UnoMark__9094_1587592414"/>
            <w:bookmarkEnd w:id="1045"/>
            <w:bookmarkEnd w:id="104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47" w:name="__UnoMark__9095_1587592414"/>
            <w:bookmarkStart w:id="1048" w:name="__UnoMark__9096_1587592414"/>
            <w:bookmarkEnd w:id="1047"/>
            <w:bookmarkEnd w:id="104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112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049" w:name="__UnoMark__9097_1587592414"/>
            <w:bookmarkStart w:id="1050" w:name="__UnoMark__9098_1587592414"/>
            <w:bookmarkEnd w:id="1049"/>
            <w:bookmarkEnd w:id="105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51" w:name="__UnoMark__9099_1587592414"/>
            <w:bookmarkStart w:id="1052" w:name="__UnoMark__9100_1587592414"/>
            <w:bookmarkEnd w:id="1051"/>
            <w:bookmarkEnd w:id="105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53" w:name="__UnoMark__9101_1587592414"/>
            <w:bookmarkStart w:id="1054" w:name="__UnoMark__9102_1587592414"/>
            <w:bookmarkEnd w:id="1053"/>
            <w:bookmarkEnd w:id="105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44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055" w:name="__UnoMark__9103_1587592414"/>
            <w:bookmarkStart w:id="1056" w:name="__UnoMark__9104_1587592414"/>
            <w:bookmarkEnd w:id="1055"/>
            <w:bookmarkEnd w:id="105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57" w:name="__UnoMark__9105_1587592414"/>
            <w:bookmarkStart w:id="1058" w:name="__UnoMark__9106_1587592414"/>
            <w:bookmarkEnd w:id="1057"/>
            <w:bookmarkEnd w:id="105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06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059" w:name="__UnoMark__9107_1587592414"/>
            <w:bookmarkStart w:id="1060" w:name="__UnoMark__9108_1587592414"/>
            <w:bookmarkEnd w:id="1059"/>
            <w:bookmarkEnd w:id="106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61" w:name="__UnoMark__9109_1587592414"/>
            <w:bookmarkStart w:id="1062" w:name="__UnoMark__9110_1587592414"/>
            <w:bookmarkEnd w:id="1061"/>
            <w:bookmarkEnd w:id="106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63" w:name="__UnoMark__9111_1587592414"/>
            <w:bookmarkStart w:id="1064" w:name="__UnoMark__9112_1587592414"/>
            <w:bookmarkEnd w:id="1063"/>
            <w:bookmarkEnd w:id="106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42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065" w:name="__UnoMark__9113_1587592414"/>
            <w:bookmarkStart w:id="1066" w:name="__UnoMark__9114_1587592414"/>
            <w:bookmarkEnd w:id="1065"/>
            <w:bookmarkEnd w:id="106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67" w:name="__UnoMark__9115_1587592414"/>
            <w:bookmarkStart w:id="1068" w:name="__UnoMark__9116_1587592414"/>
            <w:bookmarkEnd w:id="1067"/>
            <w:bookmarkEnd w:id="106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97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069" w:name="__UnoMark__9117_1587592414"/>
            <w:bookmarkStart w:id="1070" w:name="__UnoMark__9118_1587592414"/>
            <w:bookmarkEnd w:id="1069"/>
            <w:bookmarkEnd w:id="107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55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71" w:name="__UnoMark__9119_1587592414"/>
            <w:bookmarkStart w:id="1072" w:name="__UnoMark__9120_1587592414"/>
            <w:bookmarkEnd w:id="1071"/>
            <w:bookmarkEnd w:id="107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</w:tr>
      <w:tr w:rsidR="008A7AC7" w:rsidTr="006D7D11">
        <w:trPr>
          <w:trHeight w:val="306"/>
        </w:trPr>
        <w:tc>
          <w:tcPr>
            <w:tcW w:w="669" w:type="dxa"/>
            <w:shd w:val="clear" w:color="000000" w:fill="FFFFFF"/>
            <w:vAlign w:val="bottom"/>
          </w:tcPr>
          <w:p w:rsidR="0019538A" w:rsidRDefault="0019538A" w:rsidP="006E2F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</w:pPr>
            <w:bookmarkStart w:id="1073" w:name="__UnoMark__9121_1587592414"/>
            <w:bookmarkStart w:id="1074" w:name="__UnoMark__9122_1587592414"/>
            <w:bookmarkEnd w:id="1073"/>
            <w:bookmarkEnd w:id="1074"/>
          </w:p>
          <w:p w:rsidR="008A7AC7" w:rsidRDefault="008A7AC7" w:rsidP="006E2F9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 xml:space="preserve">First ADA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status</w:t>
            </w:r>
            <w:proofErr w:type="spellEnd"/>
          </w:p>
        </w:tc>
        <w:tc>
          <w:tcPr>
            <w:tcW w:w="646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075" w:name="__UnoMark__9123_1587592414"/>
            <w:bookmarkStart w:id="1076" w:name="__UnoMark__9124_1587592414"/>
            <w:bookmarkEnd w:id="1075"/>
            <w:bookmarkEnd w:id="1076"/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Negative</w:t>
            </w:r>
            <w:proofErr w:type="spellEnd"/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77" w:name="__UnoMark__9125_1587592414"/>
            <w:bookmarkStart w:id="1078" w:name="__UnoMark__9126_1587592414"/>
            <w:bookmarkEnd w:id="1077"/>
            <w:bookmarkEnd w:id="107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326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79" w:name="__UnoMark__9127_1587592414"/>
            <w:bookmarkStart w:id="1080" w:name="__UnoMark__9128_1587592414"/>
            <w:bookmarkEnd w:id="1079"/>
            <w:bookmarkEnd w:id="108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5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81" w:name="__UnoMark__9129_1587592414"/>
            <w:bookmarkStart w:id="1082" w:name="__UnoMark__9130_1587592414"/>
            <w:bookmarkEnd w:id="1081"/>
            <w:bookmarkEnd w:id="108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787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83" w:name="__UnoMark__9131_1587592414"/>
            <w:bookmarkStart w:id="1084" w:name="__UnoMark__9132_1587592414"/>
            <w:bookmarkEnd w:id="1083"/>
            <w:bookmarkEnd w:id="108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2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85" w:name="__UnoMark__9133_1587592414"/>
            <w:bookmarkStart w:id="1086" w:name="__UnoMark__9134_1587592414"/>
            <w:bookmarkEnd w:id="1085"/>
            <w:bookmarkEnd w:id="108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9</w:t>
            </w:r>
          </w:p>
        </w:tc>
        <w:tc>
          <w:tcPr>
            <w:tcW w:w="35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87" w:name="__UnoMark__9135_1587592414"/>
            <w:bookmarkStart w:id="1088" w:name="__UnoMark__9136_1587592414"/>
            <w:bookmarkEnd w:id="1087"/>
            <w:bookmarkEnd w:id="108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593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89" w:name="__UnoMark__9137_1587592414"/>
            <w:bookmarkStart w:id="1090" w:name="__UnoMark__9138_1587592414"/>
            <w:bookmarkEnd w:id="1089"/>
            <w:bookmarkEnd w:id="109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4</w:t>
            </w:r>
          </w:p>
        </w:tc>
        <w:tc>
          <w:tcPr>
            <w:tcW w:w="35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91" w:name="__UnoMark__9139_1587592414"/>
            <w:bookmarkStart w:id="1092" w:name="__UnoMark__9140_1587592414"/>
            <w:bookmarkEnd w:id="1091"/>
            <w:bookmarkEnd w:id="109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12</w:t>
            </w:r>
          </w:p>
        </w:tc>
        <w:tc>
          <w:tcPr>
            <w:tcW w:w="28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93" w:name="__UnoMark__9141_1587592414"/>
            <w:bookmarkStart w:id="1094" w:name="__UnoMark__9142_1587592414"/>
            <w:bookmarkEnd w:id="1093"/>
            <w:bookmarkEnd w:id="109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2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95" w:name="__UnoMark__9143_1587592414"/>
            <w:bookmarkStart w:id="1096" w:name="__UnoMark__9144_1587592414"/>
            <w:bookmarkEnd w:id="1095"/>
            <w:bookmarkEnd w:id="109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37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97" w:name="__UnoMark__9145_1587592414"/>
            <w:bookmarkStart w:id="1098" w:name="__UnoMark__9146_1587592414"/>
            <w:bookmarkEnd w:id="1097"/>
            <w:bookmarkEnd w:id="109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666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099" w:name="__UnoMark__9147_1587592414"/>
            <w:bookmarkStart w:id="1100" w:name="__UnoMark__9148_1587592414"/>
            <w:bookmarkEnd w:id="1099"/>
            <w:bookmarkEnd w:id="110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2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01" w:name="__UnoMark__9149_1587592414"/>
            <w:bookmarkStart w:id="1102" w:name="__UnoMark__9150_1587592414"/>
            <w:bookmarkEnd w:id="1101"/>
            <w:bookmarkEnd w:id="110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783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03" w:name="__UnoMark__9151_1587592414"/>
            <w:bookmarkStart w:id="1104" w:name="__UnoMark__9152_1587592414"/>
            <w:bookmarkEnd w:id="1103"/>
            <w:bookmarkEnd w:id="110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8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05" w:name="__UnoMark__9153_1587592414"/>
            <w:bookmarkStart w:id="1106" w:name="__UnoMark__9154_1587592414"/>
            <w:bookmarkEnd w:id="1105"/>
            <w:bookmarkEnd w:id="110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01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07" w:name="__UnoMark__9155_1587592414"/>
            <w:bookmarkStart w:id="1108" w:name="__UnoMark__9156_1587592414"/>
            <w:bookmarkEnd w:id="1107"/>
            <w:bookmarkEnd w:id="110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84</w:t>
            </w:r>
          </w:p>
        </w:tc>
        <w:tc>
          <w:tcPr>
            <w:tcW w:w="44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09" w:name="__UnoMark__9157_1587592414"/>
            <w:bookmarkStart w:id="1110" w:name="__UnoMark__9158_1587592414"/>
            <w:bookmarkEnd w:id="1109"/>
            <w:bookmarkEnd w:id="111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2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11" w:name="__UnoMark__9159_1587592414"/>
            <w:bookmarkStart w:id="1112" w:name="__UnoMark__9160_1587592414"/>
            <w:bookmarkEnd w:id="1111"/>
            <w:bookmarkEnd w:id="111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469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13" w:name="__UnoMark__9161_1587592414"/>
            <w:bookmarkStart w:id="1114" w:name="__UnoMark__9162_1587592414"/>
            <w:bookmarkEnd w:id="1113"/>
            <w:bookmarkEnd w:id="111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9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15" w:name="__UnoMark__9163_1587592414"/>
            <w:bookmarkStart w:id="1116" w:name="__UnoMark__9164_1587592414"/>
            <w:bookmarkEnd w:id="1115"/>
            <w:bookmarkEnd w:id="111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&lt;0.0001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17" w:name="__UnoMark__9165_1587592414"/>
            <w:bookmarkStart w:id="1118" w:name="__UnoMark__9166_1587592414"/>
            <w:bookmarkEnd w:id="1117"/>
            <w:bookmarkEnd w:id="111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04</w:t>
            </w:r>
          </w:p>
        </w:tc>
        <w:tc>
          <w:tcPr>
            <w:tcW w:w="42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19" w:name="__UnoMark__9167_1587592414"/>
            <w:bookmarkStart w:id="1120" w:name="__UnoMark__9168_1587592414"/>
            <w:bookmarkEnd w:id="1119"/>
            <w:bookmarkEnd w:id="112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9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21" w:name="__UnoMark__9169_1587592414"/>
            <w:bookmarkStart w:id="1122" w:name="__UnoMark__9170_1587592414"/>
            <w:bookmarkEnd w:id="1121"/>
            <w:bookmarkEnd w:id="112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627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23" w:name="__UnoMark__9171_1587592414"/>
            <w:bookmarkStart w:id="1124" w:name="__UnoMark__9172_1587592414"/>
            <w:bookmarkEnd w:id="1123"/>
            <w:bookmarkEnd w:id="112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0</w:t>
            </w:r>
          </w:p>
        </w:tc>
        <w:tc>
          <w:tcPr>
            <w:tcW w:w="455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25" w:name="__UnoMark__9173_1587592414"/>
            <w:bookmarkStart w:id="1126" w:name="__UnoMark__9174_1587592414"/>
            <w:bookmarkEnd w:id="1125"/>
            <w:bookmarkEnd w:id="112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31</w:t>
            </w:r>
          </w:p>
        </w:tc>
      </w:tr>
      <w:tr w:rsidR="008A7AC7" w:rsidTr="006D7D11">
        <w:trPr>
          <w:trHeight w:val="81"/>
        </w:trPr>
        <w:tc>
          <w:tcPr>
            <w:tcW w:w="66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127" w:name="__UnoMark__9175_1587592414"/>
            <w:bookmarkStart w:id="1128" w:name="__UnoMark__9176_1587592414"/>
            <w:bookmarkEnd w:id="1127"/>
            <w:bookmarkEnd w:id="1128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46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129" w:name="__UnoMark__9177_1587592414"/>
            <w:bookmarkStart w:id="1130" w:name="__UnoMark__9178_1587592414"/>
            <w:bookmarkEnd w:id="1129"/>
            <w:bookmarkEnd w:id="1130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Positive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31" w:name="__UnoMark__9179_1587592414"/>
            <w:bookmarkStart w:id="1132" w:name="__UnoMark__9180_1587592414"/>
            <w:bookmarkEnd w:id="1131"/>
            <w:bookmarkEnd w:id="113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29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33" w:name="__UnoMark__9181_1587592414"/>
            <w:bookmarkStart w:id="1134" w:name="__UnoMark__9182_1587592414"/>
            <w:bookmarkEnd w:id="1133"/>
            <w:bookmarkEnd w:id="113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5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35" w:name="__UnoMark__9183_1587592414"/>
            <w:bookmarkStart w:id="1136" w:name="__UnoMark__9184_1587592414"/>
            <w:bookmarkEnd w:id="1135"/>
            <w:bookmarkEnd w:id="113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92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37" w:name="__UnoMark__9185_1587592414"/>
            <w:bookmarkStart w:id="1138" w:name="__UnoMark__9186_1587592414"/>
            <w:bookmarkEnd w:id="1137"/>
            <w:bookmarkEnd w:id="113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8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39" w:name="__UnoMark__9187_1587592414"/>
            <w:bookmarkStart w:id="1140" w:name="__UnoMark__9188_1587592414"/>
            <w:bookmarkEnd w:id="1139"/>
            <w:bookmarkEnd w:id="114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41" w:name="__UnoMark__9189_1587592414"/>
            <w:bookmarkStart w:id="1142" w:name="__UnoMark__9190_1587592414"/>
            <w:bookmarkEnd w:id="1141"/>
            <w:bookmarkEnd w:id="114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1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43" w:name="__UnoMark__9191_1587592414"/>
            <w:bookmarkStart w:id="1144" w:name="__UnoMark__9192_1587592414"/>
            <w:bookmarkEnd w:id="1143"/>
            <w:bookmarkEnd w:id="114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</w:t>
            </w:r>
          </w:p>
        </w:tc>
        <w:tc>
          <w:tcPr>
            <w:tcW w:w="359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45" w:name="__UnoMark__9193_1587592414"/>
            <w:bookmarkStart w:id="1146" w:name="__UnoMark__9194_1587592414"/>
            <w:bookmarkEnd w:id="1145"/>
            <w:bookmarkEnd w:id="114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8</w:t>
            </w:r>
          </w:p>
        </w:tc>
        <w:tc>
          <w:tcPr>
            <w:tcW w:w="28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47" w:name="__UnoMark__9195_1587592414"/>
            <w:bookmarkStart w:id="1148" w:name="__UnoMark__9196_1587592414"/>
            <w:bookmarkEnd w:id="1147"/>
            <w:bookmarkEnd w:id="114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49" w:name="__UnoMark__9197_1587592414"/>
            <w:bookmarkStart w:id="1150" w:name="__UnoMark__9198_1587592414"/>
            <w:bookmarkEnd w:id="1149"/>
            <w:bookmarkEnd w:id="115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51" w:name="__UnoMark__9199_1587592414"/>
            <w:bookmarkStart w:id="1152" w:name="__UnoMark__9200_1587592414"/>
            <w:bookmarkEnd w:id="1151"/>
            <w:bookmarkEnd w:id="115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54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53" w:name="__UnoMark__9201_1587592414"/>
            <w:bookmarkStart w:id="1154" w:name="__UnoMark__9202_1587592414"/>
            <w:bookmarkEnd w:id="1153"/>
            <w:bookmarkEnd w:id="115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55" w:name="__UnoMark__9203_1587592414"/>
            <w:bookmarkStart w:id="1156" w:name="__UnoMark__9204_1587592414"/>
            <w:bookmarkEnd w:id="1155"/>
            <w:bookmarkEnd w:id="115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78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57" w:name="__UnoMark__9205_1587592414"/>
            <w:bookmarkStart w:id="1158" w:name="__UnoMark__9206_1587592414"/>
            <w:bookmarkEnd w:id="1157"/>
            <w:bookmarkEnd w:id="115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2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59" w:name="__UnoMark__9207_1587592414"/>
            <w:bookmarkStart w:id="1160" w:name="__UnoMark__9208_1587592414"/>
            <w:bookmarkEnd w:id="1159"/>
            <w:bookmarkEnd w:id="116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61" w:name="__UnoMark__9209_1587592414"/>
            <w:bookmarkStart w:id="1162" w:name="__UnoMark__9210_1587592414"/>
            <w:bookmarkEnd w:id="1161"/>
            <w:bookmarkEnd w:id="116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02</w:t>
            </w:r>
          </w:p>
        </w:tc>
        <w:tc>
          <w:tcPr>
            <w:tcW w:w="44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63" w:name="__UnoMark__9211_1587592414"/>
            <w:bookmarkStart w:id="1164" w:name="__UnoMark__9212_1587592414"/>
            <w:bookmarkEnd w:id="1163"/>
            <w:bookmarkEnd w:id="116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8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65" w:name="__UnoMark__9213_1587592414"/>
            <w:bookmarkStart w:id="1166" w:name="__UnoMark__9214_1587592414"/>
            <w:bookmarkEnd w:id="1165"/>
            <w:bookmarkEnd w:id="116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30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67" w:name="__UnoMark__9215_1587592414"/>
            <w:bookmarkStart w:id="1168" w:name="__UnoMark__9216_1587592414"/>
            <w:bookmarkEnd w:id="1167"/>
            <w:bookmarkEnd w:id="116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1</w:t>
            </w:r>
          </w:p>
        </w:tc>
        <w:tc>
          <w:tcPr>
            <w:tcW w:w="604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69" w:name="__UnoMark__9217_1587592414"/>
            <w:bookmarkStart w:id="1170" w:name="__UnoMark__9218_1587592414"/>
            <w:bookmarkEnd w:id="1169"/>
            <w:bookmarkEnd w:id="117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71" w:name="__UnoMark__9219_1587592414"/>
            <w:bookmarkStart w:id="1172" w:name="__UnoMark__9220_1587592414"/>
            <w:bookmarkEnd w:id="1171"/>
            <w:bookmarkEnd w:id="117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51</w:t>
            </w:r>
          </w:p>
        </w:tc>
        <w:tc>
          <w:tcPr>
            <w:tcW w:w="427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73" w:name="__UnoMark__9221_1587592414"/>
            <w:bookmarkStart w:id="1174" w:name="__UnoMark__9222_1587592414"/>
            <w:bookmarkEnd w:id="1173"/>
            <w:bookmarkEnd w:id="117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1</w:t>
            </w:r>
          </w:p>
        </w:tc>
        <w:tc>
          <w:tcPr>
            <w:tcW w:w="42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75" w:name="__UnoMark__9223_1587592414"/>
            <w:bookmarkStart w:id="1176" w:name="__UnoMark__9224_1587592414"/>
            <w:bookmarkEnd w:id="1175"/>
            <w:bookmarkEnd w:id="117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3</w:t>
            </w:r>
          </w:p>
        </w:tc>
        <w:tc>
          <w:tcPr>
            <w:tcW w:w="280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77" w:name="__UnoMark__9225_1587592414"/>
            <w:bookmarkStart w:id="1178" w:name="__UnoMark__9226_1587592414"/>
            <w:bookmarkEnd w:id="1177"/>
            <w:bookmarkEnd w:id="117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</w:t>
            </w:r>
          </w:p>
        </w:tc>
        <w:tc>
          <w:tcPr>
            <w:tcW w:w="455" w:type="dxa"/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79" w:name="__UnoMark__9227_1587592414"/>
            <w:bookmarkStart w:id="1180" w:name="__UnoMark__9228_1587592414"/>
            <w:bookmarkEnd w:id="1179"/>
            <w:bookmarkEnd w:id="118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</w:tr>
      <w:tr w:rsidR="008A7AC7" w:rsidTr="006D7D11">
        <w:trPr>
          <w:trHeight w:val="306"/>
        </w:trPr>
        <w:tc>
          <w:tcPr>
            <w:tcW w:w="669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181" w:name="__UnoMark__9229_1587592414"/>
            <w:bookmarkStart w:id="1182" w:name="__UnoMark__9230_1587592414"/>
            <w:bookmarkEnd w:id="1181"/>
            <w:bookmarkEnd w:id="1182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183" w:name="__UnoMark__9231_1587592414"/>
            <w:bookmarkStart w:id="1184" w:name="__UnoMark__9232_1587592414"/>
            <w:bookmarkEnd w:id="1183"/>
            <w:bookmarkEnd w:id="1184"/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6"/>
                <w:lang w:eastAsia="fr-FR"/>
              </w:rPr>
              <w:t>NA</w:t>
            </w:r>
          </w:p>
        </w:tc>
        <w:tc>
          <w:tcPr>
            <w:tcW w:w="42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85" w:name="__UnoMark__9233_1587592414"/>
            <w:bookmarkStart w:id="1186" w:name="__UnoMark__9234_1587592414"/>
            <w:bookmarkEnd w:id="1185"/>
            <w:bookmarkEnd w:id="118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8</w:t>
            </w:r>
          </w:p>
        </w:tc>
        <w:tc>
          <w:tcPr>
            <w:tcW w:w="28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187" w:name="__UnoMark__9235_1587592414"/>
            <w:bookmarkStart w:id="1188" w:name="__UnoMark__9236_1587592414"/>
            <w:bookmarkEnd w:id="1187"/>
            <w:bookmarkEnd w:id="118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89" w:name="__UnoMark__9237_1587592414"/>
            <w:bookmarkStart w:id="1190" w:name="__UnoMark__9238_1587592414"/>
            <w:bookmarkEnd w:id="1189"/>
            <w:bookmarkEnd w:id="119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9</w:t>
            </w:r>
          </w:p>
        </w:tc>
        <w:tc>
          <w:tcPr>
            <w:tcW w:w="28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191" w:name="__UnoMark__9239_1587592414"/>
            <w:bookmarkStart w:id="1192" w:name="__UnoMark__9240_1587592414"/>
            <w:bookmarkEnd w:id="1191"/>
            <w:bookmarkEnd w:id="119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93" w:name="__UnoMark__9241_1587592414"/>
            <w:bookmarkStart w:id="1194" w:name="__UnoMark__9242_1587592414"/>
            <w:bookmarkEnd w:id="1193"/>
            <w:bookmarkEnd w:id="119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95" w:name="__UnoMark__9243_1587592414"/>
            <w:bookmarkStart w:id="1196" w:name="__UnoMark__9244_1587592414"/>
            <w:bookmarkEnd w:id="1195"/>
            <w:bookmarkEnd w:id="119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197" w:name="__UnoMark__9245_1587592414"/>
            <w:bookmarkStart w:id="1198" w:name="__UnoMark__9246_1587592414"/>
            <w:bookmarkEnd w:id="1197"/>
            <w:bookmarkEnd w:id="119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9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199" w:name="__UnoMark__9247_1587592414"/>
            <w:bookmarkStart w:id="1200" w:name="__UnoMark__9248_1587592414"/>
            <w:bookmarkEnd w:id="1199"/>
            <w:bookmarkEnd w:id="120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7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201" w:name="__UnoMark__9249_1587592414"/>
            <w:bookmarkStart w:id="1202" w:name="__UnoMark__9250_1587592414"/>
            <w:bookmarkEnd w:id="1201"/>
            <w:bookmarkEnd w:id="120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203" w:name="__UnoMark__9251_1587592414"/>
            <w:bookmarkStart w:id="1204" w:name="__UnoMark__9252_1587592414"/>
            <w:bookmarkEnd w:id="1203"/>
            <w:bookmarkEnd w:id="120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205" w:name="__UnoMark__9253_1587592414"/>
            <w:bookmarkStart w:id="1206" w:name="__UnoMark__9254_1587592414"/>
            <w:bookmarkEnd w:id="1205"/>
            <w:bookmarkEnd w:id="120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28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207" w:name="__UnoMark__9255_1587592414"/>
            <w:bookmarkStart w:id="1208" w:name="__UnoMark__9256_1587592414"/>
            <w:bookmarkEnd w:id="1207"/>
            <w:bookmarkEnd w:id="120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209" w:name="__UnoMark__9257_1587592414"/>
            <w:bookmarkStart w:id="1210" w:name="__UnoMark__9258_1587592414"/>
            <w:bookmarkEnd w:id="1209"/>
            <w:bookmarkEnd w:id="121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6</w:t>
            </w:r>
          </w:p>
        </w:tc>
        <w:tc>
          <w:tcPr>
            <w:tcW w:w="28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211" w:name="__UnoMark__9259_1587592414"/>
            <w:bookmarkStart w:id="1212" w:name="__UnoMark__9260_1587592414"/>
            <w:bookmarkEnd w:id="1211"/>
            <w:bookmarkEnd w:id="121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213" w:name="__UnoMark__9261_1587592414"/>
            <w:bookmarkStart w:id="1214" w:name="__UnoMark__9262_1587592414"/>
            <w:bookmarkEnd w:id="1213"/>
            <w:bookmarkEnd w:id="121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215" w:name="__UnoMark__9263_1587592414"/>
            <w:bookmarkStart w:id="1216" w:name="__UnoMark__9264_1587592414"/>
            <w:bookmarkEnd w:id="1215"/>
            <w:bookmarkEnd w:id="121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44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217" w:name="__UnoMark__9265_1587592414"/>
            <w:bookmarkStart w:id="1218" w:name="__UnoMark__9266_1587592414"/>
            <w:bookmarkEnd w:id="1217"/>
            <w:bookmarkEnd w:id="121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219" w:name="__UnoMark__9267_1587592414"/>
            <w:bookmarkStart w:id="1220" w:name="__UnoMark__9268_1587592414"/>
            <w:bookmarkEnd w:id="1219"/>
            <w:bookmarkEnd w:id="122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221" w:name="__UnoMark__9269_1587592414"/>
            <w:bookmarkStart w:id="1222" w:name="__UnoMark__9270_1587592414"/>
            <w:bookmarkEnd w:id="1221"/>
            <w:bookmarkEnd w:id="122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223" w:name="__UnoMark__9271_1587592414"/>
            <w:bookmarkStart w:id="1224" w:name="__UnoMark__9272_1587592414"/>
            <w:bookmarkEnd w:id="1223"/>
            <w:bookmarkEnd w:id="1224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350" w:type="dxa"/>
            <w:gridSpan w:val="2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225" w:name="__UnoMark__9273_1587592414"/>
            <w:bookmarkStart w:id="1226" w:name="__UnoMark__9274_1587592414"/>
            <w:bookmarkEnd w:id="1225"/>
            <w:bookmarkEnd w:id="1226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427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227" w:name="__UnoMark__9275_1587592414"/>
            <w:bookmarkStart w:id="1228" w:name="__UnoMark__9276_1587592414"/>
            <w:bookmarkEnd w:id="1227"/>
            <w:bookmarkEnd w:id="1228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  <w:jc w:val="right"/>
            </w:pPr>
            <w:bookmarkStart w:id="1229" w:name="__UnoMark__9277_1587592414"/>
            <w:bookmarkStart w:id="1230" w:name="__UnoMark__9278_1587592414"/>
            <w:bookmarkEnd w:id="1229"/>
            <w:bookmarkEnd w:id="1230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280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231" w:name="__UnoMark__9279_1587592414"/>
            <w:bookmarkStart w:id="1232" w:name="__UnoMark__9280_1587592414"/>
            <w:bookmarkEnd w:id="1231"/>
            <w:bookmarkEnd w:id="1232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  <w:tc>
          <w:tcPr>
            <w:tcW w:w="455" w:type="dxa"/>
            <w:tcBorders>
              <w:bottom w:val="single" w:sz="4" w:space="0" w:color="00000A"/>
            </w:tcBorders>
            <w:shd w:val="clear" w:color="000000" w:fill="FFFFFF"/>
            <w:vAlign w:val="bottom"/>
          </w:tcPr>
          <w:p w:rsidR="008A7AC7" w:rsidRDefault="008A7AC7" w:rsidP="006E2F93">
            <w:pPr>
              <w:spacing w:after="0" w:line="240" w:lineRule="auto"/>
            </w:pPr>
            <w:bookmarkStart w:id="1233" w:name="__UnoMark__9281_1587592414"/>
            <w:bookmarkEnd w:id="1233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 </w:t>
            </w:r>
          </w:p>
        </w:tc>
      </w:tr>
    </w:tbl>
    <w:p w:rsidR="008A7AC7" w:rsidRDefault="008A7AC7" w:rsidP="008A7AC7">
      <w:pPr>
        <w:spacing w:after="0"/>
        <w:rPr>
          <w:sz w:val="20"/>
          <w:lang w:val="en-US"/>
        </w:rPr>
      </w:pPr>
    </w:p>
    <w:p w:rsidR="008A7AC7" w:rsidRDefault="008A7AC7" w:rsidP="008A7AC7">
      <w:pPr>
        <w:spacing w:after="0"/>
        <w:rPr>
          <w:sz w:val="20"/>
          <w:lang w:val="en-US"/>
        </w:rPr>
      </w:pPr>
    </w:p>
    <w:p w:rsidR="008A7AC7" w:rsidRDefault="008A7AC7" w:rsidP="008A7AC7">
      <w:pPr>
        <w:spacing w:after="0"/>
        <w:rPr>
          <w:sz w:val="20"/>
          <w:lang w:val="en-US"/>
        </w:rPr>
      </w:pPr>
    </w:p>
    <w:p w:rsidR="008A7AC7" w:rsidRDefault="008A7AC7" w:rsidP="008A7AC7">
      <w:pPr>
        <w:spacing w:after="0"/>
        <w:rPr>
          <w:sz w:val="20"/>
          <w:lang w:val="en-US"/>
        </w:rPr>
      </w:pPr>
    </w:p>
    <w:p w:rsidR="008A7AC7" w:rsidRDefault="008A7AC7" w:rsidP="008A7AC7">
      <w:pPr>
        <w:spacing w:after="0"/>
        <w:rPr>
          <w:rFonts w:ascii="Times New Roman" w:hAnsi="Times New Roman" w:cs="Times New Roman"/>
          <w:sz w:val="14"/>
          <w:szCs w:val="16"/>
          <w:lang w:val="en-US"/>
        </w:rPr>
      </w:pPr>
      <w:r>
        <w:rPr>
          <w:rFonts w:ascii="Times New Roman" w:hAnsi="Times New Roman" w:cs="Times New Roman"/>
          <w:sz w:val="14"/>
          <w:szCs w:val="16"/>
          <w:lang w:val="en-US"/>
        </w:rPr>
        <w:t>*Chi-square test</w:t>
      </w:r>
    </w:p>
    <w:p w:rsidR="008A7AC7" w:rsidRDefault="008A7AC7" w:rsidP="008A7AC7">
      <w:pPr>
        <w:spacing w:after="0"/>
        <w:rPr>
          <w:sz w:val="20"/>
          <w:lang w:val="en-US"/>
        </w:rPr>
      </w:pPr>
    </w:p>
    <w:p w:rsidR="008A7AC7" w:rsidRDefault="008A7AC7" w:rsidP="008A7AC7">
      <w:pPr>
        <w:spacing w:after="0"/>
        <w:rPr>
          <w:sz w:val="20"/>
          <w:lang w:val="en-US"/>
        </w:rPr>
      </w:pPr>
    </w:p>
    <w:sectPr w:rsidR="008A7AC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0CCF" w:rsidRDefault="007A0CCF">
      <w:pPr>
        <w:spacing w:after="0" w:line="240" w:lineRule="auto"/>
      </w:pPr>
      <w:r>
        <w:separator/>
      </w:r>
    </w:p>
  </w:endnote>
  <w:endnote w:type="continuationSeparator" w:id="0">
    <w:p w:rsidR="007A0CCF" w:rsidRDefault="007A0C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7767927"/>
      <w:docPartObj>
        <w:docPartGallery w:val="Page Numbers (Bottom of Page)"/>
        <w:docPartUnique/>
      </w:docPartObj>
    </w:sdtPr>
    <w:sdtEndPr/>
    <w:sdtContent>
      <w:p w:rsidR="007F7D95" w:rsidRDefault="008A7AC7">
        <w:pPr>
          <w:pStyle w:val="Pieddepage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560A3A">
          <w:rPr>
            <w:noProof/>
          </w:rPr>
          <w:t>1</w:t>
        </w:r>
        <w:r>
          <w:fldChar w:fldCharType="end"/>
        </w:r>
      </w:p>
      <w:p w:rsidR="007F7D95" w:rsidRDefault="007A0CCF">
        <w:pPr>
          <w:pStyle w:val="Pieddepage"/>
        </w:pP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0CCF" w:rsidRDefault="007A0CCF">
      <w:pPr>
        <w:spacing w:after="0" w:line="240" w:lineRule="auto"/>
      </w:pPr>
      <w:r>
        <w:separator/>
      </w:r>
    </w:p>
  </w:footnote>
  <w:footnote w:type="continuationSeparator" w:id="0">
    <w:p w:rsidR="007A0CCF" w:rsidRDefault="007A0C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AC7"/>
    <w:rsid w:val="0019538A"/>
    <w:rsid w:val="001B20BF"/>
    <w:rsid w:val="00560A3A"/>
    <w:rsid w:val="006D7D11"/>
    <w:rsid w:val="0077088B"/>
    <w:rsid w:val="007A0CCF"/>
    <w:rsid w:val="007E093B"/>
    <w:rsid w:val="008A7AC7"/>
    <w:rsid w:val="00AE7918"/>
    <w:rsid w:val="00CC79DE"/>
    <w:rsid w:val="00E64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7C54B0-6A71-4A92-B86A-6C8A5A98E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AC7"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ieddepageCar">
    <w:name w:val="Pied de page Car"/>
    <w:basedOn w:val="Policepardfaut"/>
    <w:link w:val="Pieddepage"/>
    <w:uiPriority w:val="99"/>
    <w:qFormat/>
    <w:rsid w:val="008A7AC7"/>
  </w:style>
  <w:style w:type="paragraph" w:styleId="Pieddepage">
    <w:name w:val="footer"/>
    <w:basedOn w:val="Normal"/>
    <w:link w:val="PieddepageCar"/>
    <w:uiPriority w:val="99"/>
    <w:unhideWhenUsed/>
    <w:rsid w:val="008A7A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1">
    <w:name w:val="Pied de page Car1"/>
    <w:basedOn w:val="Policepardfaut"/>
    <w:uiPriority w:val="99"/>
    <w:semiHidden/>
    <w:rsid w:val="008A7AC7"/>
  </w:style>
  <w:style w:type="paragraph" w:styleId="Textedebulles">
    <w:name w:val="Balloon Text"/>
    <w:basedOn w:val="Normal"/>
    <w:link w:val="TextedebullesCar"/>
    <w:uiPriority w:val="99"/>
    <w:semiHidden/>
    <w:unhideWhenUsed/>
    <w:rsid w:val="00CC79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79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54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Hässler</dc:creator>
  <cp:keywords/>
  <dc:description/>
  <cp:lastModifiedBy>Signe Hässler</cp:lastModifiedBy>
  <cp:revision>6</cp:revision>
  <cp:lastPrinted>2016-09-08T13:16:00Z</cp:lastPrinted>
  <dcterms:created xsi:type="dcterms:W3CDTF">2016-05-25T15:20:00Z</dcterms:created>
  <dcterms:modified xsi:type="dcterms:W3CDTF">2016-09-08T13:37:00Z</dcterms:modified>
</cp:coreProperties>
</file>